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B06CF" w14:textId="68BD6CB6" w:rsidR="00A804E7" w:rsidRPr="00D7640E" w:rsidRDefault="00C14DBA" w:rsidP="00C14DB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7640E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5843B6" w:rsidRPr="00D7640E">
        <w:rPr>
          <w:rFonts w:ascii="Times New Roman" w:hAnsi="Times New Roman" w:cs="Times New Roman"/>
          <w:b/>
          <w:bCs/>
          <w:sz w:val="28"/>
          <w:szCs w:val="28"/>
        </w:rPr>
        <w:t>al Information</w:t>
      </w:r>
    </w:p>
    <w:p w14:paraId="0B6FBFE2" w14:textId="2F7C47E8" w:rsidR="00C14DBA" w:rsidRPr="00D7640E" w:rsidRDefault="00C14DBA" w:rsidP="00C14DBA">
      <w:pPr>
        <w:jc w:val="center"/>
        <w:rPr>
          <w:rFonts w:ascii="Times New Roman" w:hAnsi="Times New Roman" w:cs="Times New Roman"/>
        </w:rPr>
      </w:pPr>
    </w:p>
    <w:p w14:paraId="3A6EE77E" w14:textId="77777777" w:rsidR="005843B6" w:rsidRPr="00D7640E" w:rsidRDefault="005843B6" w:rsidP="005843B6">
      <w:pPr>
        <w:rPr>
          <w:rFonts w:ascii="Times New Roman" w:hAnsi="Times New Roman" w:cs="Times New Roman"/>
          <w:sz w:val="28"/>
          <w:szCs w:val="28"/>
        </w:rPr>
      </w:pPr>
      <w:r w:rsidRPr="00D7640E">
        <w:rPr>
          <w:rFonts w:ascii="Times New Roman" w:hAnsi="Times New Roman" w:cs="Times New Roman"/>
          <w:sz w:val="26"/>
          <w:szCs w:val="26"/>
        </w:rPr>
        <w:t>Burden of headaches, eye irritation and respiratory symptoms among females stacking LPG with polluting cooking fuels: Modelling from peri-urban Cameroon, Ghana &amp; Kenya</w:t>
      </w:r>
    </w:p>
    <w:p w14:paraId="4BB3B034" w14:textId="77777777" w:rsidR="005843B6" w:rsidRPr="00D7640E" w:rsidRDefault="005843B6" w:rsidP="005843B6">
      <w:pPr>
        <w:rPr>
          <w:rFonts w:ascii="Times New Roman" w:hAnsi="Times New Roman" w:cs="Times New Roman"/>
        </w:rPr>
      </w:pPr>
    </w:p>
    <w:p w14:paraId="477B9627" w14:textId="3D1CD744" w:rsidR="005843B6" w:rsidRPr="00D7640E" w:rsidRDefault="005843B6" w:rsidP="005843B6">
      <w:pPr>
        <w:rPr>
          <w:rFonts w:ascii="Times New Roman" w:hAnsi="Times New Roman" w:cs="Times New Roman"/>
          <w:sz w:val="22"/>
          <w:szCs w:val="22"/>
        </w:rPr>
      </w:pPr>
      <w:r w:rsidRPr="00D7640E">
        <w:rPr>
          <w:rFonts w:ascii="Times New Roman" w:hAnsi="Times New Roman" w:cs="Times New Roman"/>
          <w:sz w:val="22"/>
          <w:szCs w:val="22"/>
        </w:rPr>
        <w:t>Kourosh Parvizi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7640E">
        <w:rPr>
          <w:rFonts w:ascii="Times New Roman" w:hAnsi="Times New Roman" w:cs="Times New Roman"/>
          <w:sz w:val="22"/>
          <w:szCs w:val="22"/>
        </w:rPr>
        <w:t>, Diana Menya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7640E">
        <w:rPr>
          <w:rFonts w:ascii="Times New Roman" w:hAnsi="Times New Roman" w:cs="Times New Roman"/>
          <w:sz w:val="22"/>
          <w:szCs w:val="22"/>
        </w:rPr>
        <w:t>, Emily Nix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7640E">
        <w:rPr>
          <w:rFonts w:ascii="Times New Roman" w:hAnsi="Times New Roman" w:cs="Times New Roman"/>
          <w:sz w:val="22"/>
          <w:szCs w:val="22"/>
        </w:rPr>
        <w:t>, Judith Mangeni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7640E">
        <w:rPr>
          <w:rFonts w:ascii="Times New Roman" w:hAnsi="Times New Roman" w:cs="Times New Roman"/>
          <w:sz w:val="22"/>
          <w:szCs w:val="22"/>
        </w:rPr>
        <w:t>, Federico Lorenzetti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7640E">
        <w:rPr>
          <w:rFonts w:ascii="Times New Roman" w:hAnsi="Times New Roman" w:cs="Times New Roman"/>
          <w:sz w:val="22"/>
          <w:szCs w:val="22"/>
        </w:rPr>
        <w:t>, Edna Sang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7640E">
        <w:rPr>
          <w:rFonts w:ascii="Times New Roman" w:hAnsi="Times New Roman" w:cs="Times New Roman"/>
          <w:sz w:val="22"/>
          <w:szCs w:val="22"/>
        </w:rPr>
        <w:t>, Rachel Anderson de Cuevas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7640E">
        <w:rPr>
          <w:rFonts w:ascii="Times New Roman" w:hAnsi="Times New Roman" w:cs="Times New Roman"/>
          <w:sz w:val="22"/>
          <w:szCs w:val="22"/>
        </w:rPr>
        <w:t>, Theresa Tawiah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7640E">
        <w:rPr>
          <w:rFonts w:ascii="Times New Roman" w:hAnsi="Times New Roman" w:cs="Times New Roman"/>
          <w:sz w:val="22"/>
          <w:szCs w:val="22"/>
        </w:rPr>
        <w:t>, Miranda Baame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D7640E">
        <w:rPr>
          <w:rFonts w:ascii="Times New Roman" w:hAnsi="Times New Roman" w:cs="Times New Roman"/>
          <w:sz w:val="22"/>
          <w:szCs w:val="22"/>
        </w:rPr>
        <w:t>, Emmanuel Betang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D7640E">
        <w:rPr>
          <w:rFonts w:ascii="Times New Roman" w:hAnsi="Times New Roman" w:cs="Times New Roman"/>
          <w:sz w:val="22"/>
          <w:szCs w:val="22"/>
        </w:rPr>
        <w:t>, Sara Ronzi</w:t>
      </w:r>
      <w:r w:rsidR="7F1E887D" w:rsidRPr="00D7640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7640E">
        <w:rPr>
          <w:rFonts w:ascii="Times New Roman" w:hAnsi="Times New Roman" w:cs="Times New Roman"/>
          <w:sz w:val="22"/>
          <w:szCs w:val="22"/>
        </w:rPr>
        <w:t>, Mieks Twumasi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7640E">
        <w:rPr>
          <w:rFonts w:ascii="Times New Roman" w:hAnsi="Times New Roman" w:cs="Times New Roman"/>
          <w:sz w:val="22"/>
          <w:szCs w:val="22"/>
        </w:rPr>
        <w:t>, Seeba Amenga-Etego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7640E">
        <w:rPr>
          <w:rFonts w:ascii="Times New Roman" w:hAnsi="Times New Roman" w:cs="Times New Roman"/>
          <w:sz w:val="22"/>
          <w:szCs w:val="22"/>
        </w:rPr>
        <w:t>, Reginald Quansah</w:t>
      </w:r>
      <w:r w:rsidR="0057749D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D7640E">
        <w:rPr>
          <w:rFonts w:ascii="Times New Roman" w:hAnsi="Times New Roman" w:cs="Times New Roman"/>
          <w:sz w:val="22"/>
          <w:szCs w:val="22"/>
        </w:rPr>
        <w:t>, Bertrand Hugo Mbatchou Ngahane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D7640E">
        <w:rPr>
          <w:rFonts w:ascii="Times New Roman" w:hAnsi="Times New Roman" w:cs="Times New Roman"/>
          <w:sz w:val="22"/>
          <w:szCs w:val="22"/>
        </w:rPr>
        <w:t>, Elisa Puzzolo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7640E">
        <w:rPr>
          <w:rFonts w:ascii="Times New Roman" w:hAnsi="Times New Roman" w:cs="Times New Roman"/>
          <w:sz w:val="22"/>
          <w:szCs w:val="22"/>
        </w:rPr>
        <w:t>, Kwaku Poku Asante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7640E">
        <w:rPr>
          <w:rFonts w:ascii="Times New Roman" w:hAnsi="Times New Roman" w:cs="Times New Roman"/>
          <w:sz w:val="22"/>
          <w:szCs w:val="22"/>
        </w:rPr>
        <w:t>, Daniel Pope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7640E">
        <w:rPr>
          <w:rFonts w:ascii="Times New Roman" w:hAnsi="Times New Roman" w:cs="Times New Roman"/>
          <w:sz w:val="22"/>
          <w:szCs w:val="22"/>
        </w:rPr>
        <w:t>, Matthew Shupler</w:t>
      </w:r>
      <w:r w:rsidRPr="00D7640E">
        <w:rPr>
          <w:rFonts w:ascii="Times New Roman" w:hAnsi="Times New Roman" w:cs="Times New Roman"/>
          <w:sz w:val="22"/>
          <w:szCs w:val="22"/>
          <w:vertAlign w:val="superscript"/>
        </w:rPr>
        <w:t>1*</w:t>
      </w:r>
      <w:r w:rsidRPr="00D7640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B3C3925" w14:textId="77777777" w:rsidR="005843B6" w:rsidRPr="00D7640E" w:rsidRDefault="005843B6" w:rsidP="005843B6">
      <w:pPr>
        <w:rPr>
          <w:rFonts w:ascii="Times New Roman" w:hAnsi="Times New Roman" w:cs="Times New Roman"/>
          <w:sz w:val="20"/>
          <w:szCs w:val="20"/>
        </w:rPr>
      </w:pPr>
    </w:p>
    <w:p w14:paraId="00693EA0" w14:textId="77777777" w:rsidR="005843B6" w:rsidRPr="00D7640E" w:rsidRDefault="005843B6" w:rsidP="005843B6">
      <w:pPr>
        <w:rPr>
          <w:rFonts w:ascii="Times New Roman" w:hAnsi="Times New Roman" w:cs="Times New Roman"/>
          <w:sz w:val="20"/>
          <w:szCs w:val="20"/>
        </w:rPr>
      </w:pPr>
      <w:r w:rsidRPr="00D7640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7640E">
        <w:rPr>
          <w:rFonts w:ascii="Times New Roman" w:hAnsi="Times New Roman" w:cs="Times New Roman"/>
          <w:sz w:val="20"/>
          <w:szCs w:val="20"/>
        </w:rPr>
        <w:t>Department of Public Health, Policy and Systems, University of Liverpool, United Kingdom</w:t>
      </w:r>
    </w:p>
    <w:p w14:paraId="60942F1A" w14:textId="77777777" w:rsidR="005843B6" w:rsidRPr="00D7640E" w:rsidRDefault="005843B6" w:rsidP="005843B6">
      <w:pPr>
        <w:rPr>
          <w:rFonts w:ascii="Times New Roman" w:hAnsi="Times New Roman" w:cs="Times New Roman"/>
          <w:sz w:val="20"/>
          <w:szCs w:val="20"/>
        </w:rPr>
      </w:pPr>
      <w:r w:rsidRPr="00D7640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7640E">
        <w:rPr>
          <w:rFonts w:ascii="Times New Roman" w:hAnsi="Times New Roman" w:cs="Times New Roman"/>
          <w:sz w:val="20"/>
          <w:szCs w:val="20"/>
        </w:rPr>
        <w:t xml:space="preserve">School of Public Health, Moi University, Eldoret, Kenya </w:t>
      </w:r>
    </w:p>
    <w:p w14:paraId="2FDFF461" w14:textId="77777777" w:rsidR="005843B6" w:rsidRPr="00D7640E" w:rsidRDefault="005843B6" w:rsidP="005843B6">
      <w:pPr>
        <w:rPr>
          <w:rFonts w:ascii="Times New Roman" w:hAnsi="Times New Roman" w:cs="Times New Roman"/>
          <w:sz w:val="20"/>
          <w:szCs w:val="20"/>
        </w:rPr>
      </w:pPr>
      <w:r w:rsidRPr="00D7640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7640E">
        <w:rPr>
          <w:rFonts w:ascii="Times New Roman" w:hAnsi="Times New Roman" w:cs="Times New Roman"/>
          <w:sz w:val="20"/>
          <w:szCs w:val="20"/>
        </w:rPr>
        <w:t xml:space="preserve">Kintampo Health Research Centre, Kintampo, Ghana </w:t>
      </w:r>
    </w:p>
    <w:p w14:paraId="3DAEFFBC" w14:textId="77777777" w:rsidR="005843B6" w:rsidRPr="00D7640E" w:rsidRDefault="005843B6" w:rsidP="005843B6">
      <w:pPr>
        <w:rPr>
          <w:rFonts w:ascii="Times New Roman" w:hAnsi="Times New Roman" w:cs="Times New Roman"/>
          <w:sz w:val="20"/>
          <w:szCs w:val="20"/>
        </w:rPr>
      </w:pPr>
      <w:r w:rsidRPr="00D7640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7640E">
        <w:rPr>
          <w:rFonts w:ascii="Times New Roman" w:hAnsi="Times New Roman" w:cs="Times New Roman"/>
          <w:sz w:val="20"/>
          <w:szCs w:val="20"/>
        </w:rPr>
        <w:t xml:space="preserve">Douala General Hospital, Douala, Cameroon </w:t>
      </w:r>
    </w:p>
    <w:p w14:paraId="7172564A" w14:textId="7AF29C9F" w:rsidR="005843B6" w:rsidRPr="00D7640E" w:rsidRDefault="628E0C39" w:rsidP="005843B6">
      <w:pPr>
        <w:rPr>
          <w:rFonts w:ascii="Times New Roman" w:hAnsi="Times New Roman" w:cs="Times New Roman"/>
          <w:sz w:val="20"/>
          <w:szCs w:val="20"/>
        </w:rPr>
      </w:pPr>
      <w:r w:rsidRPr="00D7640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5843B6" w:rsidRPr="00D7640E">
        <w:rPr>
          <w:rFonts w:ascii="Times New Roman" w:hAnsi="Times New Roman" w:cs="Times New Roman"/>
          <w:sz w:val="20"/>
          <w:szCs w:val="20"/>
        </w:rPr>
        <w:t xml:space="preserve">School of Public Health, University of Ghana, Ghana </w:t>
      </w:r>
    </w:p>
    <w:p w14:paraId="4A654B32" w14:textId="77777777" w:rsidR="005843B6" w:rsidRDefault="005843B6" w:rsidP="005843B6">
      <w:pPr>
        <w:rPr>
          <w:rFonts w:ascii="Times New Roman" w:hAnsi="Times New Roman" w:cs="Times New Roman"/>
          <w:sz w:val="20"/>
          <w:szCs w:val="20"/>
        </w:rPr>
      </w:pPr>
      <w:r w:rsidRPr="00D7640E">
        <w:rPr>
          <w:rFonts w:ascii="Times New Roman" w:hAnsi="Times New Roman" w:cs="Times New Roman"/>
          <w:sz w:val="20"/>
          <w:szCs w:val="20"/>
        </w:rPr>
        <w:t xml:space="preserve">*Corresponding author: </w:t>
      </w:r>
      <w:hyperlink r:id="rId7" w:history="1">
        <w:r w:rsidRPr="00D7640E">
          <w:rPr>
            <w:rStyle w:val="Hyperlink"/>
            <w:rFonts w:ascii="Times New Roman" w:hAnsi="Times New Roman" w:cs="Times New Roman"/>
            <w:sz w:val="20"/>
            <w:szCs w:val="20"/>
          </w:rPr>
          <w:t>m.shupler@liverpool.ac.uk</w:t>
        </w:r>
      </w:hyperlink>
      <w:r w:rsidRPr="00D7640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A1D5C8C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385404B7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30F842BA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7E6DF007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03A15C4F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33C9A888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4755F8E9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17C154D9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3FA4C8DD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22566310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493FE104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7BD561F2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6DC7F28F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6C42B35F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457B6EDA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7D57EFB9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27FE6ACC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394D1DF2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55806911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0356D9A2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17578EB8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3E7BB284" w14:textId="77777777" w:rsidR="0057749D" w:rsidRDefault="0057749D" w:rsidP="005843B6">
      <w:pPr>
        <w:rPr>
          <w:rFonts w:ascii="Times New Roman" w:hAnsi="Times New Roman" w:cs="Times New Roman"/>
          <w:sz w:val="20"/>
          <w:szCs w:val="20"/>
        </w:rPr>
        <w:sectPr w:rsidR="0057749D" w:rsidSect="00FB3D9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BFF1EE7" w14:textId="77777777" w:rsidR="0057749D" w:rsidRPr="00D7640E" w:rsidRDefault="0057749D" w:rsidP="005843B6">
      <w:pPr>
        <w:rPr>
          <w:rFonts w:ascii="Times New Roman" w:hAnsi="Times New Roman" w:cs="Times New Roman"/>
          <w:sz w:val="20"/>
          <w:szCs w:val="20"/>
        </w:rPr>
      </w:pPr>
    </w:p>
    <w:p w14:paraId="73DBDC1B" w14:textId="5497DE62" w:rsidR="005843B6" w:rsidRPr="00D7640E" w:rsidRDefault="005843B6" w:rsidP="005843B6">
      <w:pPr>
        <w:rPr>
          <w:rFonts w:ascii="Times New Roman" w:hAnsi="Times New Roman" w:cs="Times New Roman"/>
        </w:rPr>
      </w:pPr>
    </w:p>
    <w:p w14:paraId="613B4910" w14:textId="106B307E" w:rsidR="005843B6" w:rsidRPr="00D7640E" w:rsidRDefault="005843B6" w:rsidP="005843B6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1 – </w:t>
      </w:r>
      <w:r w:rsidRPr="00D7640E">
        <w:rPr>
          <w:rFonts w:ascii="Times New Roman" w:hAnsi="Times New Roman" w:cs="Times New Roman"/>
        </w:rPr>
        <w:t xml:space="preserve">In-depth survey questions used to assess symptoms and presence of chronic </w:t>
      </w:r>
      <w:proofErr w:type="gramStart"/>
      <w:r w:rsidRPr="00D7640E">
        <w:rPr>
          <w:rFonts w:ascii="Times New Roman" w:hAnsi="Times New Roman" w:cs="Times New Roman"/>
        </w:rPr>
        <w:t>disease</w:t>
      </w:r>
      <w:proofErr w:type="gramEnd"/>
    </w:p>
    <w:tbl>
      <w:tblPr>
        <w:tblW w:w="14312" w:type="dxa"/>
        <w:tblLook w:val="04A0" w:firstRow="1" w:lastRow="0" w:firstColumn="1" w:lastColumn="0" w:noHBand="0" w:noVBand="1"/>
      </w:tblPr>
      <w:tblGrid>
        <w:gridCol w:w="11902"/>
        <w:gridCol w:w="2410"/>
      </w:tblGrid>
      <w:tr w:rsidR="00C14DBA" w:rsidRPr="00D7640E" w14:paraId="251C02C5" w14:textId="77777777" w:rsidTr="005843B6">
        <w:trPr>
          <w:trHeight w:val="320"/>
        </w:trPr>
        <w:tc>
          <w:tcPr>
            <w:tcW w:w="1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36D7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Question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B351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utcome assessed </w:t>
            </w:r>
          </w:p>
        </w:tc>
      </w:tr>
      <w:tr w:rsidR="00C14DBA" w:rsidRPr="00D7640E" w14:paraId="65242CDF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F8F6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ve you, at any time in the last 12 months, had wheezing or whistling in your chest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D474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heezing</w:t>
            </w:r>
          </w:p>
        </w:tc>
      </w:tr>
      <w:tr w:rsidR="00C14DBA" w:rsidRPr="00D7640E" w14:paraId="58BBAFCC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52D6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ve you, at any time in the last 12 months, woken up with a feeling of tightness in your chest first thing in the morning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9DD4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ghtness</w:t>
            </w:r>
          </w:p>
        </w:tc>
      </w:tr>
      <w:tr w:rsidR="00C14DBA" w:rsidRPr="00D7640E" w14:paraId="2814D05F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0086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ve you, at any time in the last 12 months, had an attack of shortness of breath that came on during the day when you were not doing anything strenuous?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DF3C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rtness of breath</w:t>
            </w:r>
          </w:p>
        </w:tc>
      </w:tr>
      <w:tr w:rsidR="00C14DBA" w:rsidRPr="00D7640E" w14:paraId="7DE6ED00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A29B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ve you, at any time in the last 12 months, had an attack of shortness of breath that came on after you had stopped doing something strenuous?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CE2D4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4DBA" w:rsidRPr="00D7640E" w14:paraId="125E46C4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214C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ve you, at any time in the last 12 months, been woken at night by an attack of shortness of breath?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D23AD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4DBA" w:rsidRPr="00D7640E" w14:paraId="6AC58B68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9968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ve you, at any time in the last 12 months, been woken at night by an attack of coughing?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FA34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gh</w:t>
            </w:r>
          </w:p>
        </w:tc>
      </w:tr>
      <w:tr w:rsidR="00C14DBA" w:rsidRPr="00D7640E" w14:paraId="4D7B66FA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11FD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 you usually cough first thing in the morning?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8DE78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4DBA" w:rsidRPr="00D7640E" w14:paraId="3E20D56A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664E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 you have a cough like this most mornings for as much as 3 months per year?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37DDF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4DBA" w:rsidRPr="00D7640E" w14:paraId="52FCC5CF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11A9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 you usually cough up phlegm from your chest first thing in the morning?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A452E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4DBA" w:rsidRPr="00D7640E" w14:paraId="77B9B6FE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76B5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 you have phlegm like this most mornings for as much as 3 months per year?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FD5CC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4DBA" w:rsidRPr="00D7640E" w14:paraId="5EE028CE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1DD8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ver the last 12 months, have you experienced headaches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ACC6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adaches</w:t>
            </w:r>
          </w:p>
        </w:tc>
      </w:tr>
      <w:tr w:rsidR="00C14DBA" w:rsidRPr="00D7640E" w14:paraId="199D6617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50DC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ver the last 12 months, have you experienced eye irritation when cooking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E296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irritation</w:t>
            </w:r>
          </w:p>
        </w:tc>
      </w:tr>
      <w:tr w:rsidR="00C14DBA" w:rsidRPr="00D7640E" w14:paraId="55B754F4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52C7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ve you ever been told by a doctor that you have Tuberculosis?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6EA4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disease</w:t>
            </w:r>
          </w:p>
        </w:tc>
      </w:tr>
      <w:tr w:rsidR="00C14DBA" w:rsidRPr="00D7640E" w14:paraId="41164D8E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0A80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ve you ever been told by a doctor that you have Chronic bronchitis?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6C5FD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4DBA" w:rsidRPr="00D7640E" w14:paraId="2B74CFE3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27D7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ve you ever been told by a doctor that you have heart disease?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72220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14DBA" w:rsidRPr="00D7640E" w14:paraId="0BD5402C" w14:textId="77777777" w:rsidTr="005843B6">
        <w:trPr>
          <w:trHeight w:val="320"/>
        </w:trPr>
        <w:tc>
          <w:tcPr>
            <w:tcW w:w="1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FC06" w14:textId="33970B2A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ve your ever been told by a doctor or other health worker that you have raised blood pressure or hypertension?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C53BD" w14:textId="77777777" w:rsidR="00C14DBA" w:rsidRPr="00D7640E" w:rsidRDefault="00C14DBA" w:rsidP="005843B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25820008" w14:textId="7F6DE4F4" w:rsidR="00C14DBA" w:rsidRPr="00D7640E" w:rsidRDefault="00C14DBA" w:rsidP="00764289">
      <w:pPr>
        <w:rPr>
          <w:rFonts w:ascii="Times New Roman" w:hAnsi="Times New Roman" w:cs="Times New Roman"/>
        </w:rPr>
      </w:pPr>
    </w:p>
    <w:p w14:paraId="316CF83A" w14:textId="77777777" w:rsidR="00806E23" w:rsidRPr="00D7640E" w:rsidRDefault="00806E23" w:rsidP="00764289">
      <w:pPr>
        <w:rPr>
          <w:rFonts w:ascii="Times New Roman" w:hAnsi="Times New Roman" w:cs="Times New Roman"/>
        </w:rPr>
      </w:pPr>
    </w:p>
    <w:p w14:paraId="3B016D01" w14:textId="3C7BA89B" w:rsidR="005843B6" w:rsidRPr="00D7640E" w:rsidRDefault="005843B6" w:rsidP="005843B6">
      <w:pPr>
        <w:rPr>
          <w:rFonts w:ascii="Times New Roman" w:hAnsi="Times New Roman" w:cs="Times New Roman"/>
        </w:rPr>
      </w:pPr>
    </w:p>
    <w:p w14:paraId="6F000C7C" w14:textId="69A156F6" w:rsidR="00806E23" w:rsidRPr="00D7640E" w:rsidRDefault="00806E23" w:rsidP="005843B6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</w:t>
      </w:r>
      <w:r w:rsidR="0067753B" w:rsidRPr="00D7640E">
        <w:rPr>
          <w:rFonts w:ascii="Times New Roman" w:hAnsi="Times New Roman" w:cs="Times New Roman"/>
          <w:b/>
          <w:bCs/>
        </w:rPr>
        <w:t>2</w:t>
      </w:r>
      <w:r w:rsidRPr="00D7640E">
        <w:rPr>
          <w:rFonts w:ascii="Times New Roman" w:hAnsi="Times New Roman" w:cs="Times New Roman"/>
        </w:rPr>
        <w:t xml:space="preserve"> – Prevalence of recorded symptoms amongst study population </w:t>
      </w:r>
    </w:p>
    <w:tbl>
      <w:tblPr>
        <w:tblStyle w:val="TableGrid"/>
        <w:tblpPr w:leftFromText="180" w:rightFromText="180" w:vertAnchor="text" w:tblpY="152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417"/>
        <w:gridCol w:w="1276"/>
        <w:gridCol w:w="1276"/>
        <w:gridCol w:w="1701"/>
      </w:tblGrid>
      <w:tr w:rsidR="00806E23" w:rsidRPr="00D7640E" w14:paraId="0AFA6C6E" w14:textId="77777777" w:rsidTr="00806E23">
        <w:trPr>
          <w:trHeight w:val="77"/>
        </w:trPr>
        <w:tc>
          <w:tcPr>
            <w:tcW w:w="3823" w:type="dxa"/>
            <w:tcBorders>
              <w:bottom w:val="single" w:sz="4" w:space="0" w:color="auto"/>
            </w:tcBorders>
          </w:tcPr>
          <w:p w14:paraId="70D69099" w14:textId="77777777" w:rsidR="00806E23" w:rsidRPr="00D7640E" w:rsidRDefault="00806E23" w:rsidP="00806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763816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3C52A398" w14:textId="77777777" w:rsidR="00806E23" w:rsidRPr="00D7640E" w:rsidRDefault="00806E23" w:rsidP="00806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>(n = 114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5AE4F2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640E">
              <w:rPr>
                <w:rFonts w:ascii="Times New Roman" w:hAnsi="Times New Roman" w:cs="Times New Roman"/>
                <w:sz w:val="20"/>
                <w:szCs w:val="20"/>
              </w:rPr>
              <w:t>Mbalmyo</w:t>
            </w:r>
            <w:proofErr w:type="spellEnd"/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0DF2E1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>(n = 40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2B68D9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Obuasi </w:t>
            </w:r>
          </w:p>
          <w:p w14:paraId="3D620EC5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>(n = 34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DD6F69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Eldoret </w:t>
            </w:r>
          </w:p>
          <w:p w14:paraId="4B07F2CC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>(n = 397)</w:t>
            </w:r>
          </w:p>
        </w:tc>
      </w:tr>
      <w:tr w:rsidR="00806E23" w:rsidRPr="00D7640E" w14:paraId="2BAB0B51" w14:textId="77777777" w:rsidTr="00806E23">
        <w:trPr>
          <w:trHeight w:val="77"/>
        </w:trPr>
        <w:tc>
          <w:tcPr>
            <w:tcW w:w="3823" w:type="dxa"/>
            <w:tcBorders>
              <w:top w:val="single" w:sz="4" w:space="0" w:color="auto"/>
            </w:tcBorders>
          </w:tcPr>
          <w:p w14:paraId="441E7627" w14:textId="77777777" w:rsidR="00806E23" w:rsidRPr="00D7640E" w:rsidRDefault="00806E23" w:rsidP="00806E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,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A786DD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EDBE2D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A5A1C9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3C62E7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E23" w:rsidRPr="00D7640E" w14:paraId="66C9B6C7" w14:textId="77777777" w:rsidTr="00806E23">
        <w:trPr>
          <w:trHeight w:val="77"/>
        </w:trPr>
        <w:tc>
          <w:tcPr>
            <w:tcW w:w="3823" w:type="dxa"/>
          </w:tcPr>
          <w:p w14:paraId="5BDDDC45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>Wheezing</w:t>
            </w:r>
          </w:p>
        </w:tc>
        <w:tc>
          <w:tcPr>
            <w:tcW w:w="1417" w:type="dxa"/>
          </w:tcPr>
          <w:p w14:paraId="69582598" w14:textId="77777777" w:rsidR="00806E23" w:rsidRPr="00D7640E" w:rsidRDefault="00806E23" w:rsidP="00806E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13.0)</w:t>
            </w:r>
          </w:p>
        </w:tc>
        <w:tc>
          <w:tcPr>
            <w:tcW w:w="1276" w:type="dxa"/>
          </w:tcPr>
          <w:p w14:paraId="75A732F3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>73 (18.1)</w:t>
            </w:r>
          </w:p>
        </w:tc>
        <w:tc>
          <w:tcPr>
            <w:tcW w:w="1276" w:type="dxa"/>
          </w:tcPr>
          <w:p w14:paraId="2A5A8259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>25 (14.7)</w:t>
            </w:r>
          </w:p>
        </w:tc>
        <w:tc>
          <w:tcPr>
            <w:tcW w:w="1701" w:type="dxa"/>
          </w:tcPr>
          <w:p w14:paraId="6D4763BA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51 (12.8) </w:t>
            </w:r>
          </w:p>
        </w:tc>
      </w:tr>
      <w:tr w:rsidR="00806E23" w:rsidRPr="00D7640E" w14:paraId="454B5FB4" w14:textId="77777777" w:rsidTr="00806E23">
        <w:trPr>
          <w:trHeight w:val="77"/>
        </w:trPr>
        <w:tc>
          <w:tcPr>
            <w:tcW w:w="3823" w:type="dxa"/>
          </w:tcPr>
          <w:p w14:paraId="6375D2D2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ghtness</w:t>
            </w:r>
          </w:p>
        </w:tc>
        <w:tc>
          <w:tcPr>
            <w:tcW w:w="1417" w:type="dxa"/>
          </w:tcPr>
          <w:p w14:paraId="3A25BD06" w14:textId="77777777" w:rsidR="00806E23" w:rsidRPr="00D7640E" w:rsidRDefault="00806E23" w:rsidP="00806E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12.6)</w:t>
            </w:r>
          </w:p>
        </w:tc>
        <w:tc>
          <w:tcPr>
            <w:tcW w:w="1276" w:type="dxa"/>
          </w:tcPr>
          <w:p w14:paraId="54D156E3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85 (21.1) </w:t>
            </w:r>
          </w:p>
        </w:tc>
        <w:tc>
          <w:tcPr>
            <w:tcW w:w="1276" w:type="dxa"/>
          </w:tcPr>
          <w:p w14:paraId="7DFF15C8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11 (14.1) </w:t>
            </w:r>
          </w:p>
        </w:tc>
        <w:tc>
          <w:tcPr>
            <w:tcW w:w="1701" w:type="dxa"/>
          </w:tcPr>
          <w:p w14:paraId="3DF39942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49 (12.3) </w:t>
            </w:r>
          </w:p>
        </w:tc>
      </w:tr>
      <w:tr w:rsidR="00806E23" w:rsidRPr="00D7640E" w14:paraId="6B4A596C" w14:textId="77777777" w:rsidTr="00806E23">
        <w:trPr>
          <w:trHeight w:val="77"/>
        </w:trPr>
        <w:tc>
          <w:tcPr>
            <w:tcW w:w="3823" w:type="dxa"/>
          </w:tcPr>
          <w:p w14:paraId="77A3575A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Shortness of breath </w:t>
            </w:r>
          </w:p>
        </w:tc>
        <w:tc>
          <w:tcPr>
            <w:tcW w:w="1417" w:type="dxa"/>
          </w:tcPr>
          <w:p w14:paraId="505B052A" w14:textId="77777777" w:rsidR="00806E23" w:rsidRPr="00D7640E" w:rsidRDefault="00806E23" w:rsidP="00806E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5 (14.4) </w:t>
            </w:r>
          </w:p>
        </w:tc>
        <w:tc>
          <w:tcPr>
            <w:tcW w:w="1276" w:type="dxa"/>
          </w:tcPr>
          <w:p w14:paraId="4EE204A2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61 (15.1) </w:t>
            </w:r>
          </w:p>
        </w:tc>
        <w:tc>
          <w:tcPr>
            <w:tcW w:w="1276" w:type="dxa"/>
          </w:tcPr>
          <w:p w14:paraId="4FD895AA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49 (15.9) </w:t>
            </w:r>
          </w:p>
        </w:tc>
        <w:tc>
          <w:tcPr>
            <w:tcW w:w="1701" w:type="dxa"/>
          </w:tcPr>
          <w:p w14:paraId="42F27A4B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55 (13.9) </w:t>
            </w:r>
          </w:p>
        </w:tc>
      </w:tr>
      <w:tr w:rsidR="00806E23" w:rsidRPr="00D7640E" w14:paraId="469722A2" w14:textId="77777777" w:rsidTr="00806E23">
        <w:trPr>
          <w:trHeight w:val="77"/>
        </w:trPr>
        <w:tc>
          <w:tcPr>
            <w:tcW w:w="3823" w:type="dxa"/>
          </w:tcPr>
          <w:p w14:paraId="1E557DB2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417" w:type="dxa"/>
          </w:tcPr>
          <w:p w14:paraId="50C3DA13" w14:textId="77777777" w:rsidR="00806E23" w:rsidRPr="00D7640E" w:rsidRDefault="00806E23" w:rsidP="00806E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4 (16.9) </w:t>
            </w:r>
          </w:p>
        </w:tc>
        <w:tc>
          <w:tcPr>
            <w:tcW w:w="1276" w:type="dxa"/>
          </w:tcPr>
          <w:p w14:paraId="0491DE87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>68 (16.9)</w:t>
            </w:r>
          </w:p>
        </w:tc>
        <w:tc>
          <w:tcPr>
            <w:tcW w:w="1276" w:type="dxa"/>
          </w:tcPr>
          <w:p w14:paraId="6B12896D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54 (20.7) </w:t>
            </w:r>
          </w:p>
        </w:tc>
        <w:tc>
          <w:tcPr>
            <w:tcW w:w="1701" w:type="dxa"/>
          </w:tcPr>
          <w:p w14:paraId="412F1721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72 (18.1) </w:t>
            </w:r>
          </w:p>
        </w:tc>
      </w:tr>
      <w:tr w:rsidR="00806E23" w:rsidRPr="00D7640E" w14:paraId="0FBC0A4D" w14:textId="77777777" w:rsidTr="00806E23">
        <w:trPr>
          <w:trHeight w:val="77"/>
        </w:trPr>
        <w:tc>
          <w:tcPr>
            <w:tcW w:w="3823" w:type="dxa"/>
          </w:tcPr>
          <w:p w14:paraId="2F186BEE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Eye irritation </w:t>
            </w:r>
          </w:p>
        </w:tc>
        <w:tc>
          <w:tcPr>
            <w:tcW w:w="1417" w:type="dxa"/>
          </w:tcPr>
          <w:p w14:paraId="56F16373" w14:textId="77777777" w:rsidR="00806E23" w:rsidRPr="00D7640E" w:rsidRDefault="00806E23" w:rsidP="00806E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8 (33.0) </w:t>
            </w:r>
          </w:p>
        </w:tc>
        <w:tc>
          <w:tcPr>
            <w:tcW w:w="1276" w:type="dxa"/>
          </w:tcPr>
          <w:p w14:paraId="05811264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240 (59.6) </w:t>
            </w:r>
          </w:p>
        </w:tc>
        <w:tc>
          <w:tcPr>
            <w:tcW w:w="1276" w:type="dxa"/>
          </w:tcPr>
          <w:p w14:paraId="43AB311D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49 (25.6) </w:t>
            </w:r>
          </w:p>
        </w:tc>
        <w:tc>
          <w:tcPr>
            <w:tcW w:w="1701" w:type="dxa"/>
          </w:tcPr>
          <w:p w14:paraId="1987F483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89 (22.4) </w:t>
            </w:r>
          </w:p>
        </w:tc>
      </w:tr>
      <w:tr w:rsidR="00806E23" w:rsidRPr="00D7640E" w14:paraId="7605CE6E" w14:textId="77777777" w:rsidTr="00806E23">
        <w:trPr>
          <w:trHeight w:val="90"/>
        </w:trPr>
        <w:tc>
          <w:tcPr>
            <w:tcW w:w="3823" w:type="dxa"/>
          </w:tcPr>
          <w:p w14:paraId="3BE3F51A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Headaches </w:t>
            </w:r>
          </w:p>
        </w:tc>
        <w:tc>
          <w:tcPr>
            <w:tcW w:w="1417" w:type="dxa"/>
          </w:tcPr>
          <w:p w14:paraId="333ECB13" w14:textId="77777777" w:rsidR="00806E23" w:rsidRPr="00D7640E" w:rsidRDefault="00806E23" w:rsidP="00806E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5 (65.0) </w:t>
            </w:r>
          </w:p>
        </w:tc>
        <w:tc>
          <w:tcPr>
            <w:tcW w:w="1276" w:type="dxa"/>
          </w:tcPr>
          <w:p w14:paraId="0B016F92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>308 (76.4)</w:t>
            </w:r>
          </w:p>
        </w:tc>
        <w:tc>
          <w:tcPr>
            <w:tcW w:w="1276" w:type="dxa"/>
          </w:tcPr>
          <w:p w14:paraId="5121FB72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>196 (69.5)</w:t>
            </w:r>
          </w:p>
        </w:tc>
        <w:tc>
          <w:tcPr>
            <w:tcW w:w="1701" w:type="dxa"/>
          </w:tcPr>
          <w:p w14:paraId="1FB8223A" w14:textId="77777777" w:rsidR="00806E23" w:rsidRPr="00D7640E" w:rsidRDefault="00806E23" w:rsidP="00806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40E">
              <w:rPr>
                <w:rFonts w:ascii="Times New Roman" w:hAnsi="Times New Roman" w:cs="Times New Roman"/>
                <w:sz w:val="20"/>
                <w:szCs w:val="20"/>
              </w:rPr>
              <w:t xml:space="preserve">241 (60.7) </w:t>
            </w:r>
          </w:p>
        </w:tc>
      </w:tr>
    </w:tbl>
    <w:p w14:paraId="489041A3" w14:textId="6132DDE8" w:rsidR="00806E23" w:rsidRPr="00D7640E" w:rsidRDefault="00806E23" w:rsidP="005843B6">
      <w:pPr>
        <w:rPr>
          <w:rFonts w:ascii="Times New Roman" w:hAnsi="Times New Roman" w:cs="Times New Roman"/>
        </w:rPr>
      </w:pPr>
    </w:p>
    <w:p w14:paraId="7778095C" w14:textId="530C06D5" w:rsidR="00806E23" w:rsidRPr="00D7640E" w:rsidRDefault="00806E23" w:rsidP="005843B6">
      <w:pPr>
        <w:rPr>
          <w:rFonts w:ascii="Times New Roman" w:hAnsi="Times New Roman" w:cs="Times New Roman"/>
        </w:rPr>
      </w:pPr>
    </w:p>
    <w:p w14:paraId="0F6EEF53" w14:textId="2DE003BE" w:rsidR="00806E23" w:rsidRPr="00D7640E" w:rsidRDefault="00806E23" w:rsidP="005843B6">
      <w:pPr>
        <w:rPr>
          <w:rFonts w:ascii="Times New Roman" w:hAnsi="Times New Roman" w:cs="Times New Roman"/>
        </w:rPr>
      </w:pPr>
    </w:p>
    <w:p w14:paraId="05FC5988" w14:textId="3D037127" w:rsidR="00806E23" w:rsidRPr="00D7640E" w:rsidRDefault="00806E23" w:rsidP="005843B6">
      <w:pPr>
        <w:rPr>
          <w:rFonts w:ascii="Times New Roman" w:hAnsi="Times New Roman" w:cs="Times New Roman"/>
        </w:rPr>
      </w:pPr>
    </w:p>
    <w:p w14:paraId="4818A83B" w14:textId="74FAA8B6" w:rsidR="00806E23" w:rsidRPr="00D7640E" w:rsidRDefault="00806E23" w:rsidP="005843B6">
      <w:pPr>
        <w:rPr>
          <w:rFonts w:ascii="Times New Roman" w:hAnsi="Times New Roman" w:cs="Times New Roman"/>
        </w:rPr>
      </w:pPr>
    </w:p>
    <w:p w14:paraId="4F2740AF" w14:textId="2FE94913" w:rsidR="00806E23" w:rsidRPr="00D7640E" w:rsidRDefault="00806E23" w:rsidP="005843B6">
      <w:pPr>
        <w:rPr>
          <w:rFonts w:ascii="Times New Roman" w:hAnsi="Times New Roman" w:cs="Times New Roman"/>
        </w:rPr>
      </w:pPr>
    </w:p>
    <w:p w14:paraId="23A52D07" w14:textId="12BD3831" w:rsidR="00806E23" w:rsidRPr="00D7640E" w:rsidRDefault="00806E23" w:rsidP="005843B6">
      <w:pPr>
        <w:rPr>
          <w:rFonts w:ascii="Times New Roman" w:hAnsi="Times New Roman" w:cs="Times New Roman"/>
        </w:rPr>
      </w:pPr>
    </w:p>
    <w:p w14:paraId="002170B1" w14:textId="1DECF551" w:rsidR="00806E23" w:rsidRPr="00D7640E" w:rsidRDefault="00806E23" w:rsidP="005843B6">
      <w:pPr>
        <w:rPr>
          <w:rFonts w:ascii="Times New Roman" w:hAnsi="Times New Roman" w:cs="Times New Roman"/>
        </w:rPr>
      </w:pPr>
    </w:p>
    <w:p w14:paraId="268BF50D" w14:textId="6244C6AB" w:rsidR="00806E23" w:rsidRPr="00D7640E" w:rsidRDefault="00806E23" w:rsidP="005843B6">
      <w:pPr>
        <w:rPr>
          <w:rFonts w:ascii="Times New Roman" w:hAnsi="Times New Roman" w:cs="Times New Roman"/>
        </w:rPr>
      </w:pPr>
    </w:p>
    <w:p w14:paraId="03866AE3" w14:textId="56BF34FF" w:rsidR="00806E23" w:rsidRPr="00D7640E" w:rsidRDefault="00806E23" w:rsidP="005843B6">
      <w:pPr>
        <w:rPr>
          <w:rFonts w:ascii="Times New Roman" w:hAnsi="Times New Roman" w:cs="Times New Roman"/>
        </w:rPr>
      </w:pPr>
    </w:p>
    <w:p w14:paraId="0060ECC3" w14:textId="2167AB51" w:rsidR="00806E23" w:rsidRPr="00D7640E" w:rsidRDefault="00806E23" w:rsidP="005843B6">
      <w:pPr>
        <w:rPr>
          <w:rFonts w:ascii="Times New Roman" w:hAnsi="Times New Roman" w:cs="Times New Roman"/>
        </w:rPr>
      </w:pPr>
    </w:p>
    <w:p w14:paraId="2123F7EE" w14:textId="7BEB1B7B" w:rsidR="00806E23" w:rsidRPr="00D7640E" w:rsidRDefault="00806E23" w:rsidP="005843B6">
      <w:pPr>
        <w:rPr>
          <w:rFonts w:ascii="Times New Roman" w:hAnsi="Times New Roman" w:cs="Times New Roman"/>
        </w:rPr>
      </w:pPr>
    </w:p>
    <w:p w14:paraId="058A3C77" w14:textId="233E6199" w:rsidR="00806E23" w:rsidRPr="00D7640E" w:rsidRDefault="00806E23" w:rsidP="005843B6">
      <w:pPr>
        <w:rPr>
          <w:rFonts w:ascii="Times New Roman" w:hAnsi="Times New Roman" w:cs="Times New Roman"/>
        </w:rPr>
      </w:pPr>
    </w:p>
    <w:p w14:paraId="2B32DF2F" w14:textId="59A8D52E" w:rsidR="00806E23" w:rsidRPr="00D7640E" w:rsidRDefault="00806E23" w:rsidP="005843B6">
      <w:pPr>
        <w:rPr>
          <w:rFonts w:ascii="Times New Roman" w:hAnsi="Times New Roman" w:cs="Times New Roman"/>
        </w:rPr>
      </w:pPr>
    </w:p>
    <w:p w14:paraId="3D072E03" w14:textId="577CFCEF" w:rsidR="00806E23" w:rsidRPr="00D7640E" w:rsidRDefault="00806E23" w:rsidP="005843B6">
      <w:pPr>
        <w:rPr>
          <w:rFonts w:ascii="Times New Roman" w:hAnsi="Times New Roman" w:cs="Times New Roman"/>
        </w:rPr>
      </w:pPr>
    </w:p>
    <w:p w14:paraId="7100407A" w14:textId="31B6787D" w:rsidR="00806E23" w:rsidRPr="00D7640E" w:rsidRDefault="00806E23" w:rsidP="005843B6">
      <w:pPr>
        <w:rPr>
          <w:rFonts w:ascii="Times New Roman" w:hAnsi="Times New Roman" w:cs="Times New Roman"/>
        </w:rPr>
      </w:pPr>
    </w:p>
    <w:p w14:paraId="40392A1A" w14:textId="6C11075A" w:rsidR="00806E23" w:rsidRPr="00D7640E" w:rsidRDefault="00806E23" w:rsidP="005843B6">
      <w:pPr>
        <w:rPr>
          <w:rFonts w:ascii="Times New Roman" w:hAnsi="Times New Roman" w:cs="Times New Roman"/>
        </w:rPr>
      </w:pPr>
    </w:p>
    <w:p w14:paraId="6453F4B7" w14:textId="03DFF56A" w:rsidR="00806E23" w:rsidRPr="00D7640E" w:rsidRDefault="00806E23" w:rsidP="005843B6">
      <w:pPr>
        <w:rPr>
          <w:rFonts w:ascii="Times New Roman" w:hAnsi="Times New Roman" w:cs="Times New Roman"/>
        </w:rPr>
      </w:pPr>
    </w:p>
    <w:p w14:paraId="41D68A52" w14:textId="5E854913" w:rsidR="00806E23" w:rsidRPr="00D7640E" w:rsidRDefault="00806E23" w:rsidP="005843B6">
      <w:pPr>
        <w:rPr>
          <w:rFonts w:ascii="Times New Roman" w:hAnsi="Times New Roman" w:cs="Times New Roman"/>
        </w:rPr>
      </w:pPr>
    </w:p>
    <w:p w14:paraId="3A513D36" w14:textId="77777777" w:rsidR="00806E23" w:rsidRPr="00D7640E" w:rsidRDefault="00806E23" w:rsidP="005843B6">
      <w:pPr>
        <w:rPr>
          <w:rFonts w:ascii="Times New Roman" w:hAnsi="Times New Roman" w:cs="Times New Roman"/>
        </w:rPr>
      </w:pPr>
    </w:p>
    <w:p w14:paraId="45167D0F" w14:textId="77777777" w:rsidR="005843B6" w:rsidRPr="00D7640E" w:rsidRDefault="005843B6" w:rsidP="005843B6">
      <w:pPr>
        <w:rPr>
          <w:rStyle w:val="texhtml"/>
          <w:rFonts w:ascii="Times New Roman" w:hAnsi="Times New Roman" w:cs="Times New Roman"/>
          <w:color w:val="000000" w:themeColor="text1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3 - </w:t>
      </w:r>
      <w:r w:rsidRPr="00D7640E">
        <w:rPr>
          <w:rFonts w:ascii="Times New Roman" w:hAnsi="Times New Roman" w:cs="Times New Roman"/>
        </w:rPr>
        <w:t xml:space="preserve">Model select </w:t>
      </w:r>
      <w:r w:rsidRPr="00D7640E">
        <w:rPr>
          <w:rStyle w:val="texhtml"/>
          <w:rFonts w:ascii="Times New Roman" w:hAnsi="Times New Roman" w:cs="Times New Roman"/>
          <w:color w:val="000000" w:themeColor="text1"/>
        </w:rPr>
        <w:t>based on optimising the Akaike Information Criterion (AIC) and coefficient of determination (R</w:t>
      </w:r>
      <w:r w:rsidRPr="00D7640E">
        <w:rPr>
          <w:rStyle w:val="texhtml"/>
          <w:rFonts w:ascii="Times New Roman" w:hAnsi="Times New Roman" w:cs="Times New Roman"/>
          <w:color w:val="000000" w:themeColor="text1"/>
          <w:vertAlign w:val="superscript"/>
        </w:rPr>
        <w:t>2</w:t>
      </w:r>
      <w:r w:rsidRPr="00D7640E">
        <w:rPr>
          <w:rStyle w:val="texhtml"/>
          <w:rFonts w:ascii="Times New Roman" w:hAnsi="Times New Roman" w:cs="Times New Roman"/>
          <w:color w:val="000000" w:themeColor="text1"/>
        </w:rPr>
        <w:t>)</w:t>
      </w:r>
    </w:p>
    <w:p w14:paraId="7E1B73AC" w14:textId="77777777" w:rsidR="005843B6" w:rsidRPr="00D7640E" w:rsidRDefault="005843B6" w:rsidP="005843B6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087"/>
        <w:tblW w:w="13745" w:type="dxa"/>
        <w:tblLook w:val="04A0" w:firstRow="1" w:lastRow="0" w:firstColumn="1" w:lastColumn="0" w:noHBand="0" w:noVBand="1"/>
      </w:tblPr>
      <w:tblGrid>
        <w:gridCol w:w="980"/>
        <w:gridCol w:w="4685"/>
        <w:gridCol w:w="1701"/>
        <w:gridCol w:w="1701"/>
        <w:gridCol w:w="2552"/>
        <w:gridCol w:w="992"/>
        <w:gridCol w:w="1134"/>
      </w:tblGrid>
      <w:tr w:rsidR="00806E23" w:rsidRPr="00D7640E" w14:paraId="4A76DDD7" w14:textId="77777777" w:rsidTr="00806E23">
        <w:trPr>
          <w:trHeight w:val="32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2F2A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Model </w:t>
            </w:r>
          </w:p>
        </w:tc>
        <w:tc>
          <w:tcPr>
            <w:tcW w:w="4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292F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bles includ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E27D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nditional R2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BD42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ginal R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83BD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nge in Marginal R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BFC0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1DA4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C</w:t>
            </w:r>
          </w:p>
        </w:tc>
      </w:tr>
      <w:tr w:rsidR="00806E23" w:rsidRPr="00D7640E" w14:paraId="0BF29808" w14:textId="77777777" w:rsidTr="00806E23">
        <w:trPr>
          <w:trHeight w:val="3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62F6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59BF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se random effect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E12F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9806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F0C1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D609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DA67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7.451</w:t>
            </w:r>
          </w:p>
        </w:tc>
      </w:tr>
      <w:tr w:rsidR="00806E23" w:rsidRPr="00D7640E" w14:paraId="353AEE35" w14:textId="77777777" w:rsidTr="00806E23">
        <w:trPr>
          <w:trHeight w:val="3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32FC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E3B5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se + primary fuel typ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81D4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6B26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4F13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3D35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E1A8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9.809</w:t>
            </w:r>
          </w:p>
        </w:tc>
      </w:tr>
      <w:tr w:rsidR="00806E23" w:rsidRPr="00D7640E" w14:paraId="5BD24771" w14:textId="77777777" w:rsidTr="00806E23">
        <w:trPr>
          <w:trHeight w:val="3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2A9E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AE30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se + primary fuel type + demographic variables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4984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443E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B898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704B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B541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6.479</w:t>
            </w:r>
          </w:p>
        </w:tc>
      </w:tr>
      <w:tr w:rsidR="00806E23" w:rsidRPr="00D7640E" w14:paraId="5BA24D7B" w14:textId="77777777" w:rsidTr="00806E23">
        <w:trPr>
          <w:trHeight w:val="3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A92C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BEC6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se + primary fuel type + demographic variables + financial security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77D6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38A5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B4A2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8883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F0D8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5.254</w:t>
            </w:r>
          </w:p>
        </w:tc>
      </w:tr>
      <w:tr w:rsidR="00806E23" w:rsidRPr="00D7640E" w14:paraId="2224ED65" w14:textId="77777777" w:rsidTr="00806E23">
        <w:trPr>
          <w:trHeight w:val="3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5EAB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B10B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se + primary fuel type + demographic variables + financial security + energy poverty 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D4A1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F1F7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6387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00DF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21C8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9.435</w:t>
            </w:r>
          </w:p>
        </w:tc>
      </w:tr>
      <w:tr w:rsidR="00806E23" w:rsidRPr="00D7640E" w14:paraId="79D66BFF" w14:textId="77777777" w:rsidTr="00806E23">
        <w:trPr>
          <w:trHeight w:val="3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F934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44F6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se + primary fuel type + demographic variables + financial security + energy poverty + chronic condition + other household smok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81FC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7AB0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7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791F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632B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3859" w14:textId="77777777" w:rsidR="00806E23" w:rsidRPr="00D7640E" w:rsidRDefault="00806E23" w:rsidP="00806E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52.737</w:t>
            </w:r>
          </w:p>
        </w:tc>
      </w:tr>
    </w:tbl>
    <w:p w14:paraId="085FD415" w14:textId="71C1B271" w:rsidR="00C14DBA" w:rsidRPr="00D7640E" w:rsidRDefault="00C14DBA" w:rsidP="00C14DBA">
      <w:pPr>
        <w:jc w:val="center"/>
        <w:rPr>
          <w:rFonts w:ascii="Times New Roman" w:hAnsi="Times New Roman" w:cs="Times New Roman"/>
        </w:rPr>
      </w:pPr>
    </w:p>
    <w:p w14:paraId="2EE78506" w14:textId="02E70748" w:rsidR="00DD5B6A" w:rsidRPr="00D7640E" w:rsidRDefault="00DD5B6A" w:rsidP="00C14DBA">
      <w:pPr>
        <w:jc w:val="center"/>
        <w:rPr>
          <w:rFonts w:ascii="Times New Roman" w:hAnsi="Times New Roman" w:cs="Times New Roman"/>
        </w:rPr>
      </w:pPr>
    </w:p>
    <w:p w14:paraId="740F0F4C" w14:textId="1D6E8609" w:rsidR="00DD5B6A" w:rsidRPr="00D7640E" w:rsidRDefault="00DD5B6A" w:rsidP="00C14DBA">
      <w:pPr>
        <w:jc w:val="center"/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18BC9F" wp14:editId="60BCA5DB">
            <wp:extent cx="3962400" cy="3657600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A38C3" w14:textId="77777777" w:rsidR="00C14DBA" w:rsidRPr="00D7640E" w:rsidRDefault="00C14DBA" w:rsidP="00C14DBA">
      <w:pPr>
        <w:rPr>
          <w:rFonts w:ascii="Times New Roman" w:hAnsi="Times New Roman" w:cs="Times New Roman"/>
          <w:b/>
          <w:bCs/>
        </w:rPr>
      </w:pPr>
    </w:p>
    <w:p w14:paraId="7DA2CF7D" w14:textId="77777777" w:rsidR="00DD5B6A" w:rsidRPr="00D7640E" w:rsidRDefault="00DD5B6A" w:rsidP="00C14DBA">
      <w:pPr>
        <w:rPr>
          <w:rFonts w:ascii="Times New Roman" w:hAnsi="Times New Roman" w:cs="Times New Roman"/>
          <w:b/>
          <w:bCs/>
        </w:rPr>
      </w:pPr>
    </w:p>
    <w:p w14:paraId="40D1CB47" w14:textId="75CCB83C" w:rsidR="00DD5B6A" w:rsidRPr="00D7640E" w:rsidRDefault="00DD5B6A" w:rsidP="00DD5B6A">
      <w:pPr>
        <w:rPr>
          <w:rFonts w:ascii="Times New Roman" w:eastAsia="Times New Roman" w:hAnsi="Times New Roman" w:cs="Times New Roman"/>
          <w:lang w:eastAsia="en-GB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figure </w:t>
      </w:r>
      <w:r w:rsidR="0067753B" w:rsidRPr="00D7640E">
        <w:rPr>
          <w:rFonts w:ascii="Times New Roman" w:hAnsi="Times New Roman" w:cs="Times New Roman"/>
          <w:b/>
          <w:bCs/>
        </w:rPr>
        <w:t>1</w:t>
      </w:r>
      <w:r w:rsidRPr="00D7640E">
        <w:rPr>
          <w:rFonts w:ascii="Times New Roman" w:hAnsi="Times New Roman" w:cs="Times New Roman"/>
          <w:b/>
          <w:bCs/>
        </w:rPr>
        <w:t xml:space="preserve"> - </w:t>
      </w:r>
      <w:r w:rsidRPr="00D7640E">
        <w:rPr>
          <w:rFonts w:ascii="Times New Roman" w:eastAsia="Times New Roman" w:hAnsi="Times New Roman" w:cs="Times New Roman"/>
          <w:lang w:eastAsia="en-GB"/>
        </w:rPr>
        <w:t xml:space="preserve">Prevalence of non-respiratory symptoms in whole study population, stratified by community and stacking behaviour. </w:t>
      </w:r>
    </w:p>
    <w:p w14:paraId="6AF1CC0B" w14:textId="4B70403A" w:rsidR="00DD5B6A" w:rsidRPr="00D7640E" w:rsidRDefault="00DD5B6A" w:rsidP="00C14DBA">
      <w:pPr>
        <w:rPr>
          <w:rFonts w:ascii="Times New Roman" w:hAnsi="Times New Roman" w:cs="Times New Roman"/>
          <w:b/>
          <w:bCs/>
        </w:rPr>
        <w:sectPr w:rsidR="00DD5B6A" w:rsidRPr="00D7640E" w:rsidSect="00FB3D9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B422FF" w14:textId="77777777" w:rsidR="00C14DBA" w:rsidRPr="00D7640E" w:rsidRDefault="00C14DBA" w:rsidP="00C14DBA">
      <w:pPr>
        <w:rPr>
          <w:rFonts w:ascii="Times New Roman" w:hAnsi="Times New Roman" w:cs="Times New Roman"/>
          <w:sz w:val="44"/>
          <w:szCs w:val="44"/>
          <w:u w:val="single"/>
        </w:rPr>
      </w:pPr>
    </w:p>
    <w:p w14:paraId="53AF39C5" w14:textId="4DFEF062" w:rsidR="00C14DBA" w:rsidRPr="00D7640E" w:rsidRDefault="00C14DBA" w:rsidP="00C14DBA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4 - </w:t>
      </w:r>
      <w:r w:rsidRPr="00D7640E">
        <w:rPr>
          <w:rFonts w:ascii="Times New Roman" w:hAnsi="Times New Roman" w:cs="Times New Roman"/>
        </w:rPr>
        <w:t xml:space="preserve">Effect of fuel choice on prevalence of wheezing (Primary fuel model). Data is presented as odds ratio (OR) with 95% confidence intervals (95% CI) obtained from a multivariate Poisson logistic regression adjusting for confounding variables. Columns from left to right; Predictor (see Supplementary Table </w:t>
      </w:r>
      <w:r w:rsidR="0067753B" w:rsidRPr="00D7640E">
        <w:rPr>
          <w:rFonts w:ascii="Times New Roman" w:hAnsi="Times New Roman" w:cs="Times New Roman"/>
        </w:rPr>
        <w:t>3</w:t>
      </w:r>
      <w:r w:rsidRPr="00D7640E">
        <w:rPr>
          <w:rFonts w:ascii="Times New Roman" w:hAnsi="Times New Roman" w:cs="Times New Roman"/>
        </w:rPr>
        <w:t xml:space="preserve">), OR of predictor, 95% CI of OR, p value.  </w:t>
      </w:r>
    </w:p>
    <w:p w14:paraId="60E67A6E" w14:textId="77777777" w:rsidR="00F053BB" w:rsidRPr="00D7640E" w:rsidRDefault="00F053BB" w:rsidP="00C14DBA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27"/>
        <w:gridCol w:w="36"/>
      </w:tblGrid>
      <w:tr w:rsidR="00C14DBA" w:rsidRPr="00D7640E" w14:paraId="68E0ECF8" w14:textId="77777777" w:rsidTr="006B1BFD">
        <w:tc>
          <w:tcPr>
            <w:tcW w:w="0" w:type="auto"/>
            <w:vAlign w:val="center"/>
            <w:hideMark/>
          </w:tcPr>
          <w:p w14:paraId="0448300F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25"/>
              <w:gridCol w:w="1064"/>
              <w:gridCol w:w="1306"/>
              <w:gridCol w:w="902"/>
            </w:tblGrid>
            <w:tr w:rsidR="00C14DBA" w:rsidRPr="00D7640E" w14:paraId="6CAF78E2" w14:textId="77777777" w:rsidTr="006B1BFD">
              <w:tc>
                <w:tcPr>
                  <w:tcW w:w="0" w:type="auto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06872BC" w14:textId="77777777" w:rsidR="00C14DBA" w:rsidRPr="00D7640E" w:rsidRDefault="00C14DBA" w:rsidP="006B1BFD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7640E">
                    <w:rPr>
                      <w:rFonts w:ascii="Times New Roman" w:hAnsi="Times New Roman" w:cs="Times New Roman"/>
                      <w:b/>
                      <w:bCs/>
                    </w:rPr>
                    <w:t> 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206747C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7640E">
                    <w:rPr>
                      <w:rFonts w:ascii="Times New Roman" w:hAnsi="Times New Roman" w:cs="Times New Roman"/>
                      <w:b/>
                      <w:bCs/>
                    </w:rPr>
                    <w:t>Odds of wheezing</w:t>
                  </w:r>
                </w:p>
              </w:tc>
            </w:tr>
            <w:tr w:rsidR="00C14DBA" w:rsidRPr="00D7640E" w14:paraId="45BF44D3" w14:textId="77777777" w:rsidTr="006B1BFD"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22BD6D04" w14:textId="77777777" w:rsidR="00C14DBA" w:rsidRPr="00D7640E" w:rsidRDefault="00C14DBA" w:rsidP="006B1BFD">
                  <w:pPr>
                    <w:rPr>
                      <w:rFonts w:ascii="Times New Roman" w:hAnsi="Times New Roman" w:cs="Times New Roman"/>
                      <w:i/>
                      <w:iCs/>
                    </w:rPr>
                  </w:pPr>
                  <w:r w:rsidRPr="00D7640E">
                    <w:rPr>
                      <w:rFonts w:ascii="Times New Roman" w:hAnsi="Times New Roman" w:cs="Times New Roman"/>
                      <w:i/>
                      <w:iCs/>
                    </w:rPr>
                    <w:t>Predictor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580BF01E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  <w:i/>
                      <w:iCs/>
                    </w:rPr>
                  </w:pPr>
                  <w:r w:rsidRPr="00D7640E">
                    <w:rPr>
                      <w:rFonts w:ascii="Times New Roman" w:hAnsi="Times New Roman" w:cs="Times New Roman"/>
                      <w:i/>
                      <w:iCs/>
                    </w:rPr>
                    <w:t>Odds ratio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5D079B8B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  <w:i/>
                      <w:iCs/>
                    </w:rPr>
                  </w:pPr>
                  <w:r w:rsidRPr="00D7640E">
                    <w:rPr>
                      <w:rFonts w:ascii="Times New Roman" w:hAnsi="Times New Roman" w:cs="Times New Roman"/>
                      <w:i/>
                      <w:iCs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7E70BE0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  <w:i/>
                      <w:iCs/>
                    </w:rPr>
                  </w:pPr>
                  <w:r w:rsidRPr="00D7640E">
                    <w:rPr>
                      <w:rFonts w:ascii="Times New Roman" w:hAnsi="Times New Roman" w:cs="Times New Roman"/>
                      <w:i/>
                      <w:iCs/>
                    </w:rPr>
                    <w:t>p</w:t>
                  </w:r>
                </w:p>
              </w:tc>
            </w:tr>
            <w:tr w:rsidR="00C14DBA" w:rsidRPr="00D7640E" w14:paraId="0A9F439D" w14:textId="77777777" w:rsidTr="006B1BFD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5C0322F" w14:textId="77777777" w:rsidR="00C14DBA" w:rsidRPr="00D7640E" w:rsidRDefault="00C14DBA" w:rsidP="006B1BFD">
                  <w:pPr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(Intercept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952259E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1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F79F17E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03 – 0.3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4325979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7640E">
                    <w:rPr>
                      <w:rStyle w:val="Strong"/>
                      <w:rFonts w:ascii="Times New Roman" w:hAnsi="Times New Roman" w:cs="Times New Roman"/>
                      <w:b w:val="0"/>
                      <w:bCs w:val="0"/>
                    </w:rPr>
                    <w:t>&lt;0.001</w:t>
                  </w:r>
                </w:p>
              </w:tc>
            </w:tr>
            <w:tr w:rsidR="00C14DBA" w:rsidRPr="00D7640E" w14:paraId="22899255" w14:textId="77777777" w:rsidTr="006B1BFD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AF18A8C" w14:textId="77777777" w:rsidR="00C14DBA" w:rsidRPr="00D7640E" w:rsidRDefault="00C14DBA" w:rsidP="006B1BFD">
                  <w:pPr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Polluting fuel</w:t>
                  </w:r>
                  <w:r w:rsidRPr="00D7640E">
                    <w:rPr>
                      <w:rFonts w:ascii="Times New Roman" w:hAnsi="Times New Roman" w:cs="Times New Roman"/>
                    </w:rPr>
                    <w:br/>
                    <w:t xml:space="preserve"> 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F5CCC4A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1.1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6160BE5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79 – 1.5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6D3484C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557</w:t>
                  </w:r>
                </w:p>
              </w:tc>
            </w:tr>
            <w:tr w:rsidR="00C14DBA" w:rsidRPr="00D7640E" w14:paraId="58C1902A" w14:textId="77777777" w:rsidTr="006B1BFD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2BF9123" w14:textId="77777777" w:rsidR="00C14DBA" w:rsidRPr="00D7640E" w:rsidRDefault="00C14DBA" w:rsidP="006B1BFD">
                  <w:pPr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Age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A2F9F6A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1.0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0038C15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98 – 1.0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321F505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816</w:t>
                  </w:r>
                </w:p>
              </w:tc>
            </w:tr>
            <w:tr w:rsidR="00C14DBA" w:rsidRPr="00D7640E" w14:paraId="646EEBA2" w14:textId="77777777" w:rsidTr="006B1BFD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4C482D0" w14:textId="77777777" w:rsidR="00C14DBA" w:rsidRPr="00D7640E" w:rsidRDefault="00C14DBA" w:rsidP="006B1BFD">
                  <w:pPr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Education level:</w:t>
                  </w:r>
                  <w:r w:rsidRPr="00D7640E">
                    <w:rPr>
                      <w:rFonts w:ascii="Times New Roman" w:hAnsi="Times New Roman" w:cs="Times New Roman"/>
                    </w:rPr>
                    <w:br/>
                    <w:t>Primary school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1DB1A16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1.3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D84A47E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52 – 3.5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4A76232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528</w:t>
                  </w:r>
                </w:p>
              </w:tc>
            </w:tr>
            <w:tr w:rsidR="00C14DBA" w:rsidRPr="00D7640E" w14:paraId="058484E3" w14:textId="77777777" w:rsidTr="006B1BFD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E528D08" w14:textId="77777777" w:rsidR="00C14DBA" w:rsidRPr="00D7640E" w:rsidRDefault="00C14DBA" w:rsidP="006B1BFD">
                  <w:pPr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Education level:</w:t>
                  </w:r>
                  <w:r w:rsidRPr="00D7640E">
                    <w:rPr>
                      <w:rFonts w:ascii="Times New Roman" w:hAnsi="Times New Roman" w:cs="Times New Roman"/>
                    </w:rPr>
                    <w:br/>
                    <w:t>Secondary school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FF923F5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1.4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3E51C62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56 – 3.7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77EC626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447</w:t>
                  </w:r>
                </w:p>
              </w:tc>
            </w:tr>
            <w:tr w:rsidR="00C14DBA" w:rsidRPr="00D7640E" w14:paraId="4166F2BA" w14:textId="77777777" w:rsidTr="006B1BFD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7EAAD37" w14:textId="77777777" w:rsidR="00C14DBA" w:rsidRPr="00D7640E" w:rsidRDefault="00C14DBA" w:rsidP="006B1BFD">
                  <w:pPr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Education level:</w:t>
                  </w:r>
                  <w:r w:rsidRPr="00D7640E">
                    <w:rPr>
                      <w:rFonts w:ascii="Times New Roman" w:hAnsi="Times New Roman" w:cs="Times New Roman"/>
                    </w:rPr>
                    <w:br/>
                    <w:t>University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103EC07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8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E82823C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27 – 2.3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FCB32C1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684</w:t>
                  </w:r>
                </w:p>
              </w:tc>
            </w:tr>
            <w:tr w:rsidR="00C14DBA" w:rsidRPr="00D7640E" w14:paraId="047EF570" w14:textId="77777777" w:rsidTr="006B1BFD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57A9088" w14:textId="77777777" w:rsidR="00C14DBA" w:rsidRPr="00D7640E" w:rsidRDefault="00C14DBA" w:rsidP="006B1BFD">
                  <w:pPr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Financial security:</w:t>
                  </w:r>
                  <w:r w:rsidRPr="00D7640E">
                    <w:rPr>
                      <w:rFonts w:ascii="Times New Roman" w:hAnsi="Times New Roman" w:cs="Times New Roman"/>
                    </w:rPr>
                    <w:br/>
                  </w:r>
                  <w:proofErr w:type="gramStart"/>
                  <w:r w:rsidRPr="00D7640E">
                    <w:rPr>
                      <w:rFonts w:ascii="Times New Roman" w:hAnsi="Times New Roman" w:cs="Times New Roman"/>
                    </w:rPr>
                    <w:t>Definitely not</w:t>
                  </w:r>
                  <w:proofErr w:type="gramEnd"/>
                  <w:r w:rsidRPr="00D7640E">
                    <w:rPr>
                      <w:rFonts w:ascii="Times New Roman" w:hAnsi="Times New Roman" w:cs="Times New Roman"/>
                    </w:rPr>
                    <w:t xml:space="preserve"> financially secure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A076567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1.4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8CA22DE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81 – 2.4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DA8818E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227</w:t>
                  </w:r>
                </w:p>
              </w:tc>
            </w:tr>
            <w:tr w:rsidR="00C14DBA" w:rsidRPr="00D7640E" w14:paraId="74EC2F24" w14:textId="77777777" w:rsidTr="006B1BFD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59A7CCB" w14:textId="77777777" w:rsidR="00C14DBA" w:rsidRPr="00D7640E" w:rsidRDefault="00C14DBA" w:rsidP="006B1BFD">
                  <w:pPr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Financial security:</w:t>
                  </w:r>
                  <w:r w:rsidRPr="00D7640E">
                    <w:rPr>
                      <w:rFonts w:ascii="Times New Roman" w:hAnsi="Times New Roman" w:cs="Times New Roman"/>
                    </w:rPr>
                    <w:br/>
                    <w:t>Not quite financially secure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2B22693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1.4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77EC365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87 – 2.3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51AEC69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161</w:t>
                  </w:r>
                </w:p>
              </w:tc>
            </w:tr>
            <w:tr w:rsidR="00C14DBA" w:rsidRPr="00D7640E" w14:paraId="5F2DB402" w14:textId="77777777" w:rsidTr="006B1BFD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3D95E5B" w14:textId="77777777" w:rsidR="00C14DBA" w:rsidRPr="00D7640E" w:rsidRDefault="00C14DBA" w:rsidP="006B1BFD">
                  <w:pPr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Other smokers in the household</w:t>
                  </w:r>
                  <w:r w:rsidRPr="00D7640E">
                    <w:rPr>
                      <w:rFonts w:ascii="Times New Roman" w:hAnsi="Times New Roman" w:cs="Times New Roman"/>
                    </w:rPr>
                    <w:br/>
                    <w:t xml:space="preserve"> 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505A0A6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1.7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3F0E71C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1.06 – 2.9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BDED8BD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Style w:val="Strong"/>
                      <w:rFonts w:ascii="Times New Roman" w:hAnsi="Times New Roman" w:cs="Times New Roman"/>
                    </w:rPr>
                    <w:t>0.029</w:t>
                  </w:r>
                </w:p>
              </w:tc>
            </w:tr>
            <w:tr w:rsidR="00C14DBA" w:rsidRPr="00D7640E" w14:paraId="42E9DBCF" w14:textId="77777777" w:rsidTr="006B1BFD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75F998C" w14:textId="77777777" w:rsidR="00C14DBA" w:rsidRPr="00D7640E" w:rsidRDefault="00C14DBA" w:rsidP="006B1BFD">
                  <w:pPr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Chronic health condition*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992947C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1.4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7572000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91 – 2.1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473A0BA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0.130</w:t>
                  </w:r>
                </w:p>
              </w:tc>
            </w:tr>
            <w:tr w:rsidR="00C14DBA" w:rsidRPr="00D7640E" w14:paraId="06A9B439" w14:textId="77777777" w:rsidTr="006B1BFD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0A25EAE" w14:textId="77777777" w:rsidR="00C14DBA" w:rsidRPr="00D7640E" w:rsidRDefault="00C14DBA" w:rsidP="006B1BFD">
                  <w:pPr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No electricity connection</w:t>
                  </w:r>
                  <w:r w:rsidRPr="00D7640E">
                    <w:rPr>
                      <w:rFonts w:ascii="Times New Roman" w:hAnsi="Times New Roman" w:cs="Times New Roman"/>
                    </w:rPr>
                    <w:br/>
                    <w:t xml:space="preserve"> 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01701D2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1.8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DAD8923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Fonts w:ascii="Times New Roman" w:hAnsi="Times New Roman" w:cs="Times New Roman"/>
                    </w:rPr>
                    <w:t>1.29 – 2.7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572F83A" w14:textId="77777777" w:rsidR="00C14DBA" w:rsidRPr="00D7640E" w:rsidRDefault="00C14DBA" w:rsidP="006B1B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7640E">
                    <w:rPr>
                      <w:rStyle w:val="Strong"/>
                      <w:rFonts w:ascii="Times New Roman" w:hAnsi="Times New Roman" w:cs="Times New Roman"/>
                    </w:rPr>
                    <w:t>0.001</w:t>
                  </w:r>
                </w:p>
              </w:tc>
            </w:tr>
          </w:tbl>
          <w:p w14:paraId="44094B0F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3915119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7EFCB79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655DB194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567265B0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7DB3F27E" w14:textId="26BD7ABC" w:rsidR="00C14DBA" w:rsidRPr="00D7640E" w:rsidRDefault="00C14DBA" w:rsidP="00C14DBA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5 - </w:t>
      </w:r>
      <w:r w:rsidRPr="00D7640E">
        <w:rPr>
          <w:rFonts w:ascii="Times New Roman" w:hAnsi="Times New Roman" w:cs="Times New Roman"/>
        </w:rPr>
        <w:t xml:space="preserve">Effect of fuel choice on prevalence of wheezing (Stacking model). Data is presented as odds ratio (OR) with 95% confidence intervals (95% CI) obtained from a multivariate Poisson logistic regression adjusting for confounding variables. Columns from left to right; Predictor (see Supplementary Table </w:t>
      </w:r>
      <w:r w:rsidR="0067753B" w:rsidRPr="00D7640E">
        <w:rPr>
          <w:rFonts w:ascii="Times New Roman" w:hAnsi="Times New Roman" w:cs="Times New Roman"/>
        </w:rPr>
        <w:t>3</w:t>
      </w:r>
      <w:r w:rsidRPr="00D7640E">
        <w:rPr>
          <w:rFonts w:ascii="Times New Roman" w:hAnsi="Times New Roman" w:cs="Times New Roman"/>
        </w:rPr>
        <w:t xml:space="preserve">), OR of predictor, 95% CI of OR, p value.  </w:t>
      </w:r>
    </w:p>
    <w:p w14:paraId="7B6AB8A4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6"/>
        <w:gridCol w:w="1064"/>
        <w:gridCol w:w="1306"/>
        <w:gridCol w:w="766"/>
      </w:tblGrid>
      <w:tr w:rsidR="00C14DBA" w:rsidRPr="00D7640E" w14:paraId="210CFCEF" w14:textId="77777777" w:rsidTr="7112C4EE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3A68EF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D86E5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wheezing</w:t>
            </w:r>
          </w:p>
        </w:tc>
      </w:tr>
      <w:tr w:rsidR="00C14DBA" w:rsidRPr="00D7640E" w14:paraId="10BED1E4" w14:textId="77777777" w:rsidTr="7112C4E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5018B2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D01D2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FB861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53CBD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C14DBA" w:rsidRPr="00D7640E" w14:paraId="031C7786" w14:textId="77777777" w:rsidTr="7112C4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6DDD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8411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4EE1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3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F863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</w:t>
            </w:r>
          </w:p>
        </w:tc>
      </w:tr>
      <w:tr w:rsidR="00C14DBA" w:rsidRPr="00D7640E" w14:paraId="4A499983" w14:textId="77777777" w:rsidTr="7112C4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2021A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Using polluting fuels exclusive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7A90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BDBE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1 – 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F80B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15</w:t>
            </w:r>
          </w:p>
        </w:tc>
      </w:tr>
      <w:tr w:rsidR="00C14DBA" w:rsidRPr="00D7640E" w14:paraId="50287CDE" w14:textId="77777777" w:rsidTr="7112C4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316C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Stac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E72A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0D1F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1 – 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31EF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48</w:t>
            </w:r>
          </w:p>
        </w:tc>
      </w:tr>
      <w:tr w:rsidR="00C14DBA" w:rsidRPr="00D7640E" w14:paraId="28E38ECC" w14:textId="77777777" w:rsidTr="7112C4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B29E3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2D01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6E2E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8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B366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79</w:t>
            </w:r>
          </w:p>
        </w:tc>
      </w:tr>
      <w:tr w:rsidR="00C14DBA" w:rsidRPr="00D7640E" w14:paraId="274CE7E9" w14:textId="77777777" w:rsidTr="7112C4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9FF7A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ABD3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9D54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2 – 3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7C6A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41</w:t>
            </w:r>
          </w:p>
        </w:tc>
      </w:tr>
      <w:tr w:rsidR="00C14DBA" w:rsidRPr="00D7640E" w14:paraId="64E534A3" w14:textId="77777777" w:rsidTr="7112C4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9970E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4E3E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708E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5 – 3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C66E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75</w:t>
            </w:r>
          </w:p>
        </w:tc>
      </w:tr>
      <w:tr w:rsidR="00C14DBA" w:rsidRPr="00D7640E" w14:paraId="5758413D" w14:textId="77777777" w:rsidTr="7112C4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1474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9390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CA1A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5 – 2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21F5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26</w:t>
            </w:r>
          </w:p>
        </w:tc>
      </w:tr>
      <w:tr w:rsidR="00C14DBA" w:rsidRPr="00D7640E" w14:paraId="053A7D66" w14:textId="77777777" w:rsidTr="7112C4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BA0B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096D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7AFB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3 – 2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CD1D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00</w:t>
            </w:r>
          </w:p>
        </w:tc>
      </w:tr>
      <w:tr w:rsidR="00C14DBA" w:rsidRPr="00D7640E" w14:paraId="4805D1CF" w14:textId="77777777" w:rsidTr="7112C4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95B3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C35E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D97B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8 – 2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33B4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41</w:t>
            </w:r>
          </w:p>
        </w:tc>
      </w:tr>
      <w:tr w:rsidR="00C14DBA" w:rsidRPr="00D7640E" w14:paraId="1DB96E7A" w14:textId="77777777" w:rsidTr="7112C4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EC2D3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4DD3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7422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7 – 2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27ED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26</w:t>
            </w:r>
          </w:p>
        </w:tc>
      </w:tr>
      <w:tr w:rsidR="00C14DBA" w:rsidRPr="00D7640E" w14:paraId="5F9D7ADD" w14:textId="77777777" w:rsidTr="7112C4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00CC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6C23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5EAD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1 – 2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EDD5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25</w:t>
            </w:r>
          </w:p>
        </w:tc>
      </w:tr>
      <w:tr w:rsidR="00C14DBA" w:rsidRPr="00D7640E" w14:paraId="76D441A5" w14:textId="77777777" w:rsidTr="7112C4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F55AA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hAnsi="Times New Roman" w:cs="Times New Roman"/>
              </w:rPr>
              <w:br/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62B6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B132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29 – 2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AED7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Style w:val="Strong"/>
                <w:rFonts w:ascii="Times New Roman" w:hAnsi="Times New Roman" w:cs="Times New Roman"/>
              </w:rPr>
              <w:t>0.001</w:t>
            </w:r>
          </w:p>
        </w:tc>
      </w:tr>
    </w:tbl>
    <w:p w14:paraId="5ADA2942" w14:textId="47B0F80C" w:rsidR="00C14DBA" w:rsidRPr="00D7640E" w:rsidRDefault="00C14DBA" w:rsidP="00C14DBA">
      <w:pPr>
        <w:rPr>
          <w:rFonts w:ascii="Times New Roman" w:hAnsi="Times New Roman" w:cs="Times New Roman"/>
          <w:sz w:val="44"/>
          <w:szCs w:val="44"/>
          <w:u w:val="single"/>
        </w:rPr>
      </w:pPr>
    </w:p>
    <w:p w14:paraId="116D787D" w14:textId="67F56042" w:rsidR="00945A54" w:rsidRPr="00D7640E" w:rsidRDefault="00F053BB" w:rsidP="00C14DBA">
      <w:pPr>
        <w:rPr>
          <w:rFonts w:ascii="Times New Roman" w:hAnsi="Times New Roman" w:cs="Times New Roman"/>
          <w:sz w:val="44"/>
          <w:szCs w:val="44"/>
          <w:u w:val="single"/>
        </w:rPr>
      </w:pPr>
      <w:r w:rsidRPr="00D7640E">
        <w:rPr>
          <w:rFonts w:ascii="Times New Roman" w:hAnsi="Times New Roman" w:cs="Times New Roman"/>
          <w:noProof/>
          <w:sz w:val="44"/>
          <w:szCs w:val="44"/>
          <w:u w:val="single"/>
        </w:rPr>
        <w:lastRenderedPageBreak/>
        <w:drawing>
          <wp:inline distT="0" distB="0" distL="0" distR="0" wp14:anchorId="4B7AA9E1" wp14:editId="27239F6F">
            <wp:extent cx="5727700" cy="324104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9100B" w14:textId="0AEFC8F5" w:rsidR="00F053BB" w:rsidRPr="00D7640E" w:rsidRDefault="00945A54" w:rsidP="00F053BB">
      <w:pPr>
        <w:rPr>
          <w:rFonts w:ascii="Times New Roman" w:hAnsi="Times New Roman" w:cs="Times New Roman"/>
          <w:color w:val="000000" w:themeColor="text1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Figure </w:t>
      </w:r>
      <w:r w:rsidR="0067753B" w:rsidRPr="00D7640E">
        <w:rPr>
          <w:rFonts w:ascii="Times New Roman" w:hAnsi="Times New Roman" w:cs="Times New Roman"/>
          <w:b/>
          <w:bCs/>
        </w:rPr>
        <w:t>2</w:t>
      </w:r>
      <w:r w:rsidRPr="00D7640E">
        <w:rPr>
          <w:rFonts w:ascii="Times New Roman" w:hAnsi="Times New Roman" w:cs="Times New Roman"/>
          <w:b/>
          <w:bCs/>
        </w:rPr>
        <w:t xml:space="preserve">. </w:t>
      </w:r>
      <w:r w:rsidRPr="00D7640E">
        <w:rPr>
          <w:rFonts w:ascii="Times New Roman" w:hAnsi="Times New Roman" w:cs="Times New Roman"/>
        </w:rPr>
        <w:t xml:space="preserve"> </w:t>
      </w:r>
      <w:r w:rsidR="00F053BB" w:rsidRPr="00D7640E">
        <w:rPr>
          <w:rFonts w:ascii="Times New Roman" w:hAnsi="Times New Roman" w:cs="Times New Roman"/>
        </w:rPr>
        <w:t>Odds (95% CI) of wheezing for primary fuel model (A) and stacking model (</w:t>
      </w:r>
      <w:proofErr w:type="gramStart"/>
      <w:r w:rsidR="00F053BB" w:rsidRPr="00D7640E">
        <w:rPr>
          <w:rFonts w:ascii="Times New Roman" w:hAnsi="Times New Roman" w:cs="Times New Roman"/>
        </w:rPr>
        <w:t>B)  *</w:t>
      </w:r>
      <w:proofErr w:type="gramEnd"/>
      <w:r w:rsidR="00F053BB" w:rsidRPr="00D7640E">
        <w:rPr>
          <w:rFonts w:ascii="Times New Roman" w:hAnsi="Times New Roman" w:cs="Times New Roman"/>
        </w:rPr>
        <w:t xml:space="preserve"> Not quite financially secure represents individuals reporting “Not quite enough money” to live. ** </w:t>
      </w:r>
      <w:proofErr w:type="gramStart"/>
      <w:r w:rsidR="00F053BB" w:rsidRPr="00D7640E">
        <w:rPr>
          <w:rFonts w:ascii="Times New Roman" w:hAnsi="Times New Roman" w:cs="Times New Roman"/>
        </w:rPr>
        <w:t>Definitely not</w:t>
      </w:r>
      <w:proofErr w:type="gramEnd"/>
      <w:r w:rsidR="00F053BB" w:rsidRPr="00D7640E">
        <w:rPr>
          <w:rFonts w:ascii="Times New Roman" w:hAnsi="Times New Roman" w:cs="Times New Roman"/>
        </w:rPr>
        <w:t xml:space="preserve"> financially secure represents individuals reporting “Definitely not enough money” to live. </w:t>
      </w:r>
    </w:p>
    <w:p w14:paraId="7FFCDB09" w14:textId="1B895ED3" w:rsidR="00C14DBA" w:rsidRPr="00D7640E" w:rsidRDefault="00C14DBA" w:rsidP="00C14DBA">
      <w:pPr>
        <w:rPr>
          <w:rFonts w:ascii="Times New Roman" w:hAnsi="Times New Roman" w:cs="Times New Roman"/>
          <w:b/>
          <w:bCs/>
        </w:rPr>
      </w:pPr>
    </w:p>
    <w:p w14:paraId="226BF3A3" w14:textId="3E456525" w:rsidR="00C14DBA" w:rsidRPr="00D7640E" w:rsidRDefault="00C14DBA" w:rsidP="00C14DBA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</w:t>
      </w:r>
      <w:r w:rsidR="0067753B" w:rsidRPr="00D7640E">
        <w:rPr>
          <w:rFonts w:ascii="Times New Roman" w:hAnsi="Times New Roman" w:cs="Times New Roman"/>
          <w:b/>
          <w:bCs/>
        </w:rPr>
        <w:t>6</w:t>
      </w:r>
      <w:r w:rsidRPr="00D7640E">
        <w:rPr>
          <w:rFonts w:ascii="Times New Roman" w:hAnsi="Times New Roman" w:cs="Times New Roman"/>
          <w:b/>
          <w:bCs/>
        </w:rPr>
        <w:t xml:space="preserve"> - </w:t>
      </w:r>
      <w:r w:rsidRPr="00D7640E">
        <w:rPr>
          <w:rFonts w:ascii="Times New Roman" w:hAnsi="Times New Roman" w:cs="Times New Roman"/>
        </w:rPr>
        <w:t xml:space="preserve">Effect of fuel choice on prevalence of tightness (Primary fuel model). Data is presented as odds ratio (OR) with 95% confidence intervals (95% CI) obtained from a multivariate Poisson logistic regression adjusting for confounding variables. Columns from left to right; Predictor (see Supplementary Table </w:t>
      </w:r>
      <w:r w:rsidR="0067753B" w:rsidRPr="00D7640E">
        <w:rPr>
          <w:rFonts w:ascii="Times New Roman" w:hAnsi="Times New Roman" w:cs="Times New Roman"/>
        </w:rPr>
        <w:t>3</w:t>
      </w:r>
      <w:r w:rsidRPr="00D7640E">
        <w:rPr>
          <w:rFonts w:ascii="Times New Roman" w:hAnsi="Times New Roman" w:cs="Times New Roman"/>
        </w:rPr>
        <w:t xml:space="preserve">), OR of predictor, 95% CI of OR, p value.  </w:t>
      </w:r>
    </w:p>
    <w:p w14:paraId="030CFC2E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5"/>
        <w:gridCol w:w="1132"/>
        <w:gridCol w:w="1388"/>
        <w:gridCol w:w="814"/>
      </w:tblGrid>
      <w:tr w:rsidR="00C14DBA" w:rsidRPr="00D7640E" w14:paraId="0B2FFA15" w14:textId="77777777" w:rsidTr="006B1BF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332277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BDFA1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having chest tightness</w:t>
            </w:r>
          </w:p>
        </w:tc>
      </w:tr>
      <w:tr w:rsidR="00C14DBA" w:rsidRPr="00D7640E" w14:paraId="7686A863" w14:textId="77777777" w:rsidTr="006B1BF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99B42C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A1CCD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3BE0D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2D93A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C14DBA" w:rsidRPr="00D7640E" w14:paraId="0057DE97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6D0AF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080A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4273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3 – 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02FD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7</w:t>
            </w:r>
          </w:p>
        </w:tc>
      </w:tr>
      <w:tr w:rsidR="00C14DBA" w:rsidRPr="00D7640E" w14:paraId="1E4EC2C7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30306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Polluting fuel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7D18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EE45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0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9C60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62</w:t>
            </w:r>
          </w:p>
        </w:tc>
      </w:tr>
      <w:tr w:rsidR="00C14DBA" w:rsidRPr="00D7640E" w14:paraId="170E0097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303AA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0738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C51D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8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D6D1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37</w:t>
            </w:r>
          </w:p>
        </w:tc>
      </w:tr>
      <w:tr w:rsidR="00C14DBA" w:rsidRPr="00D7640E" w14:paraId="45B378BE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96B6A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A6AB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CEAE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6 – 2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DC7B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62</w:t>
            </w:r>
          </w:p>
        </w:tc>
      </w:tr>
      <w:tr w:rsidR="00C14DBA" w:rsidRPr="00D7640E" w14:paraId="1807FC9C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BF2E2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1841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65FB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3 – 3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1FF9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23</w:t>
            </w:r>
          </w:p>
        </w:tc>
      </w:tr>
      <w:tr w:rsidR="00C14DBA" w:rsidRPr="00D7640E" w14:paraId="1320B176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2A698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DD85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1EB5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4 – 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CFDC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74</w:t>
            </w:r>
          </w:p>
        </w:tc>
      </w:tr>
      <w:tr w:rsidR="00C14DBA" w:rsidRPr="00D7640E" w14:paraId="59080E65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4B124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C918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81E5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9 – 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0ED2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71</w:t>
            </w:r>
          </w:p>
        </w:tc>
      </w:tr>
      <w:tr w:rsidR="00C14DBA" w:rsidRPr="00D7640E" w14:paraId="65CB154B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D2F4E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C8B6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D57A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3 – 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9263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94</w:t>
            </w:r>
          </w:p>
        </w:tc>
      </w:tr>
      <w:tr w:rsidR="00C14DBA" w:rsidRPr="00D7640E" w14:paraId="4EF097CB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CC2E0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CE30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EE46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9 – 3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D213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8</w:t>
            </w:r>
          </w:p>
        </w:tc>
      </w:tr>
      <w:tr w:rsidR="00C14DBA" w:rsidRPr="00D7640E" w14:paraId="022CB5C6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C2BE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CF8A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2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B563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5 – 3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73D0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</w:t>
            </w:r>
          </w:p>
        </w:tc>
      </w:tr>
      <w:tr w:rsidR="00C14DBA" w:rsidRPr="00D7640E" w14:paraId="41E2DCD6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60EF3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8459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27CF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20 – 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23AB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Style w:val="Strong"/>
                <w:rFonts w:ascii="Times New Roman" w:hAnsi="Times New Roman" w:cs="Times New Roman"/>
              </w:rPr>
              <w:t>0.003</w:t>
            </w:r>
          </w:p>
        </w:tc>
      </w:tr>
    </w:tbl>
    <w:p w14:paraId="72093F1A" w14:textId="77777777" w:rsidR="00C14DBA" w:rsidRPr="00D7640E" w:rsidRDefault="00C14DBA" w:rsidP="00F053BB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67C6B3BE" w14:textId="77777777" w:rsidR="00C14DBA" w:rsidRPr="00D7640E" w:rsidRDefault="00C14DBA" w:rsidP="00C14DBA">
      <w:pPr>
        <w:ind w:firstLine="720"/>
        <w:rPr>
          <w:rFonts w:ascii="Times New Roman" w:hAnsi="Times New Roman" w:cs="Times New Roman"/>
          <w:sz w:val="30"/>
          <w:szCs w:val="30"/>
          <w:u w:val="single"/>
        </w:rPr>
      </w:pPr>
    </w:p>
    <w:p w14:paraId="4CEA5E0F" w14:textId="751BAC08" w:rsidR="00C14DBA" w:rsidRPr="00D7640E" w:rsidRDefault="00C14DBA" w:rsidP="00C14DBA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</w:t>
      </w:r>
      <w:r w:rsidR="0067753B" w:rsidRPr="00D7640E">
        <w:rPr>
          <w:rFonts w:ascii="Times New Roman" w:hAnsi="Times New Roman" w:cs="Times New Roman"/>
          <w:b/>
          <w:bCs/>
        </w:rPr>
        <w:t>7</w:t>
      </w:r>
      <w:r w:rsidRPr="00D7640E">
        <w:rPr>
          <w:rFonts w:ascii="Times New Roman" w:hAnsi="Times New Roman" w:cs="Times New Roman"/>
          <w:b/>
          <w:bCs/>
        </w:rPr>
        <w:t xml:space="preserve"> - </w:t>
      </w:r>
      <w:r w:rsidRPr="00D7640E">
        <w:rPr>
          <w:rFonts w:ascii="Times New Roman" w:hAnsi="Times New Roman" w:cs="Times New Roman"/>
        </w:rPr>
        <w:t xml:space="preserve">Effect of fuel choice on prevalence of tightness (Stacking model). Data is presented as odds ratio (OR) with 95% confidence intervals (95% CI) obtained from a multivariate Poisson logistic regression adjusting for confounding variables. Columns from left to right; Predictor (see Supplementary Table </w:t>
      </w:r>
      <w:r w:rsidR="0067753B" w:rsidRPr="00D7640E">
        <w:rPr>
          <w:rFonts w:ascii="Times New Roman" w:hAnsi="Times New Roman" w:cs="Times New Roman"/>
        </w:rPr>
        <w:t>3</w:t>
      </w:r>
      <w:r w:rsidRPr="00D7640E">
        <w:rPr>
          <w:rFonts w:ascii="Times New Roman" w:hAnsi="Times New Roman" w:cs="Times New Roman"/>
        </w:rPr>
        <w:t xml:space="preserve">), OR of predictor, 95% CI of </w:t>
      </w:r>
      <w:proofErr w:type="gramStart"/>
      <w:r w:rsidRPr="00D7640E">
        <w:rPr>
          <w:rFonts w:ascii="Times New Roman" w:hAnsi="Times New Roman" w:cs="Times New Roman"/>
        </w:rPr>
        <w:t>OR,  p</w:t>
      </w:r>
      <w:proofErr w:type="gramEnd"/>
      <w:r w:rsidRPr="00D7640E">
        <w:rPr>
          <w:rFonts w:ascii="Times New Roman" w:hAnsi="Times New Roman" w:cs="Times New Roman"/>
        </w:rPr>
        <w:t xml:space="preserve"> value.  </w:t>
      </w:r>
    </w:p>
    <w:p w14:paraId="56273DB7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6"/>
        <w:gridCol w:w="1132"/>
        <w:gridCol w:w="1388"/>
        <w:gridCol w:w="814"/>
      </w:tblGrid>
      <w:tr w:rsidR="00C14DBA" w:rsidRPr="00D7640E" w14:paraId="0B1EB3CA" w14:textId="77777777" w:rsidTr="006B1BF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776E4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CE304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having chest tightness</w:t>
            </w:r>
          </w:p>
        </w:tc>
      </w:tr>
      <w:tr w:rsidR="00C14DBA" w:rsidRPr="00D7640E" w14:paraId="313B2836" w14:textId="77777777" w:rsidTr="006B1BF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E4155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14677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D2933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67051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C14DBA" w:rsidRPr="00D7640E" w14:paraId="773B1F8A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265D3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9310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BEB6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2 – 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1EDC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7</w:t>
            </w:r>
          </w:p>
        </w:tc>
      </w:tr>
      <w:tr w:rsidR="00C14DBA" w:rsidRPr="00D7640E" w14:paraId="40C4D653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5D8D6" w14:textId="733EE34D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Using polluting fuels exclusive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C4C3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4452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5 – 2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DAFF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40</w:t>
            </w:r>
          </w:p>
        </w:tc>
      </w:tr>
      <w:tr w:rsidR="00C14DBA" w:rsidRPr="00D7640E" w14:paraId="39964F1E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EF316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Stac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0710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CF1C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1 – 2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56AF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73</w:t>
            </w:r>
          </w:p>
        </w:tc>
      </w:tr>
      <w:tr w:rsidR="00C14DBA" w:rsidRPr="00D7640E" w14:paraId="0B223310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5F84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1C4F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DC1B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8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CA99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46</w:t>
            </w:r>
          </w:p>
        </w:tc>
      </w:tr>
      <w:tr w:rsidR="00C14DBA" w:rsidRPr="00D7640E" w14:paraId="742E73B8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DAB6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4756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940C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6 – 2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78B0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62</w:t>
            </w:r>
          </w:p>
        </w:tc>
      </w:tr>
      <w:tr w:rsidR="00C14DBA" w:rsidRPr="00D7640E" w14:paraId="744A5F92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A5FAB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4E67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AE1D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3 – 3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6B0D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29</w:t>
            </w:r>
          </w:p>
        </w:tc>
      </w:tr>
      <w:tr w:rsidR="00C14DBA" w:rsidRPr="00D7640E" w14:paraId="0A626FFE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16AD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C64E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74DC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3 – 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09C8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68</w:t>
            </w:r>
          </w:p>
        </w:tc>
      </w:tr>
      <w:tr w:rsidR="00C14DBA" w:rsidRPr="00D7640E" w14:paraId="09331A5E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F2189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682C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4BA0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9 – 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18A4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95</w:t>
            </w:r>
          </w:p>
        </w:tc>
      </w:tr>
      <w:tr w:rsidR="00C14DBA" w:rsidRPr="00D7640E" w14:paraId="6EE0CEBB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747B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605F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015E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4 – 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4D65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62</w:t>
            </w:r>
          </w:p>
        </w:tc>
      </w:tr>
      <w:tr w:rsidR="00C14DBA" w:rsidRPr="00D7640E" w14:paraId="1BF55A9F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7BC1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6B3D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D120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9 – 3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9336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8</w:t>
            </w:r>
          </w:p>
        </w:tc>
      </w:tr>
      <w:tr w:rsidR="00C14DBA" w:rsidRPr="00D7640E" w14:paraId="1093E713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250B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E625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2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FFE8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4 – 3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5114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</w:t>
            </w:r>
          </w:p>
        </w:tc>
      </w:tr>
      <w:tr w:rsidR="00C14DBA" w:rsidRPr="00D7640E" w14:paraId="5DD2C32B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46C1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2897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F6F8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19 – 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709E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Style w:val="Strong"/>
                <w:rFonts w:ascii="Times New Roman" w:hAnsi="Times New Roman" w:cs="Times New Roman"/>
              </w:rPr>
              <w:t>0.003</w:t>
            </w:r>
          </w:p>
        </w:tc>
      </w:tr>
    </w:tbl>
    <w:p w14:paraId="408E9884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50CB1B36" w14:textId="286C4D90" w:rsidR="00D522A2" w:rsidRPr="00D7640E" w:rsidRDefault="00511D38" w:rsidP="00C14DBA">
      <w:pPr>
        <w:rPr>
          <w:rFonts w:ascii="Times New Roman" w:hAnsi="Times New Roman" w:cs="Times New Roman"/>
          <w:sz w:val="44"/>
          <w:szCs w:val="44"/>
          <w:u w:val="single"/>
        </w:rPr>
      </w:pPr>
      <w:r w:rsidRPr="00D7640E">
        <w:rPr>
          <w:rFonts w:ascii="Times New Roman" w:hAnsi="Times New Roman" w:cs="Times New Roman"/>
          <w:noProof/>
          <w:sz w:val="44"/>
          <w:szCs w:val="44"/>
          <w:u w:val="single"/>
        </w:rPr>
        <w:drawing>
          <wp:inline distT="0" distB="0" distL="0" distR="0" wp14:anchorId="601FB863" wp14:editId="20B059A8">
            <wp:extent cx="5727700" cy="324104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4BE6A" w14:textId="689D410C" w:rsidR="00F053BB" w:rsidRPr="00D7640E" w:rsidRDefault="00D522A2" w:rsidP="00F053BB">
      <w:pPr>
        <w:rPr>
          <w:rFonts w:ascii="Times New Roman" w:hAnsi="Times New Roman" w:cs="Times New Roman"/>
          <w:color w:val="000000" w:themeColor="text1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Figure </w:t>
      </w:r>
      <w:r w:rsidR="0067753B" w:rsidRPr="00D7640E">
        <w:rPr>
          <w:rFonts w:ascii="Times New Roman" w:hAnsi="Times New Roman" w:cs="Times New Roman"/>
          <w:b/>
          <w:bCs/>
        </w:rPr>
        <w:t>3</w:t>
      </w:r>
      <w:r w:rsidRPr="00D7640E">
        <w:rPr>
          <w:rFonts w:ascii="Times New Roman" w:hAnsi="Times New Roman" w:cs="Times New Roman"/>
        </w:rPr>
        <w:t xml:space="preserve">. </w:t>
      </w:r>
      <w:r w:rsidR="00F053BB" w:rsidRPr="00D7640E">
        <w:rPr>
          <w:rFonts w:ascii="Times New Roman" w:hAnsi="Times New Roman" w:cs="Times New Roman"/>
        </w:rPr>
        <w:t>Odds (95% CI) of chest tightness for primary fuel model (A) and stacking model (</w:t>
      </w:r>
      <w:proofErr w:type="gramStart"/>
      <w:r w:rsidR="00F053BB" w:rsidRPr="00D7640E">
        <w:rPr>
          <w:rFonts w:ascii="Times New Roman" w:hAnsi="Times New Roman" w:cs="Times New Roman"/>
        </w:rPr>
        <w:t>B)  *</w:t>
      </w:r>
      <w:proofErr w:type="gramEnd"/>
      <w:r w:rsidR="00F053BB" w:rsidRPr="00D7640E">
        <w:rPr>
          <w:rFonts w:ascii="Times New Roman" w:hAnsi="Times New Roman" w:cs="Times New Roman"/>
        </w:rPr>
        <w:t xml:space="preserve"> Not quite financially secure represents individuals reporting “Not quite enough money” to live. ** </w:t>
      </w:r>
      <w:proofErr w:type="gramStart"/>
      <w:r w:rsidR="00F053BB" w:rsidRPr="00D7640E">
        <w:rPr>
          <w:rFonts w:ascii="Times New Roman" w:hAnsi="Times New Roman" w:cs="Times New Roman"/>
        </w:rPr>
        <w:t>Definitely not</w:t>
      </w:r>
      <w:proofErr w:type="gramEnd"/>
      <w:r w:rsidR="00F053BB" w:rsidRPr="00D7640E">
        <w:rPr>
          <w:rFonts w:ascii="Times New Roman" w:hAnsi="Times New Roman" w:cs="Times New Roman"/>
        </w:rPr>
        <w:t xml:space="preserve"> financially secure represents individuals reporting “Definitely not enough money” to live. </w:t>
      </w:r>
    </w:p>
    <w:p w14:paraId="2A054A58" w14:textId="4AB9C797" w:rsidR="00C14DBA" w:rsidRPr="00D7640E" w:rsidRDefault="00C14DBA" w:rsidP="00C14DBA">
      <w:pPr>
        <w:rPr>
          <w:rFonts w:ascii="Times New Roman" w:hAnsi="Times New Roman" w:cs="Times New Roman"/>
          <w:sz w:val="44"/>
          <w:szCs w:val="44"/>
          <w:u w:val="single"/>
        </w:rPr>
      </w:pPr>
    </w:p>
    <w:p w14:paraId="34FD9809" w14:textId="399D182A" w:rsidR="004E3A4B" w:rsidRPr="00D7640E" w:rsidRDefault="004E3A4B" w:rsidP="00C14DBA">
      <w:pPr>
        <w:rPr>
          <w:rFonts w:ascii="Times New Roman" w:hAnsi="Times New Roman" w:cs="Times New Roman"/>
          <w:sz w:val="44"/>
          <w:szCs w:val="44"/>
          <w:u w:val="single"/>
        </w:rPr>
      </w:pPr>
    </w:p>
    <w:p w14:paraId="5AB4C2DF" w14:textId="77777777" w:rsidR="00D522A2" w:rsidRPr="00D7640E" w:rsidRDefault="00D522A2" w:rsidP="00C14DBA">
      <w:pPr>
        <w:rPr>
          <w:rFonts w:ascii="Times New Roman" w:hAnsi="Times New Roman" w:cs="Times New Roman"/>
          <w:sz w:val="44"/>
          <w:szCs w:val="44"/>
          <w:u w:val="single"/>
        </w:rPr>
      </w:pPr>
    </w:p>
    <w:p w14:paraId="2801E67D" w14:textId="2C01642A" w:rsidR="00C14DBA" w:rsidRPr="00D7640E" w:rsidRDefault="00C14DBA" w:rsidP="00C14DBA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>Supplementary Table</w:t>
      </w:r>
      <w:r w:rsidR="0067753B" w:rsidRPr="00D7640E">
        <w:rPr>
          <w:rFonts w:ascii="Times New Roman" w:hAnsi="Times New Roman" w:cs="Times New Roman"/>
          <w:b/>
          <w:bCs/>
        </w:rPr>
        <w:t xml:space="preserve"> 8</w:t>
      </w:r>
      <w:r w:rsidRPr="00D7640E">
        <w:rPr>
          <w:rFonts w:ascii="Times New Roman" w:hAnsi="Times New Roman" w:cs="Times New Roman"/>
          <w:b/>
          <w:bCs/>
        </w:rPr>
        <w:t xml:space="preserve"> - </w:t>
      </w:r>
      <w:r w:rsidRPr="00D7640E">
        <w:rPr>
          <w:rFonts w:ascii="Times New Roman" w:hAnsi="Times New Roman" w:cs="Times New Roman"/>
        </w:rPr>
        <w:t xml:space="preserve">Effect of fuel choice on prevalence of shortness of breath (Primary fuel model). Data is presented as odds ratio (OR) with 95% confidence intervals (95% CI) obtained from a multivariate Poisson logistic regression adjusting for confounding variables. Columns from left to right; Predictor (see Supplementary Table </w:t>
      </w:r>
      <w:r w:rsidR="0067753B" w:rsidRPr="00D7640E">
        <w:rPr>
          <w:rFonts w:ascii="Times New Roman" w:hAnsi="Times New Roman" w:cs="Times New Roman"/>
        </w:rPr>
        <w:t>3</w:t>
      </w:r>
      <w:r w:rsidRPr="00D7640E">
        <w:rPr>
          <w:rFonts w:ascii="Times New Roman" w:hAnsi="Times New Roman" w:cs="Times New Roman"/>
        </w:rPr>
        <w:t xml:space="preserve">), OR of predictor, 95% CI of OR, p value.  </w:t>
      </w:r>
    </w:p>
    <w:p w14:paraId="0F58272B" w14:textId="63A4C704" w:rsidR="00C14DBA" w:rsidRPr="00D7640E" w:rsidRDefault="00C14DBA" w:rsidP="00C14DBA">
      <w:pPr>
        <w:ind w:firstLine="720"/>
        <w:rPr>
          <w:rFonts w:ascii="Times New Roman" w:hAnsi="Times New Roman" w:cs="Times New Roman"/>
          <w:sz w:val="44"/>
          <w:szCs w:val="44"/>
          <w:u w:val="single"/>
        </w:rPr>
      </w:pPr>
    </w:p>
    <w:p w14:paraId="4373D4C5" w14:textId="77777777" w:rsidR="00D522A2" w:rsidRPr="00D7640E" w:rsidRDefault="00D522A2" w:rsidP="00C14DBA">
      <w:pPr>
        <w:ind w:firstLine="720"/>
        <w:rPr>
          <w:rFonts w:ascii="Times New Roman" w:hAnsi="Times New Roman" w:cs="Times New Roman"/>
          <w:sz w:val="30"/>
          <w:szCs w:val="30"/>
          <w:u w:val="singl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5"/>
        <w:gridCol w:w="1238"/>
        <w:gridCol w:w="1519"/>
        <w:gridCol w:w="1050"/>
      </w:tblGrid>
      <w:tr w:rsidR="00C14DBA" w:rsidRPr="00D7640E" w14:paraId="6E318D10" w14:textId="77777777" w:rsidTr="006B1BF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E35066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90203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having shortness of breath</w:t>
            </w:r>
          </w:p>
        </w:tc>
      </w:tr>
      <w:tr w:rsidR="00C14DBA" w:rsidRPr="00D7640E" w14:paraId="3123127E" w14:textId="77777777" w:rsidTr="006B1BF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FD94E6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4636A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ABDC0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24718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C14DBA" w:rsidRPr="00D7640E" w14:paraId="7776AC1A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94132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6D15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9B69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6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EC3B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C14DBA" w:rsidRPr="00D7640E" w14:paraId="5F9DBA7D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547E0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Polluting fuel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31B8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45BB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0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E77F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53</w:t>
            </w:r>
          </w:p>
        </w:tc>
      </w:tr>
      <w:tr w:rsidR="00C14DBA" w:rsidRPr="00D7640E" w14:paraId="2C5094DC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8333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27F3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7CCA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2205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02</w:t>
            </w:r>
          </w:p>
        </w:tc>
      </w:tr>
      <w:tr w:rsidR="00C14DBA" w:rsidRPr="00D7640E" w14:paraId="0A9EEB05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B862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7466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510B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9 – 1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F565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88</w:t>
            </w:r>
          </w:p>
        </w:tc>
      </w:tr>
      <w:tr w:rsidR="00C14DBA" w:rsidRPr="00D7640E" w14:paraId="4AB4BA08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ADBE3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2485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EFAC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8 – 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7091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11</w:t>
            </w:r>
          </w:p>
        </w:tc>
      </w:tr>
      <w:tr w:rsidR="00C14DBA" w:rsidRPr="00D7640E" w14:paraId="24D7884E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1965B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1E58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FE01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0 – 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4769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31</w:t>
            </w:r>
          </w:p>
        </w:tc>
      </w:tr>
      <w:tr w:rsidR="00C14DBA" w:rsidRPr="00D7640E" w14:paraId="3CCC3495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4EA4E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DA79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37CC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8 – 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6190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98</w:t>
            </w:r>
          </w:p>
        </w:tc>
      </w:tr>
      <w:tr w:rsidR="00C14DBA" w:rsidRPr="00D7640E" w14:paraId="22997EFB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A13C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525A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2ADF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2 – 2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8E5E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4</w:t>
            </w:r>
          </w:p>
        </w:tc>
      </w:tr>
      <w:tr w:rsidR="00C14DBA" w:rsidRPr="00D7640E" w14:paraId="6E594082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91A8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C9C5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69F0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4 – 2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FBF4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79</w:t>
            </w:r>
          </w:p>
        </w:tc>
      </w:tr>
      <w:tr w:rsidR="00C14DBA" w:rsidRPr="00D7640E" w14:paraId="677A5962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CACE4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1A15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2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7397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1 – 2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50A5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C14DBA" w:rsidRPr="00D7640E" w14:paraId="7E638A8E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4042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F45A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0AF9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23 – 2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D71C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Style w:val="Strong"/>
                <w:rFonts w:ascii="Times New Roman" w:hAnsi="Times New Roman" w:cs="Times New Roman"/>
              </w:rPr>
              <w:t>0.001</w:t>
            </w:r>
          </w:p>
        </w:tc>
      </w:tr>
    </w:tbl>
    <w:p w14:paraId="0CCEE119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779E22AB" w14:textId="77777777" w:rsidR="00C14DBA" w:rsidRPr="00D7640E" w:rsidRDefault="00C14DBA" w:rsidP="00C14DBA">
      <w:pPr>
        <w:rPr>
          <w:rFonts w:ascii="Times New Roman" w:hAnsi="Times New Roman" w:cs="Times New Roman"/>
          <w:b/>
          <w:bCs/>
        </w:rPr>
      </w:pPr>
    </w:p>
    <w:p w14:paraId="08A4E8DE" w14:textId="77777777" w:rsidR="00C14DBA" w:rsidRPr="00D7640E" w:rsidRDefault="00C14DBA" w:rsidP="00C14DBA">
      <w:pPr>
        <w:rPr>
          <w:rFonts w:ascii="Times New Roman" w:hAnsi="Times New Roman" w:cs="Times New Roman"/>
          <w:b/>
          <w:bCs/>
        </w:rPr>
      </w:pPr>
    </w:p>
    <w:p w14:paraId="3986521C" w14:textId="6235B996" w:rsidR="00C14DBA" w:rsidRPr="00D7640E" w:rsidRDefault="00C14DBA" w:rsidP="00C14DBA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</w:t>
      </w:r>
      <w:r w:rsidR="0067753B" w:rsidRPr="00D7640E">
        <w:rPr>
          <w:rFonts w:ascii="Times New Roman" w:hAnsi="Times New Roman" w:cs="Times New Roman"/>
          <w:b/>
          <w:bCs/>
        </w:rPr>
        <w:t>9</w:t>
      </w:r>
      <w:r w:rsidRPr="00D7640E">
        <w:rPr>
          <w:rFonts w:ascii="Times New Roman" w:hAnsi="Times New Roman" w:cs="Times New Roman"/>
          <w:b/>
          <w:bCs/>
        </w:rPr>
        <w:t xml:space="preserve"> - </w:t>
      </w:r>
      <w:r w:rsidRPr="00D7640E">
        <w:rPr>
          <w:rFonts w:ascii="Times New Roman" w:hAnsi="Times New Roman" w:cs="Times New Roman"/>
        </w:rPr>
        <w:t xml:space="preserve">Effect of fuel choice on prevalence of shortness of breath (Stacking model). Data is presented as odds ratio (OR) with 95% confidence intervals (95% CI) obtained from a multivariate Poisson logistic regression adjusting for confounding variables. Columns from left to right; Predictor (see Supplementary Table </w:t>
      </w:r>
      <w:r w:rsidR="0067753B" w:rsidRPr="00D7640E">
        <w:rPr>
          <w:rFonts w:ascii="Times New Roman" w:hAnsi="Times New Roman" w:cs="Times New Roman"/>
        </w:rPr>
        <w:t>3</w:t>
      </w:r>
      <w:r w:rsidRPr="00D7640E">
        <w:rPr>
          <w:rFonts w:ascii="Times New Roman" w:hAnsi="Times New Roman" w:cs="Times New Roman"/>
        </w:rPr>
        <w:t xml:space="preserve">), OR of predictor, 95% CI of OR, p value.  </w:t>
      </w:r>
    </w:p>
    <w:p w14:paraId="7108BE42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6"/>
        <w:gridCol w:w="1238"/>
        <w:gridCol w:w="1519"/>
        <w:gridCol w:w="1050"/>
      </w:tblGrid>
      <w:tr w:rsidR="00C14DBA" w:rsidRPr="00D7640E" w14:paraId="65885153" w14:textId="77777777" w:rsidTr="006B1BF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77CBC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D0ACF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having shortness of breath</w:t>
            </w:r>
          </w:p>
        </w:tc>
      </w:tr>
      <w:tr w:rsidR="00C14DBA" w:rsidRPr="00D7640E" w14:paraId="55A95976" w14:textId="77777777" w:rsidTr="006B1BF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A4D5F0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B02A8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5C952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D2A24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C14DBA" w:rsidRPr="00D7640E" w14:paraId="23355F0C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9D683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746D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58B7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2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4E4A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C14DBA" w:rsidRPr="00D7640E" w14:paraId="093D606B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C0A8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Using polluting fuels exclusive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DB01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95FA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5 – 3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6BEA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33</w:t>
            </w:r>
          </w:p>
        </w:tc>
      </w:tr>
      <w:tr w:rsidR="00C14DBA" w:rsidRPr="00D7640E" w14:paraId="2633CD67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8A87E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Stac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4960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2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D225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4 – 4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C1D7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8</w:t>
            </w:r>
          </w:p>
        </w:tc>
      </w:tr>
      <w:tr w:rsidR="00C14DBA" w:rsidRPr="00D7640E" w14:paraId="2A4EF635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BBA77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D3D1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DC81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101C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85</w:t>
            </w:r>
          </w:p>
        </w:tc>
      </w:tr>
      <w:tr w:rsidR="00C14DBA" w:rsidRPr="00D7640E" w14:paraId="7D4E4D75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815D6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A90A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B3AD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8 – 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C44F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06</w:t>
            </w:r>
          </w:p>
        </w:tc>
      </w:tr>
      <w:tr w:rsidR="00C14DBA" w:rsidRPr="00D7640E" w14:paraId="7502A57E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E8C4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81C3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E579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5 – 1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258B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92</w:t>
            </w:r>
          </w:p>
        </w:tc>
      </w:tr>
      <w:tr w:rsidR="00C14DBA" w:rsidRPr="00D7640E" w14:paraId="77034D79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3CF62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798C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CCA4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8 – 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9162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71</w:t>
            </w:r>
          </w:p>
        </w:tc>
      </w:tr>
      <w:tr w:rsidR="00C14DBA" w:rsidRPr="00D7640E" w14:paraId="02660118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01876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74A4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A20D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7 – 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BEDF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41</w:t>
            </w:r>
          </w:p>
        </w:tc>
      </w:tr>
      <w:tr w:rsidR="00C14DBA" w:rsidRPr="00D7640E" w14:paraId="167410D1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4A4B4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F3C9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494B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0 – 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945B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6</w:t>
            </w:r>
          </w:p>
        </w:tc>
      </w:tr>
      <w:tr w:rsidR="00C14DBA" w:rsidRPr="00D7640E" w14:paraId="230914F6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5D027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F6B2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E316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4 – 2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9F06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87</w:t>
            </w:r>
          </w:p>
        </w:tc>
      </w:tr>
      <w:tr w:rsidR="00C14DBA" w:rsidRPr="00D7640E" w14:paraId="60358681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5DDE9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F047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C2F3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0 – 2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D0C8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C14DBA" w:rsidRPr="00D7640E" w14:paraId="667AB718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5F44F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A2E5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005C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17 – 2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9E67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Style w:val="Strong"/>
                <w:rFonts w:ascii="Times New Roman" w:hAnsi="Times New Roman" w:cs="Times New Roman"/>
              </w:rPr>
              <w:t>0.004</w:t>
            </w:r>
          </w:p>
        </w:tc>
      </w:tr>
    </w:tbl>
    <w:p w14:paraId="7B6B66B6" w14:textId="26FC6858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3C3BCC90" w14:textId="5D238CEC" w:rsidR="00D522A2" w:rsidRPr="00D7640E" w:rsidRDefault="00D522A2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37E2270E" w14:textId="7A011E72" w:rsidR="00D522A2" w:rsidRPr="00D7640E" w:rsidRDefault="00D522A2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17F9FDDE" w14:textId="5DE84462" w:rsidR="00D522A2" w:rsidRPr="00D7640E" w:rsidRDefault="00D522A2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75040A84" w14:textId="4C4B3FEB" w:rsidR="00D522A2" w:rsidRPr="00D7640E" w:rsidRDefault="00511D38" w:rsidP="00C14DBA">
      <w:pPr>
        <w:rPr>
          <w:rFonts w:ascii="Times New Roman" w:hAnsi="Times New Roman" w:cs="Times New Roman"/>
          <w:sz w:val="30"/>
          <w:szCs w:val="30"/>
          <w:u w:val="single"/>
        </w:rPr>
      </w:pPr>
      <w:r w:rsidRPr="00D7640E">
        <w:rPr>
          <w:rFonts w:ascii="Times New Roman" w:hAnsi="Times New Roman" w:cs="Times New Roman"/>
          <w:noProof/>
          <w:sz w:val="30"/>
          <w:szCs w:val="30"/>
          <w:u w:val="single"/>
        </w:rPr>
        <w:drawing>
          <wp:inline distT="0" distB="0" distL="0" distR="0" wp14:anchorId="7DDFF8C7" wp14:editId="5366F47E">
            <wp:extent cx="5727700" cy="3241040"/>
            <wp:effectExtent l="0" t="0" r="0" b="0"/>
            <wp:docPr id="3" name="Picture 3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low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E6839" w14:textId="5BE97A5F" w:rsidR="00511D38" w:rsidRPr="00D7640E" w:rsidRDefault="00D522A2" w:rsidP="00511D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Figure </w:t>
      </w:r>
      <w:r w:rsidR="0067753B" w:rsidRPr="00D7640E">
        <w:rPr>
          <w:rFonts w:ascii="Times New Roman" w:hAnsi="Times New Roman" w:cs="Times New Roman"/>
          <w:b/>
          <w:bCs/>
        </w:rPr>
        <w:t>4</w:t>
      </w:r>
      <w:r w:rsidRPr="00D7640E">
        <w:rPr>
          <w:rFonts w:ascii="Times New Roman" w:hAnsi="Times New Roman" w:cs="Times New Roman"/>
        </w:rPr>
        <w:t xml:space="preserve">. </w:t>
      </w:r>
      <w:r w:rsidR="00511D38" w:rsidRPr="00D7640E">
        <w:rPr>
          <w:rFonts w:ascii="Times New Roman" w:hAnsi="Times New Roman" w:cs="Times New Roman"/>
          <w:sz w:val="20"/>
          <w:szCs w:val="20"/>
        </w:rPr>
        <w:t>Odds (95% CI) of shortness of breath for primary fuel model (A) and stacking model (</w:t>
      </w:r>
      <w:proofErr w:type="gramStart"/>
      <w:r w:rsidR="00511D38" w:rsidRPr="00D7640E">
        <w:rPr>
          <w:rFonts w:ascii="Times New Roman" w:hAnsi="Times New Roman" w:cs="Times New Roman"/>
          <w:sz w:val="20"/>
          <w:szCs w:val="20"/>
        </w:rPr>
        <w:t>B)  *</w:t>
      </w:r>
      <w:proofErr w:type="gramEnd"/>
      <w:r w:rsidR="00511D38" w:rsidRPr="00D7640E">
        <w:rPr>
          <w:rFonts w:ascii="Times New Roman" w:hAnsi="Times New Roman" w:cs="Times New Roman"/>
          <w:sz w:val="20"/>
          <w:szCs w:val="20"/>
        </w:rPr>
        <w:t xml:space="preserve"> Not quite financially secure represents individuals reporting “Not quite enough money” to live. ** </w:t>
      </w:r>
      <w:proofErr w:type="gramStart"/>
      <w:r w:rsidR="00511D38" w:rsidRPr="00D7640E">
        <w:rPr>
          <w:rFonts w:ascii="Times New Roman" w:hAnsi="Times New Roman" w:cs="Times New Roman"/>
          <w:sz w:val="20"/>
          <w:szCs w:val="20"/>
        </w:rPr>
        <w:t>Definitely not</w:t>
      </w:r>
      <w:proofErr w:type="gramEnd"/>
      <w:r w:rsidR="00511D38" w:rsidRPr="00D7640E">
        <w:rPr>
          <w:rFonts w:ascii="Times New Roman" w:hAnsi="Times New Roman" w:cs="Times New Roman"/>
          <w:sz w:val="20"/>
          <w:szCs w:val="20"/>
        </w:rPr>
        <w:t xml:space="preserve"> financially secure represents individuals reporting “Definitely not enough money” to live. </w:t>
      </w:r>
    </w:p>
    <w:p w14:paraId="6F2AFF44" w14:textId="1B215948" w:rsidR="004E3A4B" w:rsidRPr="00D7640E" w:rsidRDefault="004E3A4B" w:rsidP="00C14DBA">
      <w:pPr>
        <w:rPr>
          <w:rFonts w:ascii="Times New Roman" w:hAnsi="Times New Roman" w:cs="Times New Roman"/>
          <w:sz w:val="44"/>
          <w:szCs w:val="44"/>
          <w:u w:val="single"/>
        </w:rPr>
      </w:pPr>
    </w:p>
    <w:p w14:paraId="3D8EED3F" w14:textId="1BD5E7CF" w:rsidR="00C14DBA" w:rsidRPr="00D7640E" w:rsidRDefault="00C14DBA" w:rsidP="00C14DBA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</w:t>
      </w:r>
      <w:r w:rsidR="0067753B" w:rsidRPr="00D7640E">
        <w:rPr>
          <w:rFonts w:ascii="Times New Roman" w:hAnsi="Times New Roman" w:cs="Times New Roman"/>
          <w:b/>
          <w:bCs/>
        </w:rPr>
        <w:t>10</w:t>
      </w:r>
      <w:r w:rsidRPr="00D7640E">
        <w:rPr>
          <w:rFonts w:ascii="Times New Roman" w:hAnsi="Times New Roman" w:cs="Times New Roman"/>
          <w:b/>
          <w:bCs/>
        </w:rPr>
        <w:t xml:space="preserve"> - </w:t>
      </w:r>
      <w:r w:rsidRPr="00D7640E">
        <w:rPr>
          <w:rFonts w:ascii="Times New Roman" w:hAnsi="Times New Roman" w:cs="Times New Roman"/>
        </w:rPr>
        <w:t xml:space="preserve">Effect of fuel choice on prevalence of cough (Primary fuel model). Data is presented as odds ratio (OR) with 95% confidence intervals (95% CI) obtained from a multivariate Poisson logistic regression adjusting for confounding variables. Columns from left to right; Predictor (see Supplementary Table </w:t>
      </w:r>
      <w:r w:rsidR="0067753B" w:rsidRPr="00D7640E">
        <w:rPr>
          <w:rFonts w:ascii="Times New Roman" w:hAnsi="Times New Roman" w:cs="Times New Roman"/>
        </w:rPr>
        <w:t>3</w:t>
      </w:r>
      <w:r w:rsidRPr="00D7640E">
        <w:rPr>
          <w:rFonts w:ascii="Times New Roman" w:hAnsi="Times New Roman" w:cs="Times New Roman"/>
        </w:rPr>
        <w:t xml:space="preserve">), OR of predictor, 95% CI of OR, p value.  </w:t>
      </w:r>
    </w:p>
    <w:p w14:paraId="2F3052B8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5"/>
        <w:gridCol w:w="1064"/>
        <w:gridCol w:w="1306"/>
        <w:gridCol w:w="903"/>
      </w:tblGrid>
      <w:tr w:rsidR="00C14DBA" w:rsidRPr="00D7640E" w14:paraId="0DAB605C" w14:textId="77777777" w:rsidTr="006B1BF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E22599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C946B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coughing</w:t>
            </w:r>
          </w:p>
        </w:tc>
      </w:tr>
      <w:tr w:rsidR="00C14DBA" w:rsidRPr="00D7640E" w14:paraId="1B27A668" w14:textId="77777777" w:rsidTr="006B1BF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9C5688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lastRenderedPageBreak/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B0603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6822C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0A31D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C14DBA" w:rsidRPr="00D7640E" w14:paraId="5DE9CBFD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7A352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15BD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CA21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8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3308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C14DBA" w:rsidRPr="00D7640E" w14:paraId="3F60CC60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3890A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Polluting fuel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D468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8B49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7 – 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4DA2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83</w:t>
            </w:r>
          </w:p>
        </w:tc>
      </w:tr>
      <w:tr w:rsidR="00C14DBA" w:rsidRPr="00D7640E" w14:paraId="654B6DDB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D550A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45C7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D0AF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8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B752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82</w:t>
            </w:r>
          </w:p>
        </w:tc>
      </w:tr>
      <w:tr w:rsidR="00C14DBA" w:rsidRPr="00D7640E" w14:paraId="2C64DAB9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245F9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32C0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C3EA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7 – 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CD5D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78</w:t>
            </w:r>
          </w:p>
        </w:tc>
      </w:tr>
      <w:tr w:rsidR="00C14DBA" w:rsidRPr="00D7640E" w14:paraId="7E82F055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7AC78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0597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4732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6 – 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2B26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73</w:t>
            </w:r>
          </w:p>
        </w:tc>
      </w:tr>
      <w:tr w:rsidR="00C14DBA" w:rsidRPr="00D7640E" w14:paraId="3DF7A721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AE1B2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1240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033D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6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21E7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23</w:t>
            </w:r>
          </w:p>
        </w:tc>
      </w:tr>
      <w:tr w:rsidR="00C14DBA" w:rsidRPr="00D7640E" w14:paraId="198B2B20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3660B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E91A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6B5D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6 – 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A005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62</w:t>
            </w:r>
          </w:p>
        </w:tc>
      </w:tr>
      <w:tr w:rsidR="00C14DBA" w:rsidRPr="00D7640E" w14:paraId="185A06F1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21C4E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4A03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373E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5 – 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29D5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28</w:t>
            </w:r>
          </w:p>
        </w:tc>
      </w:tr>
      <w:tr w:rsidR="00C14DBA" w:rsidRPr="00D7640E" w14:paraId="171E0C1E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90F36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9654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F4CC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3 – 2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05A8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2</w:t>
            </w:r>
          </w:p>
        </w:tc>
      </w:tr>
      <w:tr w:rsidR="00C14DBA" w:rsidRPr="00D7640E" w14:paraId="70F6F3AC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3A646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EC14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A297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5 – 2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4D40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2</w:t>
            </w:r>
          </w:p>
        </w:tc>
      </w:tr>
      <w:tr w:rsidR="00C14DBA" w:rsidRPr="00D7640E" w14:paraId="0ECFF28A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EF33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6386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EF86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04 – 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C3C3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Style w:val="Strong"/>
                <w:rFonts w:ascii="Times New Roman" w:hAnsi="Times New Roman" w:cs="Times New Roman"/>
              </w:rPr>
              <w:t>0.027</w:t>
            </w:r>
          </w:p>
        </w:tc>
      </w:tr>
    </w:tbl>
    <w:p w14:paraId="5A81D6F6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422088EA" w14:textId="0C606676" w:rsidR="00C14DBA" w:rsidRPr="00D7640E" w:rsidRDefault="00C14DBA" w:rsidP="00C14DBA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</w:t>
      </w:r>
      <w:r w:rsidR="0067753B" w:rsidRPr="00D7640E">
        <w:rPr>
          <w:rFonts w:ascii="Times New Roman" w:hAnsi="Times New Roman" w:cs="Times New Roman"/>
          <w:b/>
          <w:bCs/>
        </w:rPr>
        <w:t>11</w:t>
      </w:r>
      <w:r w:rsidRPr="00D7640E">
        <w:rPr>
          <w:rFonts w:ascii="Times New Roman" w:hAnsi="Times New Roman" w:cs="Times New Roman"/>
          <w:b/>
          <w:bCs/>
        </w:rPr>
        <w:t xml:space="preserve"> - </w:t>
      </w:r>
      <w:r w:rsidRPr="00D7640E">
        <w:rPr>
          <w:rFonts w:ascii="Times New Roman" w:hAnsi="Times New Roman" w:cs="Times New Roman"/>
        </w:rPr>
        <w:t xml:space="preserve">Effect of fuel choice on prevalence of cough (Stacking model). Data is presented as odds ratio (OR) with 95% confidence intervals (95% CI) obtained from a multivariate Poisson logistic regression adjusting for confounding variables. Columns from left to right; Predictor (see Supplementary Table </w:t>
      </w:r>
      <w:r w:rsidR="0067753B" w:rsidRPr="00D7640E">
        <w:rPr>
          <w:rFonts w:ascii="Times New Roman" w:hAnsi="Times New Roman" w:cs="Times New Roman"/>
        </w:rPr>
        <w:t>3</w:t>
      </w:r>
      <w:r w:rsidRPr="00D7640E">
        <w:rPr>
          <w:rFonts w:ascii="Times New Roman" w:hAnsi="Times New Roman" w:cs="Times New Roman"/>
        </w:rPr>
        <w:t xml:space="preserve">), OR of predictor, 95% CI of OR, p value.  </w:t>
      </w:r>
    </w:p>
    <w:p w14:paraId="753141E9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6"/>
        <w:gridCol w:w="1064"/>
        <w:gridCol w:w="1306"/>
        <w:gridCol w:w="903"/>
      </w:tblGrid>
      <w:tr w:rsidR="00C14DBA" w:rsidRPr="00D7640E" w14:paraId="34599417" w14:textId="77777777" w:rsidTr="006B1BF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BA7DBA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7652F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coughing</w:t>
            </w:r>
          </w:p>
        </w:tc>
      </w:tr>
      <w:tr w:rsidR="00C14DBA" w:rsidRPr="00D7640E" w14:paraId="7DF9122E" w14:textId="77777777" w:rsidTr="006B1BF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92FF69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5D3CC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F286C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292EE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C14DBA" w:rsidRPr="00D7640E" w14:paraId="4A1A3C71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B6CB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77C9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3258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5 – 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2F41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C14DBA" w:rsidRPr="00D7640E" w14:paraId="1AECE287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D9616" w14:textId="0782BEB6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Using polluting fuels exclusive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3BE6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D664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0 – 3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A070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06</w:t>
            </w:r>
          </w:p>
        </w:tc>
      </w:tr>
      <w:tr w:rsidR="00C14DBA" w:rsidRPr="00D7640E" w14:paraId="6B554932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B0AFF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Stac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183B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714B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0 – 2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1A50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13</w:t>
            </w:r>
          </w:p>
        </w:tc>
      </w:tr>
      <w:tr w:rsidR="00C14DBA" w:rsidRPr="00D7640E" w14:paraId="69C2A1D1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5F7D4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152D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2C46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8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4E71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25</w:t>
            </w:r>
          </w:p>
        </w:tc>
      </w:tr>
      <w:tr w:rsidR="00C14DBA" w:rsidRPr="00D7640E" w14:paraId="76EA30AD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6B2F4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C274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C040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9 – 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402B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40</w:t>
            </w:r>
          </w:p>
        </w:tc>
      </w:tr>
      <w:tr w:rsidR="00C14DBA" w:rsidRPr="00D7640E" w14:paraId="5FA316E1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A4E24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4872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0E4D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7 – 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7DC8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45</w:t>
            </w:r>
          </w:p>
        </w:tc>
      </w:tr>
      <w:tr w:rsidR="00C14DBA" w:rsidRPr="00D7640E" w14:paraId="1174B7BF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1A3AA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066C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3DF1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6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19C4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49</w:t>
            </w:r>
          </w:p>
        </w:tc>
      </w:tr>
      <w:tr w:rsidR="00C14DBA" w:rsidRPr="00D7640E" w14:paraId="20554D30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9C219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81D4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7679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7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CB91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06</w:t>
            </w:r>
          </w:p>
        </w:tc>
      </w:tr>
      <w:tr w:rsidR="00C14DBA" w:rsidRPr="00D7640E" w14:paraId="089ECE1A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EEA9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9F5D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8732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5 – 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5537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27</w:t>
            </w:r>
          </w:p>
        </w:tc>
      </w:tr>
      <w:tr w:rsidR="00C14DBA" w:rsidRPr="00D7640E" w14:paraId="757B9C46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569D3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9AE3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CBF9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2 – 2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F786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4</w:t>
            </w:r>
          </w:p>
        </w:tc>
      </w:tr>
      <w:tr w:rsidR="00C14DBA" w:rsidRPr="00D7640E" w14:paraId="260BEDFD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72FDA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392F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8EBB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4 – 2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8705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2</w:t>
            </w:r>
          </w:p>
        </w:tc>
      </w:tr>
      <w:tr w:rsidR="00C14DBA" w:rsidRPr="00D7640E" w14:paraId="0268EFD6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5D7F4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A8BB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E269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03 – 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C7E6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Style w:val="Strong"/>
                <w:rFonts w:ascii="Times New Roman" w:hAnsi="Times New Roman" w:cs="Times New Roman"/>
              </w:rPr>
              <w:t>0.031</w:t>
            </w:r>
          </w:p>
        </w:tc>
      </w:tr>
    </w:tbl>
    <w:p w14:paraId="3A6891E9" w14:textId="44767DD2" w:rsidR="00C14DBA" w:rsidRPr="00D7640E" w:rsidRDefault="00C14DBA" w:rsidP="00C14DBA">
      <w:pPr>
        <w:rPr>
          <w:rFonts w:ascii="Times New Roman" w:hAnsi="Times New Roman" w:cs="Times New Roman"/>
          <w:sz w:val="44"/>
          <w:szCs w:val="44"/>
          <w:u w:val="single"/>
        </w:rPr>
      </w:pPr>
    </w:p>
    <w:p w14:paraId="10C5A8D9" w14:textId="09EB5238" w:rsidR="00D522A2" w:rsidRPr="00D7640E" w:rsidRDefault="00D522A2" w:rsidP="00C14DBA">
      <w:pPr>
        <w:rPr>
          <w:rFonts w:ascii="Times New Roman" w:hAnsi="Times New Roman" w:cs="Times New Roman"/>
          <w:sz w:val="44"/>
          <w:szCs w:val="44"/>
          <w:u w:val="single"/>
        </w:rPr>
      </w:pPr>
    </w:p>
    <w:p w14:paraId="23BDE977" w14:textId="78C652BF" w:rsidR="00D522A2" w:rsidRPr="00D7640E" w:rsidRDefault="00511D38" w:rsidP="00C14DBA">
      <w:pPr>
        <w:rPr>
          <w:rFonts w:ascii="Times New Roman" w:hAnsi="Times New Roman" w:cs="Times New Roman"/>
          <w:sz w:val="44"/>
          <w:szCs w:val="44"/>
          <w:u w:val="single"/>
        </w:rPr>
      </w:pPr>
      <w:r w:rsidRPr="00D7640E">
        <w:rPr>
          <w:rFonts w:ascii="Times New Roman" w:hAnsi="Times New Roman" w:cs="Times New Roman"/>
          <w:noProof/>
          <w:sz w:val="44"/>
          <w:szCs w:val="44"/>
          <w:u w:val="single"/>
        </w:rPr>
        <w:drawing>
          <wp:inline distT="0" distB="0" distL="0" distR="0" wp14:anchorId="6B6174C0" wp14:editId="128E9ACE">
            <wp:extent cx="5727700" cy="3241040"/>
            <wp:effectExtent l="0" t="0" r="0" b="0"/>
            <wp:docPr id="9" name="Picture 9" descr="A picture containing text, thermometer, screensho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thermometer, screenshot, receip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E570D" w14:textId="72222759" w:rsidR="00511D38" w:rsidRPr="00D7640E" w:rsidRDefault="00D522A2" w:rsidP="00511D38">
      <w:pPr>
        <w:rPr>
          <w:rFonts w:ascii="Times New Roman" w:hAnsi="Times New Roman" w:cs="Times New Roman"/>
          <w:b/>
          <w:bCs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Figure </w:t>
      </w:r>
      <w:proofErr w:type="gramStart"/>
      <w:r w:rsidR="0067753B" w:rsidRPr="00D7640E">
        <w:rPr>
          <w:rFonts w:ascii="Times New Roman" w:hAnsi="Times New Roman" w:cs="Times New Roman"/>
          <w:b/>
          <w:bCs/>
        </w:rPr>
        <w:t xml:space="preserve">5 </w:t>
      </w:r>
      <w:r w:rsidRPr="00D7640E">
        <w:rPr>
          <w:rFonts w:ascii="Times New Roman" w:hAnsi="Times New Roman" w:cs="Times New Roman"/>
        </w:rPr>
        <w:t xml:space="preserve"> -</w:t>
      </w:r>
      <w:proofErr w:type="gramEnd"/>
      <w:r w:rsidRPr="00D7640E">
        <w:rPr>
          <w:rFonts w:ascii="Times New Roman" w:hAnsi="Times New Roman" w:cs="Times New Roman"/>
        </w:rPr>
        <w:t xml:space="preserve"> </w:t>
      </w:r>
      <w:r w:rsidR="00511D38" w:rsidRPr="00D7640E">
        <w:rPr>
          <w:rFonts w:ascii="Times New Roman" w:hAnsi="Times New Roman" w:cs="Times New Roman"/>
          <w:sz w:val="20"/>
          <w:szCs w:val="20"/>
        </w:rPr>
        <w:t xml:space="preserve">Odds (95% CI) of coughing for primary fuel model (A) and stacking model (B)  * Not quite financially secure represents individuals reporting “Not quite enough money” to live. ** </w:t>
      </w:r>
      <w:proofErr w:type="gramStart"/>
      <w:r w:rsidR="00511D38" w:rsidRPr="00D7640E">
        <w:rPr>
          <w:rFonts w:ascii="Times New Roman" w:hAnsi="Times New Roman" w:cs="Times New Roman"/>
          <w:sz w:val="20"/>
          <w:szCs w:val="20"/>
        </w:rPr>
        <w:t>Definitely not</w:t>
      </w:r>
      <w:proofErr w:type="gramEnd"/>
      <w:r w:rsidR="00511D38" w:rsidRPr="00D7640E">
        <w:rPr>
          <w:rFonts w:ascii="Times New Roman" w:hAnsi="Times New Roman" w:cs="Times New Roman"/>
          <w:sz w:val="20"/>
          <w:szCs w:val="20"/>
        </w:rPr>
        <w:t xml:space="preserve"> financially secure represents individuals reporting “Definitely not enough money” to live. </w:t>
      </w:r>
    </w:p>
    <w:p w14:paraId="699C9F90" w14:textId="47EE6C35" w:rsidR="004E3A4B" w:rsidRPr="00D7640E" w:rsidRDefault="004E3A4B" w:rsidP="00C14DBA">
      <w:pPr>
        <w:rPr>
          <w:rFonts w:ascii="Times New Roman" w:hAnsi="Times New Roman" w:cs="Times New Roman"/>
          <w:sz w:val="44"/>
          <w:szCs w:val="44"/>
          <w:u w:val="single"/>
        </w:rPr>
      </w:pPr>
    </w:p>
    <w:p w14:paraId="58B278D3" w14:textId="0A78E4D1" w:rsidR="00C14DBA" w:rsidRPr="00D7640E" w:rsidRDefault="00C14DBA" w:rsidP="00C14DBA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</w:t>
      </w:r>
      <w:r w:rsidR="0067753B" w:rsidRPr="00D7640E">
        <w:rPr>
          <w:rFonts w:ascii="Times New Roman" w:hAnsi="Times New Roman" w:cs="Times New Roman"/>
          <w:b/>
          <w:bCs/>
        </w:rPr>
        <w:t>12</w:t>
      </w:r>
      <w:r w:rsidRPr="00D7640E">
        <w:rPr>
          <w:rFonts w:ascii="Times New Roman" w:hAnsi="Times New Roman" w:cs="Times New Roman"/>
          <w:b/>
          <w:bCs/>
        </w:rPr>
        <w:t xml:space="preserve"> - </w:t>
      </w:r>
      <w:r w:rsidRPr="00D7640E">
        <w:rPr>
          <w:rFonts w:ascii="Times New Roman" w:hAnsi="Times New Roman" w:cs="Times New Roman"/>
        </w:rPr>
        <w:t xml:space="preserve">Effect of fuel choice on prevalence of eye irritation (Primary fuel model). Data is presented as odds ratio (OR) with 95% confidence intervals (95% CI) obtained from a multivariate Poisson logistic regression adjusting for confounding variables. </w:t>
      </w:r>
      <w:r w:rsidRPr="00D7640E">
        <w:rPr>
          <w:rFonts w:ascii="Times New Roman" w:hAnsi="Times New Roman" w:cs="Times New Roman"/>
        </w:rPr>
        <w:lastRenderedPageBreak/>
        <w:t xml:space="preserve">Columns from left to right; Predictor (see Supplementary Table </w:t>
      </w:r>
      <w:r w:rsidR="0067753B" w:rsidRPr="00D7640E">
        <w:rPr>
          <w:rFonts w:ascii="Times New Roman" w:hAnsi="Times New Roman" w:cs="Times New Roman"/>
        </w:rPr>
        <w:t>3</w:t>
      </w:r>
      <w:r w:rsidRPr="00D7640E">
        <w:rPr>
          <w:rFonts w:ascii="Times New Roman" w:hAnsi="Times New Roman" w:cs="Times New Roman"/>
        </w:rPr>
        <w:t xml:space="preserve">), OR of predictor, 95% CI of OR, p value.  </w:t>
      </w:r>
    </w:p>
    <w:p w14:paraId="51D2270B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5"/>
        <w:gridCol w:w="1064"/>
        <w:gridCol w:w="1306"/>
        <w:gridCol w:w="903"/>
      </w:tblGrid>
      <w:tr w:rsidR="00C14DBA" w:rsidRPr="00D7640E" w14:paraId="6CBE4B17" w14:textId="77777777" w:rsidTr="006B1BF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30BC86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BD06E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having eye irritation</w:t>
            </w:r>
          </w:p>
        </w:tc>
      </w:tr>
      <w:tr w:rsidR="00C14DBA" w:rsidRPr="00D7640E" w14:paraId="4419A4D0" w14:textId="77777777" w:rsidTr="006B1BF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53B1A2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D26C7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98F30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B0BB9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C14DBA" w:rsidRPr="00D7640E" w14:paraId="3EA9BBFA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49D4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34F5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88C1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4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1FD2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C14DBA" w:rsidRPr="00D7640E" w14:paraId="3B54ECB1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D3480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Polluting fuel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3BB5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6ABD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5 – 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BD3A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</w:t>
            </w:r>
          </w:p>
        </w:tc>
      </w:tr>
      <w:tr w:rsidR="00C14DBA" w:rsidRPr="00D7640E" w14:paraId="73096E18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90F8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6787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8BB8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0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E463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07</w:t>
            </w:r>
          </w:p>
        </w:tc>
      </w:tr>
      <w:tr w:rsidR="00C14DBA" w:rsidRPr="00D7640E" w14:paraId="258169F5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18A20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CCDC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E670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2 – 3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3C32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70</w:t>
            </w:r>
          </w:p>
        </w:tc>
      </w:tr>
      <w:tr w:rsidR="00C14DBA" w:rsidRPr="00D7640E" w14:paraId="1440515B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AB2D8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C01D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E7C0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2 – 2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8EED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22</w:t>
            </w:r>
          </w:p>
        </w:tc>
      </w:tr>
      <w:tr w:rsidR="00C14DBA" w:rsidRPr="00D7640E" w14:paraId="51AF84DA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DC4F6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9CDF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0145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1 – 2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A202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46</w:t>
            </w:r>
          </w:p>
        </w:tc>
      </w:tr>
      <w:tr w:rsidR="00C14DBA" w:rsidRPr="00D7640E" w14:paraId="6A197A42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88A9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8C1A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B045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2 – 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2F04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9</w:t>
            </w:r>
          </w:p>
        </w:tc>
      </w:tr>
      <w:tr w:rsidR="00C14DBA" w:rsidRPr="00D7640E" w14:paraId="36C24D58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4305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F1E7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0C98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8 – 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FCAC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67</w:t>
            </w:r>
          </w:p>
        </w:tc>
      </w:tr>
      <w:tr w:rsidR="00C14DBA" w:rsidRPr="00D7640E" w14:paraId="5F9E8C35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DECC7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176E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AF88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4 – 1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DE60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47</w:t>
            </w:r>
          </w:p>
        </w:tc>
      </w:tr>
      <w:tr w:rsidR="00C14DBA" w:rsidRPr="00D7640E" w14:paraId="2C28C7FB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5BC2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FD10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3B1F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5 – 1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0480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17</w:t>
            </w:r>
          </w:p>
        </w:tc>
      </w:tr>
      <w:tr w:rsidR="00C14DBA" w:rsidRPr="00D7640E" w14:paraId="57129CFC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CB6EF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2C4F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C19C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09 – 1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557B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Style w:val="Strong"/>
                <w:rFonts w:ascii="Times New Roman" w:hAnsi="Times New Roman" w:cs="Times New Roman"/>
              </w:rPr>
              <w:t>0.006</w:t>
            </w:r>
          </w:p>
        </w:tc>
      </w:tr>
    </w:tbl>
    <w:p w14:paraId="680EF4C9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20D1BE6E" w14:textId="4174A67A" w:rsidR="00C14DBA" w:rsidRPr="00D7640E" w:rsidRDefault="00C14DBA" w:rsidP="00C14DBA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</w:t>
      </w:r>
      <w:r w:rsidR="0067753B" w:rsidRPr="00D7640E">
        <w:rPr>
          <w:rFonts w:ascii="Times New Roman" w:hAnsi="Times New Roman" w:cs="Times New Roman"/>
          <w:b/>
          <w:bCs/>
        </w:rPr>
        <w:t>13</w:t>
      </w:r>
      <w:r w:rsidRPr="00D7640E">
        <w:rPr>
          <w:rFonts w:ascii="Times New Roman" w:hAnsi="Times New Roman" w:cs="Times New Roman"/>
          <w:b/>
          <w:bCs/>
        </w:rPr>
        <w:t xml:space="preserve"> - </w:t>
      </w:r>
      <w:r w:rsidRPr="00D7640E">
        <w:rPr>
          <w:rFonts w:ascii="Times New Roman" w:hAnsi="Times New Roman" w:cs="Times New Roman"/>
        </w:rPr>
        <w:t xml:space="preserve">Effect of fuel choice on prevalence of eye irritation (Stacking model). Data is presented as odds ratio (OR) with 95% confidence intervals (95% CI) obtained from a multivariate Poisson logistic regression adjusting for confounding variables. Columns from left to right; Predictor (see Supplementary Table </w:t>
      </w:r>
      <w:r w:rsidR="0067753B" w:rsidRPr="00D7640E">
        <w:rPr>
          <w:rFonts w:ascii="Times New Roman" w:hAnsi="Times New Roman" w:cs="Times New Roman"/>
        </w:rPr>
        <w:t>3</w:t>
      </w:r>
      <w:r w:rsidRPr="00D7640E">
        <w:rPr>
          <w:rFonts w:ascii="Times New Roman" w:hAnsi="Times New Roman" w:cs="Times New Roman"/>
        </w:rPr>
        <w:t xml:space="preserve">), OR of predictor, 95% CI of OR, p value.  </w:t>
      </w:r>
    </w:p>
    <w:p w14:paraId="29833BA8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6"/>
        <w:gridCol w:w="1064"/>
        <w:gridCol w:w="1306"/>
        <w:gridCol w:w="903"/>
      </w:tblGrid>
      <w:tr w:rsidR="00C14DBA" w:rsidRPr="00D7640E" w14:paraId="048AC79F" w14:textId="77777777" w:rsidTr="006B1BF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9470A0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B186B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having eye irritation</w:t>
            </w:r>
          </w:p>
        </w:tc>
      </w:tr>
      <w:tr w:rsidR="00C14DBA" w:rsidRPr="00D7640E" w14:paraId="48B46115" w14:textId="77777777" w:rsidTr="006B1BF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18D2C3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5A5EE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F88D0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46303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C14DBA" w:rsidRPr="00D7640E" w14:paraId="2C75ABBC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D37D2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3614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7F9D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1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9BD7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C14DBA" w:rsidRPr="00D7640E" w14:paraId="671398EE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A25A9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Using polluting fuels exclusive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3A07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2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0719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51 – 5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27EB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</w:t>
            </w:r>
          </w:p>
        </w:tc>
      </w:tr>
      <w:tr w:rsidR="00C14DBA" w:rsidRPr="00D7640E" w14:paraId="1CD262C4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EBE9F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Stac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3C3A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2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5110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9 – 4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AA75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6</w:t>
            </w:r>
          </w:p>
        </w:tc>
      </w:tr>
      <w:tr w:rsidR="00C14DBA" w:rsidRPr="00D7640E" w14:paraId="0F7F2E18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3A87B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3682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E6D9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0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FFFA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65</w:t>
            </w:r>
          </w:p>
        </w:tc>
      </w:tr>
      <w:tr w:rsidR="00C14DBA" w:rsidRPr="00D7640E" w14:paraId="5E971262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7F768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B1C7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F9FD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5 – 3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5396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37</w:t>
            </w:r>
          </w:p>
        </w:tc>
      </w:tr>
      <w:tr w:rsidR="00C14DBA" w:rsidRPr="00D7640E" w14:paraId="5EC8EA00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912D7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4A8C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AEE7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5 – 2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B633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74</w:t>
            </w:r>
          </w:p>
        </w:tc>
      </w:tr>
      <w:tr w:rsidR="00C14DBA" w:rsidRPr="00D7640E" w14:paraId="2CF4870D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5D95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0BD0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13D4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1 – 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9281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44</w:t>
            </w:r>
          </w:p>
        </w:tc>
      </w:tr>
      <w:tr w:rsidR="00C14DBA" w:rsidRPr="00D7640E" w14:paraId="0869F8F9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DBF23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A6B2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D449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7 – 2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CCF5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20</w:t>
            </w:r>
          </w:p>
        </w:tc>
      </w:tr>
      <w:tr w:rsidR="00C14DBA" w:rsidRPr="00D7640E" w14:paraId="7E87B313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111D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562F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2174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1 – 2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433E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2</w:t>
            </w:r>
          </w:p>
        </w:tc>
      </w:tr>
      <w:tr w:rsidR="00C14DBA" w:rsidRPr="00D7640E" w14:paraId="26C14F1A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DECC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1079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E589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3 – 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9A66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72</w:t>
            </w:r>
          </w:p>
        </w:tc>
      </w:tr>
      <w:tr w:rsidR="00C14DBA" w:rsidRPr="00D7640E" w14:paraId="21D7DD35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46D30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DB4F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50CA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5 – 1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2313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05</w:t>
            </w:r>
          </w:p>
        </w:tc>
      </w:tr>
      <w:tr w:rsidR="00C14DBA" w:rsidRPr="00D7640E" w14:paraId="4816E8CA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E116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E330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927C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hAnsi="Times New Roman" w:cs="Times New Roman"/>
              </w:rPr>
              <w:t>1.06 – 1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8D88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Style w:val="Strong"/>
                <w:rFonts w:ascii="Times New Roman" w:hAnsi="Times New Roman" w:cs="Times New Roman"/>
              </w:rPr>
              <w:t>0.012</w:t>
            </w:r>
          </w:p>
        </w:tc>
      </w:tr>
    </w:tbl>
    <w:p w14:paraId="3CB98538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23485F2F" w14:textId="77777777" w:rsidR="00C14DBA" w:rsidRPr="00D7640E" w:rsidRDefault="00C14DBA" w:rsidP="00C14DBA">
      <w:pPr>
        <w:rPr>
          <w:rFonts w:ascii="Times New Roman" w:hAnsi="Times New Roman" w:cs="Times New Roman"/>
          <w:sz w:val="44"/>
          <w:szCs w:val="44"/>
          <w:u w:val="single"/>
        </w:rPr>
      </w:pPr>
    </w:p>
    <w:p w14:paraId="2A785A0E" w14:textId="4E1A6AC4" w:rsidR="00C14DBA" w:rsidRPr="00D7640E" w:rsidRDefault="00C14DBA" w:rsidP="00C14DBA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</w:t>
      </w:r>
      <w:r w:rsidR="0067753B" w:rsidRPr="00D7640E">
        <w:rPr>
          <w:rFonts w:ascii="Times New Roman" w:hAnsi="Times New Roman" w:cs="Times New Roman"/>
          <w:b/>
          <w:bCs/>
        </w:rPr>
        <w:t>1</w:t>
      </w:r>
      <w:r w:rsidRPr="00D7640E">
        <w:rPr>
          <w:rFonts w:ascii="Times New Roman" w:hAnsi="Times New Roman" w:cs="Times New Roman"/>
          <w:b/>
          <w:bCs/>
        </w:rPr>
        <w:t xml:space="preserve">4 - </w:t>
      </w:r>
      <w:r w:rsidRPr="00D7640E">
        <w:rPr>
          <w:rFonts w:ascii="Times New Roman" w:hAnsi="Times New Roman" w:cs="Times New Roman"/>
        </w:rPr>
        <w:t xml:space="preserve">Effect of fuel choice on prevalence of headaches (Primary fuel model). Data is presented as odds ratio (OR) with 95% confidence intervals (95% CI) obtained from a multivariate Poisson logistic regression adjusting for confounding variables. Columns from left to right; Predictor (see Supplementary Table </w:t>
      </w:r>
      <w:r w:rsidR="0067753B" w:rsidRPr="00D7640E">
        <w:rPr>
          <w:rFonts w:ascii="Times New Roman" w:hAnsi="Times New Roman" w:cs="Times New Roman"/>
        </w:rPr>
        <w:t>3</w:t>
      </w:r>
      <w:r w:rsidRPr="00D7640E">
        <w:rPr>
          <w:rFonts w:ascii="Times New Roman" w:hAnsi="Times New Roman" w:cs="Times New Roman"/>
        </w:rPr>
        <w:t xml:space="preserve">), OR of predictor, 95% CI of OR, p value.  </w:t>
      </w:r>
    </w:p>
    <w:p w14:paraId="6623859A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5"/>
        <w:gridCol w:w="1064"/>
        <w:gridCol w:w="1306"/>
        <w:gridCol w:w="766"/>
      </w:tblGrid>
      <w:tr w:rsidR="00C14DBA" w:rsidRPr="00D7640E" w14:paraId="5674A78C" w14:textId="77777777" w:rsidTr="006B1BF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C95FD3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6E1DA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having headaches</w:t>
            </w:r>
          </w:p>
        </w:tc>
      </w:tr>
      <w:tr w:rsidR="00C14DBA" w:rsidRPr="00D7640E" w14:paraId="4E5A5842" w14:textId="77777777" w:rsidTr="006B1BF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4C86E4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DFBB4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20ACE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96A59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C14DBA" w:rsidRPr="00D7640E" w14:paraId="41EF0E9C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8B8BC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3FF8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FBCC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8 – 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A287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4</w:t>
            </w:r>
          </w:p>
        </w:tc>
      </w:tr>
      <w:tr w:rsidR="00C14DBA" w:rsidRPr="00D7640E" w14:paraId="5CCA0730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0450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Polluting fuel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5B70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C317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7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2372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71</w:t>
            </w:r>
          </w:p>
        </w:tc>
      </w:tr>
      <w:tr w:rsidR="00C14DBA" w:rsidRPr="00D7640E" w14:paraId="596737E7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2B599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D7D6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0DBE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197B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12</w:t>
            </w:r>
          </w:p>
        </w:tc>
      </w:tr>
      <w:tr w:rsidR="00C14DBA" w:rsidRPr="00D7640E" w14:paraId="1CF0734F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877B3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5059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52DF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6 – 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1B6D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78</w:t>
            </w:r>
          </w:p>
        </w:tc>
      </w:tr>
      <w:tr w:rsidR="00C14DBA" w:rsidRPr="00D7640E" w14:paraId="4C0A2296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46B66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90FC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E47F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7 – 1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AA072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03</w:t>
            </w:r>
          </w:p>
        </w:tc>
      </w:tr>
      <w:tr w:rsidR="00C14DBA" w:rsidRPr="00D7640E" w14:paraId="7C1D3E0A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DA0EB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33BB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6243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0 – 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6F6F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21</w:t>
            </w:r>
          </w:p>
        </w:tc>
      </w:tr>
      <w:tr w:rsidR="00C14DBA" w:rsidRPr="00D7640E" w14:paraId="23E2435C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1FD72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4C2F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8AC0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1 – 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BDBF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16</w:t>
            </w:r>
          </w:p>
        </w:tc>
      </w:tr>
      <w:tr w:rsidR="00C14DBA" w:rsidRPr="00D7640E" w14:paraId="35DEC8FF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EF5EA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CF58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384D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9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B4B2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42</w:t>
            </w:r>
          </w:p>
        </w:tc>
      </w:tr>
      <w:tr w:rsidR="00C14DBA" w:rsidRPr="00D7640E" w14:paraId="41CAFBE4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1B07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B5FD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8345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1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DA04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63</w:t>
            </w:r>
          </w:p>
        </w:tc>
      </w:tr>
      <w:tr w:rsidR="00C14DBA" w:rsidRPr="00D7640E" w14:paraId="1E53A449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E3ED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D458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0FED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7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D842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87</w:t>
            </w:r>
          </w:p>
        </w:tc>
      </w:tr>
      <w:tr w:rsidR="00C14DBA" w:rsidRPr="00D7640E" w14:paraId="34E21A02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24F60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BDAF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BD4F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7 – 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64AD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05</w:t>
            </w:r>
          </w:p>
        </w:tc>
      </w:tr>
    </w:tbl>
    <w:p w14:paraId="33A699F2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2F78EE79" w14:textId="77777777" w:rsidR="003C73CB" w:rsidRPr="00D7640E" w:rsidRDefault="003C73CB" w:rsidP="00C14DBA">
      <w:pPr>
        <w:rPr>
          <w:rFonts w:ascii="Times New Roman" w:hAnsi="Times New Roman" w:cs="Times New Roman"/>
          <w:b/>
          <w:bCs/>
        </w:rPr>
      </w:pPr>
    </w:p>
    <w:p w14:paraId="29B2D642" w14:textId="77777777" w:rsidR="003C73CB" w:rsidRPr="00D7640E" w:rsidRDefault="003C73CB" w:rsidP="00C14DBA">
      <w:pPr>
        <w:rPr>
          <w:rFonts w:ascii="Times New Roman" w:hAnsi="Times New Roman" w:cs="Times New Roman"/>
          <w:b/>
          <w:bCs/>
        </w:rPr>
      </w:pPr>
    </w:p>
    <w:p w14:paraId="196CAA10" w14:textId="4D6152D0" w:rsidR="00C14DBA" w:rsidRPr="00D7640E" w:rsidRDefault="00C14DBA" w:rsidP="00C14DBA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</w:t>
      </w:r>
      <w:r w:rsidR="0067753B" w:rsidRPr="00D7640E">
        <w:rPr>
          <w:rFonts w:ascii="Times New Roman" w:hAnsi="Times New Roman" w:cs="Times New Roman"/>
          <w:b/>
          <w:bCs/>
        </w:rPr>
        <w:t>15</w:t>
      </w:r>
      <w:r w:rsidRPr="00D7640E">
        <w:rPr>
          <w:rFonts w:ascii="Times New Roman" w:hAnsi="Times New Roman" w:cs="Times New Roman"/>
          <w:b/>
          <w:bCs/>
        </w:rPr>
        <w:t xml:space="preserve"> - </w:t>
      </w:r>
      <w:r w:rsidRPr="00D7640E">
        <w:rPr>
          <w:rFonts w:ascii="Times New Roman" w:hAnsi="Times New Roman" w:cs="Times New Roman"/>
        </w:rPr>
        <w:t>Effect of fuel choice on prevalence of headaches (</w:t>
      </w:r>
      <w:proofErr w:type="gramStart"/>
      <w:r w:rsidRPr="00D7640E">
        <w:rPr>
          <w:rFonts w:ascii="Times New Roman" w:hAnsi="Times New Roman" w:cs="Times New Roman"/>
        </w:rPr>
        <w:t>Stacking  model</w:t>
      </w:r>
      <w:proofErr w:type="gramEnd"/>
      <w:r w:rsidRPr="00D7640E">
        <w:rPr>
          <w:rFonts w:ascii="Times New Roman" w:hAnsi="Times New Roman" w:cs="Times New Roman"/>
        </w:rPr>
        <w:t xml:space="preserve">). Data is presented as odds ratio (OR) with 95% confidence intervals (95% CI) obtained from a multivariate Poisson logistic regression adjusting for confounding variables. Columns from left to right; Predictor (see Supplementary Table </w:t>
      </w:r>
      <w:r w:rsidR="0067753B" w:rsidRPr="00D7640E">
        <w:rPr>
          <w:rFonts w:ascii="Times New Roman" w:hAnsi="Times New Roman" w:cs="Times New Roman"/>
        </w:rPr>
        <w:t>3</w:t>
      </w:r>
      <w:r w:rsidRPr="00D7640E">
        <w:rPr>
          <w:rFonts w:ascii="Times New Roman" w:hAnsi="Times New Roman" w:cs="Times New Roman"/>
        </w:rPr>
        <w:t xml:space="preserve">), OR of predictor, 95% CI of OR, p value.  </w:t>
      </w:r>
    </w:p>
    <w:p w14:paraId="78C4F6C9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p w14:paraId="373C6818" w14:textId="77777777" w:rsidR="00C14DBA" w:rsidRPr="00D7640E" w:rsidRDefault="00C14DBA" w:rsidP="00C14DBA">
      <w:pPr>
        <w:rPr>
          <w:rFonts w:ascii="Times New Roman" w:hAnsi="Times New Roman" w:cs="Times New Roman"/>
          <w:sz w:val="30"/>
          <w:szCs w:val="30"/>
          <w:u w:val="singl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6"/>
        <w:gridCol w:w="1064"/>
        <w:gridCol w:w="1306"/>
        <w:gridCol w:w="903"/>
      </w:tblGrid>
      <w:tr w:rsidR="00C14DBA" w:rsidRPr="00D7640E" w14:paraId="5A61466C" w14:textId="77777777" w:rsidTr="006B1BF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7229ED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BF2E5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having headaches</w:t>
            </w:r>
          </w:p>
        </w:tc>
      </w:tr>
      <w:tr w:rsidR="00C14DBA" w:rsidRPr="00D7640E" w14:paraId="1FE9FE94" w14:textId="77777777" w:rsidTr="006B1BF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D78B74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0DC26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E7940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279E2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C14DBA" w:rsidRPr="00D7640E" w14:paraId="14EA4C07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83C25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8431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38A20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1 – 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6B85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C14DBA" w:rsidRPr="00D7640E" w14:paraId="485D6773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37664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Using polluting fuels exclusive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1CFF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4177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8 – 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4F6C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68</w:t>
            </w:r>
          </w:p>
        </w:tc>
      </w:tr>
      <w:tr w:rsidR="00C14DBA" w:rsidRPr="00D7640E" w14:paraId="740593AD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6712E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Stac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0D9B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CF97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1 – 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AA4E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1</w:t>
            </w:r>
          </w:p>
        </w:tc>
      </w:tr>
      <w:tr w:rsidR="00C14DBA" w:rsidRPr="00D7640E" w14:paraId="49118F76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F38A1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C37C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59FF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6C78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75</w:t>
            </w:r>
          </w:p>
        </w:tc>
      </w:tr>
      <w:tr w:rsidR="00C14DBA" w:rsidRPr="00D7640E" w14:paraId="681FA6D2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980A7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957E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D9BC6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7 – 2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DBB8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71</w:t>
            </w:r>
          </w:p>
        </w:tc>
      </w:tr>
      <w:tr w:rsidR="00C14DBA" w:rsidRPr="00D7640E" w14:paraId="0B54EB6F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FA766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5B71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EC32E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8 – 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287E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83</w:t>
            </w:r>
          </w:p>
        </w:tc>
      </w:tr>
      <w:tr w:rsidR="00C14DBA" w:rsidRPr="00D7640E" w14:paraId="228696E8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8C97B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64A7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304A7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1 – 1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66391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13</w:t>
            </w:r>
          </w:p>
        </w:tc>
      </w:tr>
      <w:tr w:rsidR="00C14DBA" w:rsidRPr="00D7640E" w14:paraId="7D737F39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8050B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64AC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F1DE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1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A81D3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56</w:t>
            </w:r>
          </w:p>
        </w:tc>
      </w:tr>
      <w:tr w:rsidR="00C14DBA" w:rsidRPr="00D7640E" w14:paraId="575A85D1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4AC69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717F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FB7DF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9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DCEF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28</w:t>
            </w:r>
          </w:p>
        </w:tc>
      </w:tr>
      <w:tr w:rsidR="00C14DBA" w:rsidRPr="00D7640E" w14:paraId="4B63C6A4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C8ED3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FFDB5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4E66B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1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84C4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65</w:t>
            </w:r>
          </w:p>
        </w:tc>
      </w:tr>
      <w:tr w:rsidR="00C14DBA" w:rsidRPr="00D7640E" w14:paraId="7F631EF3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862E9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75C9D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8AFF4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7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2F0F8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92</w:t>
            </w:r>
          </w:p>
        </w:tc>
      </w:tr>
      <w:tr w:rsidR="00C14DBA" w:rsidRPr="00D7640E" w14:paraId="7887FFDE" w14:textId="77777777" w:rsidTr="006B1B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74DB6" w14:textId="77777777" w:rsidR="00C14DBA" w:rsidRPr="00D7640E" w:rsidRDefault="00C14DBA" w:rsidP="006B1BF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CF54A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AFE3C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6 – 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82249" w14:textId="77777777" w:rsidR="00C14DBA" w:rsidRPr="00D7640E" w:rsidRDefault="00C14DBA" w:rsidP="006B1BFD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32</w:t>
            </w:r>
          </w:p>
        </w:tc>
      </w:tr>
    </w:tbl>
    <w:p w14:paraId="623A4991" w14:textId="77777777" w:rsidR="004E3A4B" w:rsidRPr="00D7640E" w:rsidRDefault="004E3A4B" w:rsidP="00046BC2">
      <w:pPr>
        <w:rPr>
          <w:rFonts w:ascii="Times New Roman" w:hAnsi="Times New Roman" w:cs="Times New Roman"/>
          <w:b/>
          <w:bCs/>
          <w:sz w:val="22"/>
          <w:szCs w:val="22"/>
          <w:highlight w:val="red"/>
        </w:rPr>
      </w:pPr>
    </w:p>
    <w:p w14:paraId="7D6DC8E3" w14:textId="77777777" w:rsidR="003C73CB" w:rsidRPr="00D7640E" w:rsidRDefault="003C73CB" w:rsidP="003C73CB">
      <w:pPr>
        <w:rPr>
          <w:rFonts w:ascii="Times New Roman" w:hAnsi="Times New Roman" w:cs="Times New Roman"/>
        </w:rPr>
      </w:pPr>
    </w:p>
    <w:p w14:paraId="77C0A865" w14:textId="77777777" w:rsidR="003C73CB" w:rsidRPr="00D7640E" w:rsidRDefault="003C73CB" w:rsidP="003C73CB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16 - </w:t>
      </w:r>
      <w:r w:rsidRPr="00D7640E">
        <w:rPr>
          <w:rFonts w:ascii="Times New Roman" w:hAnsi="Times New Roman" w:cs="Times New Roman"/>
        </w:rPr>
        <w:t xml:space="preserve">Effect of fuel use behaviour on prevalence of coughing, comparing self-reported time spent cooking using LPG as a percentage of total cooking time (reference = 0% time spent using LPG).  Data is presented as odds ratio (OR) with 95% confidence intervals (95% CI) obtained from a multivariate Poisson logistic regression adjusting for confounding variables. Columns from left to right; Predictor (see Supplementary Table 2), OR of predictor, 95% CI of OR, p value.  </w:t>
      </w:r>
    </w:p>
    <w:p w14:paraId="5C9A5AB3" w14:textId="77777777" w:rsidR="004E3A4B" w:rsidRPr="00D7640E" w:rsidRDefault="004E3A4B" w:rsidP="00046BC2">
      <w:pPr>
        <w:rPr>
          <w:rFonts w:ascii="Times New Roman" w:hAnsi="Times New Roman" w:cs="Times New Roman"/>
          <w:b/>
          <w:bCs/>
          <w:sz w:val="22"/>
          <w:szCs w:val="22"/>
          <w:highlight w:val="red"/>
        </w:rPr>
      </w:pPr>
    </w:p>
    <w:p w14:paraId="6EFC5006" w14:textId="77777777" w:rsidR="00457FCE" w:rsidRPr="00D7640E" w:rsidRDefault="00457FCE" w:rsidP="00457FCE">
      <w:pPr>
        <w:rPr>
          <w:rFonts w:ascii="Times New Roman" w:hAnsi="Times New Roman" w:cs="Times New Roman"/>
          <w:b/>
          <w:bCs/>
        </w:rPr>
      </w:pPr>
    </w:p>
    <w:tbl>
      <w:tblPr>
        <w:tblW w:w="89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7"/>
        <w:gridCol w:w="1360"/>
        <w:gridCol w:w="1669"/>
        <w:gridCol w:w="979"/>
      </w:tblGrid>
      <w:tr w:rsidR="00457FCE" w:rsidRPr="00D7640E" w14:paraId="77B428C7" w14:textId="77777777" w:rsidTr="00EB53E1">
        <w:trPr>
          <w:trHeight w:val="29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96DA22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3B302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coughing</w:t>
            </w:r>
          </w:p>
        </w:tc>
      </w:tr>
      <w:tr w:rsidR="00457FCE" w:rsidRPr="00D7640E" w14:paraId="2EBACA06" w14:textId="77777777" w:rsidTr="00EB53E1">
        <w:trPr>
          <w:trHeight w:val="269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8D52DA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B0591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560C9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2EAD4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457FCE" w:rsidRPr="00D7640E" w14:paraId="02C39CE7" w14:textId="77777777" w:rsidTr="00EB53E1">
        <w:trPr>
          <w:trHeight w:val="26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50F5C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B2BB1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7F50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6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FCB3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</w:t>
            </w:r>
          </w:p>
        </w:tc>
      </w:tr>
      <w:tr w:rsidR="00457FCE" w:rsidRPr="00D7640E" w14:paraId="4212B1E9" w14:textId="77777777" w:rsidTr="00EB53E1">
        <w:trPr>
          <w:trHeight w:val="2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70C15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0.1-64.9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7440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93BC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3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5F69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57</w:t>
            </w:r>
          </w:p>
        </w:tc>
      </w:tr>
      <w:tr w:rsidR="00457FCE" w:rsidRPr="00D7640E" w14:paraId="7C07F390" w14:textId="77777777" w:rsidTr="00EB53E1">
        <w:trPr>
          <w:trHeight w:val="26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01F6B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65-99.9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23BA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7C2E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8 – 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CB8B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89</w:t>
            </w:r>
          </w:p>
        </w:tc>
      </w:tr>
      <w:tr w:rsidR="00457FCE" w:rsidRPr="00D7640E" w14:paraId="42BC3639" w14:textId="77777777" w:rsidTr="00EB53E1">
        <w:trPr>
          <w:trHeight w:val="2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7D179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10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BFA08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3CE0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5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413E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80</w:t>
            </w:r>
          </w:p>
        </w:tc>
      </w:tr>
      <w:tr w:rsidR="00457FCE" w:rsidRPr="00D7640E" w14:paraId="2516C239" w14:textId="77777777" w:rsidTr="00EB53E1">
        <w:trPr>
          <w:trHeight w:val="2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8F01D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0665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327B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8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6967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81</w:t>
            </w:r>
          </w:p>
        </w:tc>
      </w:tr>
      <w:tr w:rsidR="00457FCE" w:rsidRPr="00D7640E" w14:paraId="11CB9FFA" w14:textId="77777777" w:rsidTr="00EB53E1">
        <w:trPr>
          <w:trHeight w:val="5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5D5A0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161E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66BE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5 – 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58C1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62</w:t>
            </w:r>
          </w:p>
        </w:tc>
      </w:tr>
      <w:tr w:rsidR="00457FCE" w:rsidRPr="00D7640E" w14:paraId="22A6BF63" w14:textId="77777777" w:rsidTr="00EB53E1">
        <w:trPr>
          <w:trHeight w:val="6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502F3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F08E8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583F3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7 – 1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3C8B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32</w:t>
            </w:r>
          </w:p>
        </w:tc>
      </w:tr>
      <w:tr w:rsidR="00457FCE" w:rsidRPr="00D7640E" w14:paraId="091DFBF7" w14:textId="77777777" w:rsidTr="00EB53E1">
        <w:trPr>
          <w:trHeight w:val="6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8FC53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4E14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44F91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7 – 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D4C88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24</w:t>
            </w:r>
          </w:p>
        </w:tc>
      </w:tr>
      <w:tr w:rsidR="00457FCE" w:rsidRPr="00D7640E" w14:paraId="1E4045CD" w14:textId="77777777" w:rsidTr="00EB53E1">
        <w:trPr>
          <w:trHeight w:val="5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7DE43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69EA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09513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4 – 1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3ED38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24</w:t>
            </w:r>
          </w:p>
        </w:tc>
      </w:tr>
      <w:tr w:rsidR="00457FCE" w:rsidRPr="00D7640E" w14:paraId="33388D39" w14:textId="77777777" w:rsidTr="00EB53E1">
        <w:trPr>
          <w:trHeight w:val="6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295C0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7BD2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FF87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0 – 2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C377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7</w:t>
            </w:r>
          </w:p>
        </w:tc>
      </w:tr>
      <w:tr w:rsidR="00457FCE" w:rsidRPr="00D7640E" w14:paraId="2E2800B1" w14:textId="77777777" w:rsidTr="00EB53E1">
        <w:trPr>
          <w:trHeight w:val="2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E9801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Other smokers in the househo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A1F1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7FFE3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9 – 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0805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28</w:t>
            </w:r>
          </w:p>
        </w:tc>
      </w:tr>
      <w:tr w:rsidR="00457FCE" w:rsidRPr="00D7640E" w14:paraId="0CC746DC" w14:textId="77777777" w:rsidTr="00EB53E1">
        <w:trPr>
          <w:trHeight w:val="31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F4889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E9F7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9519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9 – 2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B8C6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5</w:t>
            </w:r>
          </w:p>
        </w:tc>
      </w:tr>
      <w:tr w:rsidR="00457FCE" w:rsidRPr="00D7640E" w14:paraId="58ED0C80" w14:textId="77777777" w:rsidTr="00EB53E1">
        <w:trPr>
          <w:trHeight w:val="2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612CE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C3B1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4659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4 – 2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9D8C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28</w:t>
            </w:r>
          </w:p>
        </w:tc>
      </w:tr>
    </w:tbl>
    <w:p w14:paraId="190560AC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p w14:paraId="2C8B6982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p w14:paraId="5924294C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p w14:paraId="5B512A8A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p w14:paraId="728C7C96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62995F1B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7A70877B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0CCDC3D7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051480CE" w14:textId="0B255549" w:rsidR="003C73CB" w:rsidRPr="00D7640E" w:rsidRDefault="003C73CB" w:rsidP="003C73CB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17 - </w:t>
      </w:r>
      <w:r w:rsidRPr="00D7640E">
        <w:rPr>
          <w:rFonts w:ascii="Times New Roman" w:hAnsi="Times New Roman" w:cs="Times New Roman"/>
        </w:rPr>
        <w:t xml:space="preserve">Effect of fuel use behaviour on prevalence of shortness of breath, comparing self-reported time spent cooking using LPG as a percentage of total cooking time (reference = 0% time spent using LPG).  Data is presented as odds ratio (OR) with 95% confidence intervals (95% CI) obtained from a multivariate Poisson logistic regression adjusting for confounding variables. Columns from left to right; Predictor (see Supplementary Table 2), OR of predictor, 95% CI of OR, p value.  </w:t>
      </w:r>
    </w:p>
    <w:p w14:paraId="1BC41E4F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118F9508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743735B6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tbl>
      <w:tblPr>
        <w:tblW w:w="97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21"/>
        <w:gridCol w:w="1112"/>
        <w:gridCol w:w="1364"/>
        <w:gridCol w:w="3333"/>
      </w:tblGrid>
      <w:tr w:rsidR="00457FCE" w:rsidRPr="00D7640E" w14:paraId="2EA795BF" w14:textId="77777777" w:rsidTr="003C73CB">
        <w:trPr>
          <w:trHeight w:val="283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D9D97B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5787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792C5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having shortness of breath</w:t>
            </w:r>
          </w:p>
        </w:tc>
      </w:tr>
      <w:tr w:rsidR="00457FCE" w:rsidRPr="00D7640E" w14:paraId="5BDB3CD8" w14:textId="77777777" w:rsidTr="003C73CB">
        <w:trPr>
          <w:trHeight w:val="261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288F6F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13875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3CE64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3219" w:type="dxa"/>
            <w:tcBorders>
              <w:bottom w:val="single" w:sz="6" w:space="0" w:color="auto"/>
            </w:tcBorders>
            <w:vAlign w:val="center"/>
            <w:hideMark/>
          </w:tcPr>
          <w:p w14:paraId="305C314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457FCE" w:rsidRPr="00D7640E" w14:paraId="44CAEE32" w14:textId="77777777" w:rsidTr="003C73CB">
        <w:trPr>
          <w:trHeight w:val="26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A1253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DA42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09B7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2 – 0.19</w:t>
            </w:r>
          </w:p>
        </w:tc>
        <w:tc>
          <w:tcPr>
            <w:tcW w:w="3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89F0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457FCE" w:rsidRPr="00D7640E" w14:paraId="2FF662E4" w14:textId="77777777" w:rsidTr="003C73CB">
        <w:trPr>
          <w:trHeight w:val="54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0D5CC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0.1-64.9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6C09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70D4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9 – 1.60</w:t>
            </w:r>
          </w:p>
        </w:tc>
        <w:tc>
          <w:tcPr>
            <w:tcW w:w="3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59EB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11</w:t>
            </w:r>
          </w:p>
        </w:tc>
      </w:tr>
      <w:tr w:rsidR="00457FCE" w:rsidRPr="00D7640E" w14:paraId="3589949C" w14:textId="77777777" w:rsidTr="003C73CB">
        <w:trPr>
          <w:trHeight w:val="2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3C9634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65-99.9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5B066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11A27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1 – 2.33</w:t>
            </w:r>
          </w:p>
        </w:tc>
        <w:tc>
          <w:tcPr>
            <w:tcW w:w="321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938608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17</w:t>
            </w:r>
          </w:p>
        </w:tc>
      </w:tr>
      <w:tr w:rsidR="00457FCE" w:rsidRPr="00D7640E" w14:paraId="0C811474" w14:textId="77777777" w:rsidTr="003C73CB">
        <w:trPr>
          <w:trHeight w:val="2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6E4E2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10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7A57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4A21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6 – 2.35</w:t>
            </w:r>
          </w:p>
        </w:tc>
        <w:tc>
          <w:tcPr>
            <w:tcW w:w="3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C66D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71</w:t>
            </w:r>
          </w:p>
        </w:tc>
      </w:tr>
      <w:tr w:rsidR="00457FCE" w:rsidRPr="00D7640E" w14:paraId="07B9F7DF" w14:textId="77777777" w:rsidTr="003C73CB">
        <w:trPr>
          <w:trHeight w:val="26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A6647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29E36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C7773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 – 1.02</w:t>
            </w:r>
          </w:p>
        </w:tc>
        <w:tc>
          <w:tcPr>
            <w:tcW w:w="3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F5E1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78</w:t>
            </w:r>
          </w:p>
        </w:tc>
      </w:tr>
      <w:tr w:rsidR="00457FCE" w:rsidRPr="00D7640E" w14:paraId="0C85A663" w14:textId="77777777" w:rsidTr="003C73CB">
        <w:trPr>
          <w:trHeight w:val="58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6D31F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E0D1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8705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2 – 1.81</w:t>
            </w:r>
          </w:p>
        </w:tc>
        <w:tc>
          <w:tcPr>
            <w:tcW w:w="3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981C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33</w:t>
            </w:r>
          </w:p>
        </w:tc>
      </w:tr>
      <w:tr w:rsidR="00457FCE" w:rsidRPr="00D7640E" w14:paraId="489CDA4D" w14:textId="77777777" w:rsidTr="003C73CB">
        <w:trPr>
          <w:trHeight w:val="58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CE2AD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1085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92D3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7 – 2.48</w:t>
            </w:r>
          </w:p>
        </w:tc>
        <w:tc>
          <w:tcPr>
            <w:tcW w:w="3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7B73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49</w:t>
            </w:r>
          </w:p>
        </w:tc>
      </w:tr>
      <w:tr w:rsidR="00457FCE" w:rsidRPr="00D7640E" w14:paraId="7BF36E29" w14:textId="77777777" w:rsidTr="003C73CB">
        <w:trPr>
          <w:trHeight w:val="5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F9896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D797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90B2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1 – 2.04</w:t>
            </w:r>
          </w:p>
        </w:tc>
        <w:tc>
          <w:tcPr>
            <w:tcW w:w="3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D402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26</w:t>
            </w:r>
          </w:p>
        </w:tc>
      </w:tr>
      <w:tr w:rsidR="00457FCE" w:rsidRPr="00D7640E" w14:paraId="278ED91C" w14:textId="77777777" w:rsidTr="003C73CB">
        <w:trPr>
          <w:trHeight w:val="58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6121B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16F5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9857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7 – 2.09</w:t>
            </w:r>
          </w:p>
        </w:tc>
        <w:tc>
          <w:tcPr>
            <w:tcW w:w="3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31CA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92</w:t>
            </w:r>
          </w:p>
        </w:tc>
      </w:tr>
      <w:tr w:rsidR="00457FCE" w:rsidRPr="00D7640E" w14:paraId="0A4EB79E" w14:textId="77777777" w:rsidTr="003C73CB">
        <w:trPr>
          <w:trHeight w:val="5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BC19E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F97F3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2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51F0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7 – 3.83</w:t>
            </w:r>
          </w:p>
        </w:tc>
        <w:tc>
          <w:tcPr>
            <w:tcW w:w="3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4B3B3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2</w:t>
            </w:r>
          </w:p>
        </w:tc>
      </w:tr>
      <w:tr w:rsidR="00457FCE" w:rsidRPr="00D7640E" w14:paraId="772C92D9" w14:textId="77777777" w:rsidTr="003C73CB">
        <w:trPr>
          <w:trHeight w:val="5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6D6DC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D5AB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DD913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5 – 2.42</w:t>
            </w:r>
          </w:p>
        </w:tc>
        <w:tc>
          <w:tcPr>
            <w:tcW w:w="3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D896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98</w:t>
            </w:r>
          </w:p>
        </w:tc>
      </w:tr>
      <w:tr w:rsidR="00457FCE" w:rsidRPr="00D7640E" w14:paraId="74CA7D79" w14:textId="77777777" w:rsidTr="003C73CB">
        <w:trPr>
          <w:trHeight w:val="30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A80A7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636D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2F4C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8 – 2.98</w:t>
            </w:r>
          </w:p>
        </w:tc>
        <w:tc>
          <w:tcPr>
            <w:tcW w:w="3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651B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2</w:t>
            </w:r>
          </w:p>
        </w:tc>
      </w:tr>
      <w:tr w:rsidR="00457FCE" w:rsidRPr="00D7640E" w14:paraId="5F2D7911" w14:textId="77777777" w:rsidTr="003C73CB">
        <w:trPr>
          <w:trHeight w:val="5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C859E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EBF3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A5908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0 – 2.67</w:t>
            </w:r>
          </w:p>
        </w:tc>
        <w:tc>
          <w:tcPr>
            <w:tcW w:w="3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6364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4</w:t>
            </w:r>
          </w:p>
        </w:tc>
      </w:tr>
    </w:tbl>
    <w:p w14:paraId="65D5EBE6" w14:textId="77777777" w:rsidR="00457FCE" w:rsidRPr="00D7640E" w:rsidRDefault="00457FCE" w:rsidP="00457FCE">
      <w:pPr>
        <w:rPr>
          <w:rFonts w:ascii="Times New Roman" w:hAnsi="Times New Roman" w:cs="Times New Roman"/>
          <w:b/>
          <w:bCs/>
        </w:rPr>
      </w:pPr>
    </w:p>
    <w:p w14:paraId="5AC7C4B3" w14:textId="77777777" w:rsidR="00457FCE" w:rsidRPr="00D7640E" w:rsidRDefault="00457FCE" w:rsidP="00457FCE">
      <w:pPr>
        <w:rPr>
          <w:rFonts w:ascii="Times New Roman" w:hAnsi="Times New Roman" w:cs="Times New Roman"/>
          <w:b/>
          <w:bCs/>
        </w:rPr>
      </w:pPr>
    </w:p>
    <w:p w14:paraId="3CD1E151" w14:textId="77777777" w:rsidR="00457FCE" w:rsidRPr="00D7640E" w:rsidRDefault="00457FCE" w:rsidP="00457FCE">
      <w:pPr>
        <w:rPr>
          <w:rFonts w:ascii="Times New Roman" w:hAnsi="Times New Roman" w:cs="Times New Roman"/>
          <w:b/>
          <w:bCs/>
        </w:rPr>
      </w:pPr>
    </w:p>
    <w:p w14:paraId="50B7F127" w14:textId="77777777" w:rsidR="00457FCE" w:rsidRPr="00D7640E" w:rsidRDefault="00457FCE" w:rsidP="00457FCE">
      <w:pPr>
        <w:rPr>
          <w:rFonts w:ascii="Times New Roman" w:hAnsi="Times New Roman" w:cs="Times New Roman"/>
          <w:b/>
          <w:bCs/>
        </w:rPr>
      </w:pPr>
    </w:p>
    <w:p w14:paraId="30EC3239" w14:textId="77777777" w:rsidR="003C73CB" w:rsidRPr="00D7640E" w:rsidRDefault="003C73CB" w:rsidP="00457FCE">
      <w:pPr>
        <w:rPr>
          <w:rFonts w:ascii="Times New Roman" w:hAnsi="Times New Roman" w:cs="Times New Roman"/>
          <w:b/>
          <w:bCs/>
        </w:rPr>
      </w:pPr>
    </w:p>
    <w:p w14:paraId="34DD7C66" w14:textId="77777777" w:rsidR="003C73CB" w:rsidRPr="00D7640E" w:rsidRDefault="003C73CB" w:rsidP="00457FCE">
      <w:pPr>
        <w:rPr>
          <w:rFonts w:ascii="Times New Roman" w:hAnsi="Times New Roman" w:cs="Times New Roman"/>
          <w:b/>
          <w:bCs/>
        </w:rPr>
      </w:pPr>
    </w:p>
    <w:p w14:paraId="28E37B86" w14:textId="77777777" w:rsidR="003C73CB" w:rsidRPr="00D7640E" w:rsidRDefault="003C73CB" w:rsidP="00457FCE">
      <w:pPr>
        <w:rPr>
          <w:rFonts w:ascii="Times New Roman" w:hAnsi="Times New Roman" w:cs="Times New Roman"/>
          <w:b/>
          <w:bCs/>
        </w:rPr>
      </w:pPr>
    </w:p>
    <w:p w14:paraId="298E17BC" w14:textId="0905A9CE" w:rsidR="003C73CB" w:rsidRPr="00D7640E" w:rsidRDefault="003C73CB" w:rsidP="003C73CB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18 - </w:t>
      </w:r>
      <w:r w:rsidRPr="00D7640E">
        <w:rPr>
          <w:rFonts w:ascii="Times New Roman" w:hAnsi="Times New Roman" w:cs="Times New Roman"/>
        </w:rPr>
        <w:t xml:space="preserve">Effect of fuel use behaviour on prevalence of wheezing, comparing self-reported time spent cooking using LPG as a percentage of total cooking time (reference = 0% time spent using LPG).  Data is presented as odds ratio (OR) with 95% confidence intervals (95% CI) obtained from a multivariate Poisson logistic regression adjusting for confounding variables. Columns from left to right; Predictor (see Supplementary Table 2), OR of predictor, 95% CI of OR, p value.  </w:t>
      </w:r>
    </w:p>
    <w:p w14:paraId="134DBBEE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p w14:paraId="282F55EE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p w14:paraId="3B005557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tbl>
      <w:tblPr>
        <w:tblW w:w="94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4"/>
        <w:gridCol w:w="1398"/>
        <w:gridCol w:w="1715"/>
        <w:gridCol w:w="1186"/>
      </w:tblGrid>
      <w:tr w:rsidR="00457FCE" w:rsidRPr="00D7640E" w14:paraId="284BA2EB" w14:textId="77777777" w:rsidTr="00EB53E1">
        <w:trPr>
          <w:trHeight w:val="288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D6C832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CAD49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wheezing</w:t>
            </w:r>
          </w:p>
        </w:tc>
      </w:tr>
      <w:tr w:rsidR="00457FCE" w:rsidRPr="00D7640E" w14:paraId="128688AD" w14:textId="77777777" w:rsidTr="00EB53E1">
        <w:trPr>
          <w:trHeight w:val="266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B5CBF6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5E9E3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E89BF1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B33F0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457FCE" w:rsidRPr="00D7640E" w14:paraId="098898E1" w14:textId="77777777" w:rsidTr="00EB53E1">
        <w:trPr>
          <w:trHeight w:val="2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61C1B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107B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0902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1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7F2C1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457FCE" w:rsidRPr="00D7640E" w14:paraId="02ED8AB7" w14:textId="77777777" w:rsidTr="00EB53E1">
        <w:trPr>
          <w:trHeight w:val="2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D9D25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0.1-64.9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27121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ACCE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7 – 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4034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75</w:t>
            </w:r>
          </w:p>
        </w:tc>
      </w:tr>
      <w:tr w:rsidR="00457FCE" w:rsidRPr="00D7640E" w14:paraId="6C886258" w14:textId="77777777" w:rsidTr="00EB53E1">
        <w:trPr>
          <w:trHeight w:val="2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EF4780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65-99.9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96DC1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86EA3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3 – 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D4748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43</w:t>
            </w:r>
          </w:p>
        </w:tc>
      </w:tr>
      <w:tr w:rsidR="00457FCE" w:rsidRPr="00D7640E" w14:paraId="71C728CC" w14:textId="77777777" w:rsidTr="00EB53E1">
        <w:trPr>
          <w:trHeight w:val="2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1C659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10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3324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BACF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7 – 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8941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27</w:t>
            </w:r>
          </w:p>
        </w:tc>
      </w:tr>
      <w:tr w:rsidR="00457FCE" w:rsidRPr="00D7640E" w14:paraId="7E97FC4D" w14:textId="77777777" w:rsidTr="00EB53E1">
        <w:trPr>
          <w:trHeight w:val="2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51B84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D3EB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CC3C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8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0B7C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15</w:t>
            </w:r>
          </w:p>
        </w:tc>
      </w:tr>
      <w:tr w:rsidR="00457FCE" w:rsidRPr="00D7640E" w14:paraId="66E60481" w14:textId="77777777" w:rsidTr="00EB53E1">
        <w:trPr>
          <w:trHeight w:val="5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70518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B2B9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3C001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5 – 6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9CE2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29</w:t>
            </w:r>
          </w:p>
        </w:tc>
      </w:tr>
      <w:tr w:rsidR="00457FCE" w:rsidRPr="00D7640E" w14:paraId="0AF8AA0E" w14:textId="77777777" w:rsidTr="00EB53E1">
        <w:trPr>
          <w:trHeight w:val="5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7C95E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4E25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B9FC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0 – 6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DB1B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66</w:t>
            </w:r>
          </w:p>
        </w:tc>
      </w:tr>
      <w:tr w:rsidR="00457FCE" w:rsidRPr="00D7640E" w14:paraId="58310807" w14:textId="77777777" w:rsidTr="00EB53E1">
        <w:trPr>
          <w:trHeight w:val="5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0A15F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B7B86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E9E7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6 – 3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332C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0</w:t>
            </w:r>
          </w:p>
        </w:tc>
      </w:tr>
      <w:tr w:rsidR="00457FCE" w:rsidRPr="00D7640E" w14:paraId="4DC2223B" w14:textId="77777777" w:rsidTr="00EB53E1">
        <w:trPr>
          <w:trHeight w:val="5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DC803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F024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6C931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7 – 2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11226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55</w:t>
            </w:r>
          </w:p>
        </w:tc>
      </w:tr>
      <w:tr w:rsidR="00457FCE" w:rsidRPr="00D7640E" w14:paraId="0031130B" w14:textId="77777777" w:rsidTr="00EB53E1">
        <w:trPr>
          <w:trHeight w:val="5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816E3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2DA0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431E3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5 – 2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AB366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76</w:t>
            </w:r>
          </w:p>
        </w:tc>
      </w:tr>
      <w:tr w:rsidR="00457FCE" w:rsidRPr="00D7640E" w14:paraId="37439E8D" w14:textId="77777777" w:rsidTr="00EB53E1">
        <w:trPr>
          <w:trHeight w:val="55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44F4E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35A0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1759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1 – 3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9F548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8</w:t>
            </w:r>
          </w:p>
        </w:tc>
      </w:tr>
      <w:tr w:rsidR="00457FCE" w:rsidRPr="00D7640E" w14:paraId="461E7F20" w14:textId="77777777" w:rsidTr="00EB53E1">
        <w:trPr>
          <w:trHeight w:val="2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6676E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AC97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0BB2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9 – 2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84226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93</w:t>
            </w:r>
          </w:p>
        </w:tc>
      </w:tr>
      <w:tr w:rsidR="00457FCE" w:rsidRPr="00D7640E" w14:paraId="52281DE6" w14:textId="77777777" w:rsidTr="00EB53E1">
        <w:trPr>
          <w:trHeight w:val="2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FC7DE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34FE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2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E7E2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2 – 3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B9C4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457FCE" w:rsidRPr="00D7640E" w14:paraId="511810AE" w14:textId="77777777" w:rsidTr="00EB53E1">
        <w:trPr>
          <w:trHeight w:val="82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0FD7EB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6259CA9C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29BEAECC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447FB6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E4140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E213A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</w:tbl>
    <w:p w14:paraId="2270E6BA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p w14:paraId="60504263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p w14:paraId="05FAB81F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2017707B" w14:textId="23C9E0EE" w:rsidR="003C73CB" w:rsidRPr="00D7640E" w:rsidRDefault="003C73CB" w:rsidP="003C73CB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19 - </w:t>
      </w:r>
      <w:r w:rsidRPr="00D7640E">
        <w:rPr>
          <w:rFonts w:ascii="Times New Roman" w:hAnsi="Times New Roman" w:cs="Times New Roman"/>
        </w:rPr>
        <w:t xml:space="preserve">Effect of fuel use behaviour on prevalence of chest tightness, comparing self-reported time spent cooking using LPG as a percentage of total cooking time (reference = 0% time spent using LPG).  Data is presented as odds ratio (OR) with 95% confidence intervals (95% CI) obtained from a multivariate Poisson logistic regression adjusting for confounding variables. Columns from left to right; Predictor (see Supplementary Table 2), OR of predictor, 95% CI of OR, p value.  </w:t>
      </w:r>
    </w:p>
    <w:p w14:paraId="15F982B1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tbl>
      <w:tblPr>
        <w:tblW w:w="948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5"/>
        <w:gridCol w:w="1424"/>
        <w:gridCol w:w="1747"/>
        <w:gridCol w:w="1209"/>
      </w:tblGrid>
      <w:tr w:rsidR="00457FCE" w:rsidRPr="00D7640E" w14:paraId="5A1AAB11" w14:textId="77777777" w:rsidTr="00EB53E1">
        <w:trPr>
          <w:trHeight w:val="288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0FC17C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7E6CA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having chest tightness</w:t>
            </w:r>
          </w:p>
        </w:tc>
      </w:tr>
      <w:tr w:rsidR="00457FCE" w:rsidRPr="00D7640E" w14:paraId="59DB6749" w14:textId="77777777" w:rsidTr="00EB53E1">
        <w:trPr>
          <w:trHeight w:val="266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2193B3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2C22C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3F0396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795C6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457FCE" w:rsidRPr="00D7640E" w14:paraId="13EB34D0" w14:textId="77777777" w:rsidTr="00EB53E1">
        <w:trPr>
          <w:trHeight w:val="2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6435F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363E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CB7A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2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EBC5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2</w:t>
            </w:r>
          </w:p>
        </w:tc>
      </w:tr>
      <w:tr w:rsidR="00457FCE" w:rsidRPr="00D7640E" w14:paraId="00690E3E" w14:textId="77777777" w:rsidTr="00EB53E1">
        <w:trPr>
          <w:trHeight w:val="2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5CAD5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0.1-64.9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31AD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A165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6 – 1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86FE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78</w:t>
            </w:r>
          </w:p>
        </w:tc>
      </w:tr>
      <w:tr w:rsidR="00457FCE" w:rsidRPr="00D7640E" w14:paraId="29D4FD03" w14:textId="77777777" w:rsidTr="00EB53E1">
        <w:trPr>
          <w:trHeight w:val="2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540B88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65-99.9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4B444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87919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7 – 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EA1FD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42</w:t>
            </w:r>
          </w:p>
        </w:tc>
      </w:tr>
      <w:tr w:rsidR="00457FCE" w:rsidRPr="00D7640E" w14:paraId="0BC88832" w14:textId="77777777" w:rsidTr="00EB53E1">
        <w:trPr>
          <w:trHeight w:val="2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B1781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10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1B1A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8AB2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8 – 2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A06E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61</w:t>
            </w:r>
          </w:p>
        </w:tc>
      </w:tr>
      <w:tr w:rsidR="00457FCE" w:rsidRPr="00D7640E" w14:paraId="75F0B0DE" w14:textId="77777777" w:rsidTr="00EB53E1">
        <w:trPr>
          <w:trHeight w:val="2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D8E54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9EDC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3CD2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7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20D3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18</w:t>
            </w:r>
          </w:p>
        </w:tc>
      </w:tr>
      <w:tr w:rsidR="00457FCE" w:rsidRPr="00D7640E" w14:paraId="10842DEA" w14:textId="77777777" w:rsidTr="00EB53E1">
        <w:trPr>
          <w:trHeight w:val="55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E2AF6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2F203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B4458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7 – 3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9A32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90</w:t>
            </w:r>
          </w:p>
        </w:tc>
      </w:tr>
      <w:tr w:rsidR="00457FCE" w:rsidRPr="00D7640E" w14:paraId="6D8F41ED" w14:textId="77777777" w:rsidTr="00EB53E1">
        <w:trPr>
          <w:trHeight w:val="55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231CA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CECA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0579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0 – 4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D95F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61</w:t>
            </w:r>
          </w:p>
        </w:tc>
      </w:tr>
      <w:tr w:rsidR="00457FCE" w:rsidRPr="00D7640E" w14:paraId="29561F57" w14:textId="77777777" w:rsidTr="00EB53E1">
        <w:trPr>
          <w:trHeight w:val="55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12473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0134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0CA9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0 – 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99C83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90</w:t>
            </w:r>
          </w:p>
        </w:tc>
      </w:tr>
      <w:tr w:rsidR="00457FCE" w:rsidRPr="00D7640E" w14:paraId="16B303F3" w14:textId="77777777" w:rsidTr="00EB53E1">
        <w:trPr>
          <w:trHeight w:val="55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D0699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30C0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21AD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1 – 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CE5A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63</w:t>
            </w:r>
          </w:p>
        </w:tc>
      </w:tr>
      <w:tr w:rsidR="00457FCE" w:rsidRPr="00D7640E" w14:paraId="1A10342A" w14:textId="77777777" w:rsidTr="00EB53E1">
        <w:trPr>
          <w:trHeight w:val="55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B314E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F67B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B6E7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2 – 2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8A21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74</w:t>
            </w:r>
          </w:p>
        </w:tc>
      </w:tr>
      <w:tr w:rsidR="00457FCE" w:rsidRPr="00D7640E" w14:paraId="3CAD9125" w14:textId="77777777" w:rsidTr="00EB53E1">
        <w:trPr>
          <w:trHeight w:val="55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DEBDF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EC83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2D52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7 – 3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7C21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27</w:t>
            </w:r>
          </w:p>
        </w:tc>
      </w:tr>
      <w:tr w:rsidR="00457FCE" w:rsidRPr="00D7640E" w14:paraId="54F41F88" w14:textId="77777777" w:rsidTr="00EB53E1">
        <w:trPr>
          <w:trHeight w:val="2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61965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9398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2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15B0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8 – 3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D9A4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3</w:t>
            </w:r>
          </w:p>
        </w:tc>
      </w:tr>
      <w:tr w:rsidR="00457FCE" w:rsidRPr="00D7640E" w14:paraId="34BBC2DE" w14:textId="77777777" w:rsidTr="00EB53E1">
        <w:trPr>
          <w:trHeight w:val="55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A95C6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09FF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2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5110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6 – 2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A4A9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</w:tbl>
    <w:p w14:paraId="377A3173" w14:textId="77777777" w:rsidR="00457FCE" w:rsidRPr="00D7640E" w:rsidRDefault="00457FCE" w:rsidP="00457FCE">
      <w:pPr>
        <w:rPr>
          <w:rFonts w:ascii="Times New Roman" w:hAnsi="Times New Roman" w:cs="Times New Roman"/>
          <w:b/>
          <w:bCs/>
        </w:rPr>
      </w:pPr>
    </w:p>
    <w:p w14:paraId="29BB47C4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p w14:paraId="10BD03AC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p w14:paraId="02ABC702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40F9972B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3F5672CF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1572D537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1ABB7835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717B8491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39D0E8CC" w14:textId="6F4E706A" w:rsidR="003C73CB" w:rsidRPr="00D7640E" w:rsidRDefault="003C73CB" w:rsidP="003C73CB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20 - </w:t>
      </w:r>
      <w:r w:rsidRPr="00D7640E">
        <w:rPr>
          <w:rFonts w:ascii="Times New Roman" w:hAnsi="Times New Roman" w:cs="Times New Roman"/>
        </w:rPr>
        <w:t xml:space="preserve">Effect of fuel use behaviour on prevalence of headaches, comparing self-reported time spent cooking using LPG as a percentage of total cooking time (reference = 0% time spent using LPG).  Data is presented as odds ratio (OR) with 95% confidence intervals (95% CI) obtained from a multivariate Poisson logistic regression adjusting for confounding variables. Columns from left to right; Predictor (see Supplementary Table 2), OR of predictor, 95% CI of OR, p value.  </w:t>
      </w:r>
    </w:p>
    <w:p w14:paraId="6047B3FD" w14:textId="77777777" w:rsidR="003C73CB" w:rsidRPr="00D7640E" w:rsidRDefault="003C73CB" w:rsidP="00457FCE">
      <w:pPr>
        <w:rPr>
          <w:rFonts w:ascii="Times New Roman" w:hAnsi="Times New Roman" w:cs="Times New Roman"/>
        </w:rPr>
      </w:pPr>
    </w:p>
    <w:p w14:paraId="3E428C51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tbl>
      <w:tblPr>
        <w:tblW w:w="919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9"/>
        <w:gridCol w:w="1394"/>
        <w:gridCol w:w="1711"/>
        <w:gridCol w:w="1003"/>
      </w:tblGrid>
      <w:tr w:rsidR="00457FCE" w:rsidRPr="00D7640E" w14:paraId="4500D3D5" w14:textId="77777777" w:rsidTr="00EB53E1">
        <w:trPr>
          <w:trHeight w:val="283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0DC70F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9A56C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having headaches</w:t>
            </w:r>
          </w:p>
        </w:tc>
      </w:tr>
      <w:tr w:rsidR="00457FCE" w:rsidRPr="00D7640E" w14:paraId="093DD7AC" w14:textId="77777777" w:rsidTr="00EB53E1">
        <w:trPr>
          <w:trHeight w:val="262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CB78A8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E09C8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E286B1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561A5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457FCE" w:rsidRPr="00D7640E" w14:paraId="01A219F2" w14:textId="77777777" w:rsidTr="00EB53E1">
        <w:trPr>
          <w:trHeight w:val="26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7A752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AB35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F773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1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E161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0</w:t>
            </w:r>
          </w:p>
        </w:tc>
      </w:tr>
      <w:tr w:rsidR="00457FCE" w:rsidRPr="00D7640E" w14:paraId="7C892E2F" w14:textId="77777777" w:rsidTr="00EB53E1">
        <w:trPr>
          <w:trHeight w:val="2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A0532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0.1-64.9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6366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2715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9 – 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3524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96</w:t>
            </w:r>
          </w:p>
        </w:tc>
      </w:tr>
      <w:tr w:rsidR="00457FCE" w:rsidRPr="00D7640E" w14:paraId="46ABBD4D" w14:textId="77777777" w:rsidTr="00EB53E1">
        <w:trPr>
          <w:trHeight w:val="26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BDB597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65-99.9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EC26B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96118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2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2C043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22</w:t>
            </w:r>
          </w:p>
        </w:tc>
      </w:tr>
      <w:tr w:rsidR="00457FCE" w:rsidRPr="00D7640E" w14:paraId="674127FA" w14:textId="77777777" w:rsidTr="00EB53E1">
        <w:trPr>
          <w:trHeight w:val="2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A19B3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10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8C2F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D516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6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7DE8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13</w:t>
            </w:r>
          </w:p>
        </w:tc>
      </w:tr>
      <w:tr w:rsidR="00457FCE" w:rsidRPr="00D7640E" w14:paraId="2ABF7803" w14:textId="77777777" w:rsidTr="00EB53E1">
        <w:trPr>
          <w:trHeight w:val="2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7857A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8632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F993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6B87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10</w:t>
            </w:r>
          </w:p>
        </w:tc>
      </w:tr>
      <w:tr w:rsidR="00457FCE" w:rsidRPr="00D7640E" w14:paraId="1FCEB07A" w14:textId="77777777" w:rsidTr="00EB53E1">
        <w:trPr>
          <w:trHeight w:val="54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BC935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2BFF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BF63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8 – 2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0B93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64</w:t>
            </w:r>
          </w:p>
        </w:tc>
      </w:tr>
      <w:tr w:rsidR="00457FCE" w:rsidRPr="00D7640E" w14:paraId="026A9C3B" w14:textId="77777777" w:rsidTr="00EB53E1">
        <w:trPr>
          <w:trHeight w:val="54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4FA08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8EA3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DE34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2 – 1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4BD2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00</w:t>
            </w:r>
          </w:p>
        </w:tc>
      </w:tr>
      <w:tr w:rsidR="00457FCE" w:rsidRPr="00D7640E" w14:paraId="7C021633" w14:textId="77777777" w:rsidTr="00EB53E1">
        <w:trPr>
          <w:trHeight w:val="54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822FA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2BCB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EBEE8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4 – 1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E788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81</w:t>
            </w:r>
          </w:p>
        </w:tc>
      </w:tr>
      <w:tr w:rsidR="00457FCE" w:rsidRPr="00D7640E" w14:paraId="3CAB1F79" w14:textId="77777777" w:rsidTr="00EB53E1">
        <w:trPr>
          <w:trHeight w:val="54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A8FD8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D524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A0433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7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FD7E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80</w:t>
            </w:r>
          </w:p>
        </w:tc>
      </w:tr>
      <w:tr w:rsidR="00457FCE" w:rsidRPr="00D7640E" w14:paraId="6B171CE6" w14:textId="77777777" w:rsidTr="00EB53E1">
        <w:trPr>
          <w:trHeight w:val="54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33B47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5CFD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4063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5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E1C0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23</w:t>
            </w:r>
          </w:p>
        </w:tc>
      </w:tr>
      <w:tr w:rsidR="00457FCE" w:rsidRPr="00D7640E" w14:paraId="7D594E08" w14:textId="77777777" w:rsidTr="00EB53E1">
        <w:trPr>
          <w:trHeight w:val="54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C9F42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6A2F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768B3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6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87BF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78</w:t>
            </w:r>
          </w:p>
        </w:tc>
      </w:tr>
      <w:tr w:rsidR="00457FCE" w:rsidRPr="00D7640E" w14:paraId="443420AC" w14:textId="77777777" w:rsidTr="00EB53E1">
        <w:trPr>
          <w:trHeight w:val="2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380CA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0B73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0F5F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2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A02A3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10</w:t>
            </w:r>
          </w:p>
        </w:tc>
      </w:tr>
      <w:tr w:rsidR="00457FCE" w:rsidRPr="00D7640E" w14:paraId="56FE58DA" w14:textId="77777777" w:rsidTr="00EB53E1">
        <w:trPr>
          <w:trHeight w:val="2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65142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8249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0D05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9 – 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5230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62</w:t>
            </w:r>
          </w:p>
        </w:tc>
      </w:tr>
      <w:tr w:rsidR="00457FCE" w:rsidRPr="00D7640E" w14:paraId="74C1C35C" w14:textId="77777777" w:rsidTr="00EB53E1">
        <w:trPr>
          <w:trHeight w:val="54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A386B2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7A736341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B3B9E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EFFEE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11D26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05FF443C" w14:textId="77777777" w:rsidR="003C73CB" w:rsidRPr="00D7640E" w:rsidRDefault="003C73CB" w:rsidP="003C73CB">
      <w:pPr>
        <w:rPr>
          <w:rFonts w:ascii="Times New Roman" w:hAnsi="Times New Roman" w:cs="Times New Roman"/>
          <w:b/>
          <w:bCs/>
        </w:rPr>
      </w:pPr>
    </w:p>
    <w:p w14:paraId="12BC2AA3" w14:textId="77777777" w:rsidR="003C73CB" w:rsidRPr="00D7640E" w:rsidRDefault="003C73CB" w:rsidP="003C73CB">
      <w:pPr>
        <w:rPr>
          <w:rFonts w:ascii="Times New Roman" w:hAnsi="Times New Roman" w:cs="Times New Roman"/>
          <w:b/>
          <w:bCs/>
        </w:rPr>
      </w:pPr>
    </w:p>
    <w:p w14:paraId="7208E7A0" w14:textId="77777777" w:rsidR="003C73CB" w:rsidRPr="00D7640E" w:rsidRDefault="003C73CB" w:rsidP="003C73CB">
      <w:pPr>
        <w:rPr>
          <w:rFonts w:ascii="Times New Roman" w:hAnsi="Times New Roman" w:cs="Times New Roman"/>
          <w:b/>
          <w:bCs/>
        </w:rPr>
      </w:pPr>
    </w:p>
    <w:p w14:paraId="65B1815A" w14:textId="77777777" w:rsidR="003C73CB" w:rsidRPr="00D7640E" w:rsidRDefault="003C73CB" w:rsidP="003C73CB">
      <w:pPr>
        <w:rPr>
          <w:rFonts w:ascii="Times New Roman" w:hAnsi="Times New Roman" w:cs="Times New Roman"/>
          <w:b/>
          <w:bCs/>
        </w:rPr>
      </w:pPr>
    </w:p>
    <w:p w14:paraId="02C6A147" w14:textId="77777777" w:rsidR="003C73CB" w:rsidRPr="00D7640E" w:rsidRDefault="003C73CB" w:rsidP="003C73CB">
      <w:pPr>
        <w:rPr>
          <w:rFonts w:ascii="Times New Roman" w:hAnsi="Times New Roman" w:cs="Times New Roman"/>
          <w:b/>
          <w:bCs/>
        </w:rPr>
      </w:pPr>
    </w:p>
    <w:p w14:paraId="5BDFC625" w14:textId="77777777" w:rsidR="003C73CB" w:rsidRPr="00D7640E" w:rsidRDefault="003C73CB" w:rsidP="003C73CB">
      <w:pPr>
        <w:rPr>
          <w:rFonts w:ascii="Times New Roman" w:hAnsi="Times New Roman" w:cs="Times New Roman"/>
          <w:b/>
          <w:bCs/>
        </w:rPr>
      </w:pPr>
    </w:p>
    <w:p w14:paraId="1733D303" w14:textId="32C1577A" w:rsidR="003C73CB" w:rsidRPr="00D7640E" w:rsidRDefault="003C73CB" w:rsidP="003C73CB">
      <w:pPr>
        <w:rPr>
          <w:rFonts w:ascii="Times New Roman" w:hAnsi="Times New Roman" w:cs="Times New Roman"/>
        </w:rPr>
      </w:pPr>
      <w:r w:rsidRPr="00D7640E">
        <w:rPr>
          <w:rFonts w:ascii="Times New Roman" w:hAnsi="Times New Roman" w:cs="Times New Roman"/>
          <w:b/>
          <w:bCs/>
        </w:rPr>
        <w:t xml:space="preserve">Supplementary Table 21 - </w:t>
      </w:r>
      <w:r w:rsidRPr="00D7640E">
        <w:rPr>
          <w:rFonts w:ascii="Times New Roman" w:hAnsi="Times New Roman" w:cs="Times New Roman"/>
        </w:rPr>
        <w:t xml:space="preserve">Effect of fuel use behaviour on prevalence of eye irritation, comparing self-reported time spent cooking using LPG as a percentage of total cooking time (reference = 0% time spent using LPG).  Data is presented as odds ratio (OR) with 95% confidence intervals (95% CI) obtained from a multivariate Poisson logistic regression adjusting for confounding variables. Columns from left to right; Predictor (see Supplementary Table 2), OR of predictor, 95% CI of OR, p value.  </w:t>
      </w:r>
    </w:p>
    <w:p w14:paraId="38F2D3A5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p w14:paraId="56AE2C05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tbl>
      <w:tblPr>
        <w:tblW w:w="92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20"/>
        <w:gridCol w:w="1374"/>
        <w:gridCol w:w="1687"/>
        <w:gridCol w:w="1166"/>
      </w:tblGrid>
      <w:tr w:rsidR="00457FCE" w:rsidRPr="00D7640E" w14:paraId="6E9EE98F" w14:textId="77777777" w:rsidTr="00EB53E1">
        <w:trPr>
          <w:trHeight w:val="290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DB95CD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0EDF71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of having eye irritation</w:t>
            </w:r>
          </w:p>
        </w:tc>
      </w:tr>
      <w:tr w:rsidR="00457FCE" w:rsidRPr="00D7640E" w14:paraId="652ECD9A" w14:textId="77777777" w:rsidTr="00EB53E1">
        <w:trPr>
          <w:trHeight w:val="26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73085C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14A38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ds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D2B11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E1600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457FCE" w:rsidRPr="00D7640E" w14:paraId="6254B80E" w14:textId="77777777" w:rsidTr="00EB53E1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288F3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CC3B8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D43D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5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021F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1</w:t>
            </w:r>
          </w:p>
        </w:tc>
      </w:tr>
      <w:tr w:rsidR="00457FCE" w:rsidRPr="00D7640E" w14:paraId="1789159C" w14:textId="77777777" w:rsidTr="00EB53E1">
        <w:trPr>
          <w:trHeight w:val="2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5E66C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0.1-64.9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5A84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6A7D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4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154A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05</w:t>
            </w:r>
          </w:p>
        </w:tc>
      </w:tr>
      <w:tr w:rsidR="00457FCE" w:rsidRPr="00D7640E" w14:paraId="22132FBA" w14:textId="77777777" w:rsidTr="00EB53E1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0EC93C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65-99.9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4AA1D2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2EB068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2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32772F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87</w:t>
            </w:r>
          </w:p>
        </w:tc>
      </w:tr>
      <w:tr w:rsidR="00457FCE" w:rsidRPr="00D7640E" w14:paraId="3BD85DD8" w14:textId="77777777" w:rsidTr="00EB53E1">
        <w:trPr>
          <w:trHeight w:val="2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AAA64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Time using LPG per week: 10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7A48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FC5F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26 – 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A05A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</w:t>
            </w:r>
          </w:p>
        </w:tc>
      </w:tr>
      <w:tr w:rsidR="00457FCE" w:rsidRPr="00D7640E" w14:paraId="2CB18A79" w14:textId="77777777" w:rsidTr="00EB53E1">
        <w:trPr>
          <w:trHeight w:val="2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4F085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C2257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E3F8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0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88C76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81</w:t>
            </w:r>
          </w:p>
        </w:tc>
      </w:tr>
      <w:tr w:rsidR="00457FCE" w:rsidRPr="00D7640E" w14:paraId="7B85ACC8" w14:textId="77777777" w:rsidTr="00EB53E1">
        <w:trPr>
          <w:trHeight w:val="5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A0452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Prim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498C1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4EB3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9 – 2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0ABA4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69</w:t>
            </w:r>
          </w:p>
        </w:tc>
      </w:tr>
      <w:tr w:rsidR="00457FCE" w:rsidRPr="00D7640E" w14:paraId="1D559738" w14:textId="77777777" w:rsidTr="00EB53E1">
        <w:trPr>
          <w:trHeight w:val="5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27EC0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Secondary scho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55C99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E330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63 – 2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9288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27</w:t>
            </w:r>
          </w:p>
        </w:tc>
      </w:tr>
      <w:tr w:rsidR="00457FCE" w:rsidRPr="00D7640E" w14:paraId="66AA0C60" w14:textId="77777777" w:rsidTr="00EB53E1">
        <w:trPr>
          <w:trHeight w:val="5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70BB1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Education level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Univer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88906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D919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50 – 2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7CCD6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59</w:t>
            </w:r>
          </w:p>
        </w:tc>
      </w:tr>
      <w:tr w:rsidR="00457FCE" w:rsidRPr="00D7640E" w14:paraId="5C2D1FF5" w14:textId="77777777" w:rsidTr="00EB53E1">
        <w:trPr>
          <w:trHeight w:val="5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9A887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proofErr w:type="gramStart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Definitely not</w:t>
            </w:r>
            <w:proofErr w:type="gramEnd"/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 xml:space="preserve">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2FAD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ED67D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8 – 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749F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064</w:t>
            </w:r>
          </w:p>
        </w:tc>
      </w:tr>
      <w:tr w:rsidR="00457FCE" w:rsidRPr="00D7640E" w14:paraId="2DE11658" w14:textId="77777777" w:rsidTr="00EB53E1">
        <w:trPr>
          <w:trHeight w:val="5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FDFAE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Financial security: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>Not quite financially sec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502B5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5B431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94 – 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E9ED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103</w:t>
            </w:r>
          </w:p>
        </w:tc>
      </w:tr>
      <w:tr w:rsidR="00457FCE" w:rsidRPr="00D7640E" w14:paraId="0336F801" w14:textId="77777777" w:rsidTr="00EB53E1">
        <w:trPr>
          <w:trHeight w:val="5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2FF31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Other smokers in the household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4D0BE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8EFF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82 – 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B137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0.341</w:t>
            </w:r>
          </w:p>
        </w:tc>
      </w:tr>
      <w:tr w:rsidR="00457FCE" w:rsidRPr="00D7640E" w14:paraId="4E27F8A8" w14:textId="77777777" w:rsidTr="00EB53E1">
        <w:trPr>
          <w:trHeight w:val="2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4F92E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Chronic health condition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84A1A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FCA0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04 – 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6F8EB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28</w:t>
            </w:r>
          </w:p>
        </w:tc>
      </w:tr>
      <w:tr w:rsidR="00457FCE" w:rsidRPr="00D7640E" w14:paraId="1AEED284" w14:textId="77777777" w:rsidTr="00EB53E1">
        <w:trPr>
          <w:trHeight w:val="5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B2217" w14:textId="77777777" w:rsidR="00457FCE" w:rsidRPr="00D7640E" w:rsidRDefault="00457FCE" w:rsidP="00EB53E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No electricity connection</w:t>
            </w: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7BD20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F3656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lang w:eastAsia="en-GB"/>
              </w:rPr>
              <w:t>1.13 – 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4668C" w14:textId="77777777" w:rsidR="00457FCE" w:rsidRPr="00D7640E" w:rsidRDefault="00457FCE" w:rsidP="00EB53E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7640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3</w:t>
            </w:r>
          </w:p>
        </w:tc>
      </w:tr>
    </w:tbl>
    <w:p w14:paraId="780FB558" w14:textId="77777777" w:rsidR="00457FCE" w:rsidRPr="00D7640E" w:rsidRDefault="00457FCE" w:rsidP="00457FCE">
      <w:pPr>
        <w:rPr>
          <w:rFonts w:ascii="Times New Roman" w:hAnsi="Times New Roman" w:cs="Times New Roman"/>
        </w:rPr>
      </w:pPr>
    </w:p>
    <w:p w14:paraId="5B79BAB8" w14:textId="77777777" w:rsidR="00457FCE" w:rsidRPr="00D7640E" w:rsidRDefault="00457FCE" w:rsidP="00457FCE">
      <w:pPr>
        <w:rPr>
          <w:rFonts w:ascii="Times New Roman" w:hAnsi="Times New Roman" w:cs="Times New Roman"/>
          <w:b/>
          <w:bCs/>
        </w:rPr>
      </w:pPr>
    </w:p>
    <w:p w14:paraId="67FD0ABE" w14:textId="77777777" w:rsidR="00457FCE" w:rsidRPr="00D7640E" w:rsidRDefault="00457FCE" w:rsidP="00457FCE">
      <w:pPr>
        <w:rPr>
          <w:rFonts w:ascii="Times New Roman" w:hAnsi="Times New Roman" w:cs="Times New Roman"/>
          <w:b/>
          <w:bCs/>
          <w:sz w:val="22"/>
          <w:szCs w:val="22"/>
          <w:highlight w:val="red"/>
        </w:rPr>
      </w:pPr>
    </w:p>
    <w:p w14:paraId="71921C6C" w14:textId="77777777" w:rsidR="00457FCE" w:rsidRPr="00D7640E" w:rsidRDefault="00457FCE" w:rsidP="00457FCE">
      <w:pPr>
        <w:rPr>
          <w:rFonts w:ascii="Times New Roman" w:hAnsi="Times New Roman" w:cs="Times New Roman"/>
          <w:b/>
          <w:bCs/>
          <w:sz w:val="22"/>
          <w:szCs w:val="22"/>
          <w:highlight w:val="red"/>
        </w:rPr>
      </w:pPr>
    </w:p>
    <w:p w14:paraId="0D594FAD" w14:textId="77777777" w:rsidR="00457FCE" w:rsidRPr="00D7640E" w:rsidRDefault="00457FCE" w:rsidP="00457FCE">
      <w:pPr>
        <w:rPr>
          <w:rFonts w:ascii="Times New Roman" w:hAnsi="Times New Roman" w:cs="Times New Roman"/>
          <w:b/>
          <w:bCs/>
          <w:sz w:val="22"/>
          <w:szCs w:val="22"/>
          <w:highlight w:val="red"/>
        </w:rPr>
      </w:pPr>
    </w:p>
    <w:p w14:paraId="36525DD0" w14:textId="77777777" w:rsidR="00457FCE" w:rsidRPr="00D7640E" w:rsidRDefault="00457FCE" w:rsidP="00457FCE">
      <w:pPr>
        <w:rPr>
          <w:rFonts w:ascii="Times New Roman" w:hAnsi="Times New Roman" w:cs="Times New Roman"/>
          <w:b/>
          <w:bCs/>
          <w:sz w:val="22"/>
          <w:szCs w:val="22"/>
          <w:highlight w:val="red"/>
        </w:rPr>
      </w:pPr>
    </w:p>
    <w:p w14:paraId="10E5D6B9" w14:textId="77777777" w:rsidR="00457FCE" w:rsidRPr="00D0118C" w:rsidRDefault="00457FCE" w:rsidP="00457FCE">
      <w:pPr>
        <w:rPr>
          <w:rFonts w:ascii="Times New Roman" w:hAnsi="Times New Roman" w:cs="Times New Roman"/>
          <w:b/>
          <w:bCs/>
          <w:sz w:val="22"/>
          <w:szCs w:val="22"/>
          <w:highlight w:val="red"/>
        </w:rPr>
      </w:pPr>
    </w:p>
    <w:p w14:paraId="5AE0E269" w14:textId="7BFB089E" w:rsidR="00046BC2" w:rsidRPr="007D352C" w:rsidRDefault="00046BC2" w:rsidP="00C14DBA">
      <w:pPr>
        <w:rPr>
          <w:rFonts w:cstheme="minorHAnsi"/>
        </w:rPr>
      </w:pPr>
    </w:p>
    <w:sectPr w:rsidR="00046BC2" w:rsidRPr="007D352C" w:rsidSect="00FB3D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DBA"/>
    <w:rsid w:val="00001291"/>
    <w:rsid w:val="00006AAA"/>
    <w:rsid w:val="00007DCF"/>
    <w:rsid w:val="0003210D"/>
    <w:rsid w:val="00046BC2"/>
    <w:rsid w:val="00072B23"/>
    <w:rsid w:val="0007511F"/>
    <w:rsid w:val="00081181"/>
    <w:rsid w:val="00086953"/>
    <w:rsid w:val="000948C3"/>
    <w:rsid w:val="000B14D8"/>
    <w:rsid w:val="000C031E"/>
    <w:rsid w:val="000C2773"/>
    <w:rsid w:val="000C325C"/>
    <w:rsid w:val="000C7405"/>
    <w:rsid w:val="000D05AA"/>
    <w:rsid w:val="000D0E3A"/>
    <w:rsid w:val="0010604E"/>
    <w:rsid w:val="00122BF2"/>
    <w:rsid w:val="001249AC"/>
    <w:rsid w:val="0014727C"/>
    <w:rsid w:val="00165058"/>
    <w:rsid w:val="00192772"/>
    <w:rsid w:val="001A3553"/>
    <w:rsid w:val="001D34EB"/>
    <w:rsid w:val="001D579D"/>
    <w:rsid w:val="00205324"/>
    <w:rsid w:val="00225860"/>
    <w:rsid w:val="00241379"/>
    <w:rsid w:val="00263207"/>
    <w:rsid w:val="002738FC"/>
    <w:rsid w:val="002A3354"/>
    <w:rsid w:val="002C304E"/>
    <w:rsid w:val="002C423B"/>
    <w:rsid w:val="002D1F6A"/>
    <w:rsid w:val="002D51D1"/>
    <w:rsid w:val="002E15DF"/>
    <w:rsid w:val="002E2149"/>
    <w:rsid w:val="00303886"/>
    <w:rsid w:val="00334922"/>
    <w:rsid w:val="00342EEF"/>
    <w:rsid w:val="00350E71"/>
    <w:rsid w:val="0035273A"/>
    <w:rsid w:val="00360B65"/>
    <w:rsid w:val="00384516"/>
    <w:rsid w:val="00387030"/>
    <w:rsid w:val="003A05F2"/>
    <w:rsid w:val="003B2578"/>
    <w:rsid w:val="003C73CB"/>
    <w:rsid w:val="003E5514"/>
    <w:rsid w:val="004109F5"/>
    <w:rsid w:val="00416082"/>
    <w:rsid w:val="0042463C"/>
    <w:rsid w:val="00436D10"/>
    <w:rsid w:val="00457FCE"/>
    <w:rsid w:val="00480A50"/>
    <w:rsid w:val="004977C0"/>
    <w:rsid w:val="004B7AFE"/>
    <w:rsid w:val="004E3A4B"/>
    <w:rsid w:val="004E698C"/>
    <w:rsid w:val="004F3618"/>
    <w:rsid w:val="00511D38"/>
    <w:rsid w:val="00530F37"/>
    <w:rsid w:val="00550796"/>
    <w:rsid w:val="005747E9"/>
    <w:rsid w:val="0057749D"/>
    <w:rsid w:val="005843B6"/>
    <w:rsid w:val="005A0BF2"/>
    <w:rsid w:val="005D6522"/>
    <w:rsid w:val="0064139A"/>
    <w:rsid w:val="006415F5"/>
    <w:rsid w:val="00642332"/>
    <w:rsid w:val="00642B6B"/>
    <w:rsid w:val="0067753B"/>
    <w:rsid w:val="006B1BFD"/>
    <w:rsid w:val="006D1C9C"/>
    <w:rsid w:val="006F70ED"/>
    <w:rsid w:val="0071134A"/>
    <w:rsid w:val="007160BE"/>
    <w:rsid w:val="00721248"/>
    <w:rsid w:val="00722E16"/>
    <w:rsid w:val="007319A0"/>
    <w:rsid w:val="00764289"/>
    <w:rsid w:val="00781093"/>
    <w:rsid w:val="007C2E2B"/>
    <w:rsid w:val="007D352C"/>
    <w:rsid w:val="007E0738"/>
    <w:rsid w:val="007E3CE7"/>
    <w:rsid w:val="00806E23"/>
    <w:rsid w:val="00827EE5"/>
    <w:rsid w:val="00854F3B"/>
    <w:rsid w:val="00864E6B"/>
    <w:rsid w:val="00894E38"/>
    <w:rsid w:val="00894F51"/>
    <w:rsid w:val="008A2203"/>
    <w:rsid w:val="008A4B1B"/>
    <w:rsid w:val="008C45F9"/>
    <w:rsid w:val="008F5B35"/>
    <w:rsid w:val="00930E9C"/>
    <w:rsid w:val="00945A54"/>
    <w:rsid w:val="0097113C"/>
    <w:rsid w:val="00974329"/>
    <w:rsid w:val="0097701B"/>
    <w:rsid w:val="0097753A"/>
    <w:rsid w:val="009F438D"/>
    <w:rsid w:val="009F5D60"/>
    <w:rsid w:val="00A177CA"/>
    <w:rsid w:val="00A275D7"/>
    <w:rsid w:val="00A320B5"/>
    <w:rsid w:val="00A41883"/>
    <w:rsid w:val="00A62ECA"/>
    <w:rsid w:val="00A66A7B"/>
    <w:rsid w:val="00A804E7"/>
    <w:rsid w:val="00A87F0A"/>
    <w:rsid w:val="00A912FA"/>
    <w:rsid w:val="00AA0590"/>
    <w:rsid w:val="00AB289F"/>
    <w:rsid w:val="00AB399A"/>
    <w:rsid w:val="00B27158"/>
    <w:rsid w:val="00B66A78"/>
    <w:rsid w:val="00B87570"/>
    <w:rsid w:val="00BE504D"/>
    <w:rsid w:val="00BF1F3D"/>
    <w:rsid w:val="00C14DBA"/>
    <w:rsid w:val="00C23B04"/>
    <w:rsid w:val="00C43882"/>
    <w:rsid w:val="00C44C2C"/>
    <w:rsid w:val="00C515A7"/>
    <w:rsid w:val="00C53E4B"/>
    <w:rsid w:val="00C62AC4"/>
    <w:rsid w:val="00C856A1"/>
    <w:rsid w:val="00CC6CE3"/>
    <w:rsid w:val="00CD4550"/>
    <w:rsid w:val="00CD705C"/>
    <w:rsid w:val="00CE6ECF"/>
    <w:rsid w:val="00CF58D1"/>
    <w:rsid w:val="00D133D9"/>
    <w:rsid w:val="00D23787"/>
    <w:rsid w:val="00D23E41"/>
    <w:rsid w:val="00D26179"/>
    <w:rsid w:val="00D522A2"/>
    <w:rsid w:val="00D67371"/>
    <w:rsid w:val="00D7640E"/>
    <w:rsid w:val="00D859AD"/>
    <w:rsid w:val="00DB14B2"/>
    <w:rsid w:val="00DD595E"/>
    <w:rsid w:val="00DD5B6A"/>
    <w:rsid w:val="00DE343A"/>
    <w:rsid w:val="00DE4969"/>
    <w:rsid w:val="00E1099A"/>
    <w:rsid w:val="00E23529"/>
    <w:rsid w:val="00E272F4"/>
    <w:rsid w:val="00E32478"/>
    <w:rsid w:val="00E33B3B"/>
    <w:rsid w:val="00E43D81"/>
    <w:rsid w:val="00E5218A"/>
    <w:rsid w:val="00E61240"/>
    <w:rsid w:val="00E6418E"/>
    <w:rsid w:val="00E76620"/>
    <w:rsid w:val="00E94D81"/>
    <w:rsid w:val="00EA6096"/>
    <w:rsid w:val="00ED03C1"/>
    <w:rsid w:val="00F053BB"/>
    <w:rsid w:val="00F07F76"/>
    <w:rsid w:val="00F147A1"/>
    <w:rsid w:val="00F22D0F"/>
    <w:rsid w:val="00F25A49"/>
    <w:rsid w:val="00F50A84"/>
    <w:rsid w:val="00F6558E"/>
    <w:rsid w:val="00F81FDB"/>
    <w:rsid w:val="00F94563"/>
    <w:rsid w:val="00FA21B0"/>
    <w:rsid w:val="00FB3D99"/>
    <w:rsid w:val="00FF294F"/>
    <w:rsid w:val="00FF6694"/>
    <w:rsid w:val="04A1F495"/>
    <w:rsid w:val="1ABE8BFF"/>
    <w:rsid w:val="628E0C39"/>
    <w:rsid w:val="644D6A43"/>
    <w:rsid w:val="7112C4EE"/>
    <w:rsid w:val="7F1E8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11BD7"/>
  <w15:docId w15:val="{584D9691-C4E0-1148-9DCD-579A1ADCE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4DBA"/>
    <w:rPr>
      <w:sz w:val="16"/>
      <w:szCs w:val="16"/>
    </w:rPr>
  </w:style>
  <w:style w:type="character" w:customStyle="1" w:styleId="texhtml">
    <w:name w:val="texhtml"/>
    <w:basedOn w:val="DefaultParagraphFont"/>
    <w:rsid w:val="00C14DBA"/>
  </w:style>
  <w:style w:type="paragraph" w:styleId="CommentText">
    <w:name w:val="annotation text"/>
    <w:basedOn w:val="Normal"/>
    <w:link w:val="CommentTextChar"/>
    <w:uiPriority w:val="99"/>
    <w:unhideWhenUsed/>
    <w:rsid w:val="00046B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6BC2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C14DB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7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73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43B6"/>
    <w:rPr>
      <w:color w:val="0000FF"/>
      <w:u w:val="single"/>
    </w:rPr>
  </w:style>
  <w:style w:type="paragraph" w:styleId="Revision">
    <w:name w:val="Revision"/>
    <w:hidden/>
    <w:uiPriority w:val="99"/>
    <w:semiHidden/>
    <w:rsid w:val="005843B6"/>
  </w:style>
  <w:style w:type="table" w:styleId="TableGrid">
    <w:name w:val="Table Grid"/>
    <w:basedOn w:val="TableNormal"/>
    <w:uiPriority w:val="39"/>
    <w:rsid w:val="00806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m.shupler@liverpool.ac.uk" TargetMode="Externa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4E6456A4D7264FA96E3A3B05318A5A" ma:contentTypeVersion="6" ma:contentTypeDescription="Create a new document." ma:contentTypeScope="" ma:versionID="3b78c2ab195e3a02ca1e6bc2dad3330a">
  <xsd:schema xmlns:xsd="http://www.w3.org/2001/XMLSchema" xmlns:xs="http://www.w3.org/2001/XMLSchema" xmlns:p="http://schemas.microsoft.com/office/2006/metadata/properties" xmlns:ns2="3dd98208-e0ae-481d-88d0-2b9cffab0021" xmlns:ns3="a14726cc-8b6e-4f8d-a542-e3a9e91d641f" targetNamespace="http://schemas.microsoft.com/office/2006/metadata/properties" ma:root="true" ma:fieldsID="443950c8a481d6b6c34c77a6292b0eb8" ns2:_="" ns3:_="">
    <xsd:import namespace="3dd98208-e0ae-481d-88d0-2b9cffab0021"/>
    <xsd:import namespace="a14726cc-8b6e-4f8d-a542-e3a9e91d64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d98208-e0ae-481d-88d0-2b9cffab00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4726cc-8b6e-4f8d-a542-e3a9e91d641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D87722-4A73-49A7-8B9D-893AA9DDDC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21392D-1F11-4134-872A-6512FCC07D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A26D7B7-1B4A-4623-9D10-55EBCD29F7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d98208-e0ae-481d-88d0-2b9cffab0021"/>
    <ds:schemaRef ds:uri="a14726cc-8b6e-4f8d-a542-e3a9e91d64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3815</Words>
  <Characters>21751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rosh Parvizi (UG)</dc:creator>
  <cp:keywords/>
  <dc:description/>
  <cp:lastModifiedBy>Shupler, Matthew</cp:lastModifiedBy>
  <cp:revision>3</cp:revision>
  <dcterms:created xsi:type="dcterms:W3CDTF">2023-08-01T13:52:00Z</dcterms:created>
  <dcterms:modified xsi:type="dcterms:W3CDTF">2024-05-16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E6456A4D7264FA96E3A3B05318A5A</vt:lpwstr>
  </property>
</Properties>
</file>